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A19C7" w14:textId="0C6A6905" w:rsidR="00BE7074" w:rsidRPr="009F690D" w:rsidDel="00977693" w:rsidRDefault="00C36E0C" w:rsidP="00BE7074">
      <w:pPr>
        <w:rPr>
          <w:del w:id="0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  <w:del w:id="1" w:author="Sforza Elisabetta (elisabetta.sforza)" w:date="2024-06-23T22:12:00Z" w16du:dateUtc="2024-06-23T20:12:00Z">
        <w:r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T</w:delText>
        </w:r>
        <w:r w:rsidR="00BE7074" w:rsidRPr="009F690D"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able 1: Distribution of patients’ characteristics according to the gender</w:delText>
        </w:r>
      </w:del>
    </w:p>
    <w:tbl>
      <w:tblPr>
        <w:tblW w:w="98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5"/>
        <w:gridCol w:w="1860"/>
        <w:gridCol w:w="2115"/>
        <w:gridCol w:w="1860"/>
        <w:gridCol w:w="843"/>
      </w:tblGrid>
      <w:tr w:rsidR="00BE7074" w:rsidRPr="009F690D" w:rsidDel="00977693" w14:paraId="606D4D9D" w14:textId="14BB433B" w:rsidTr="2EC4A1C1">
        <w:trPr>
          <w:trHeight w:val="342"/>
          <w:del w:id="2" w:author="Sforza Elisabetta (elisabetta.sforza)" w:date="2024-06-23T22:12:00Z" w16du:dateUtc="2024-06-23T20:12:00Z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BC51A" w14:textId="0F0A7AAC" w:rsidR="00BE7074" w:rsidRPr="009F690D" w:rsidDel="00977693" w:rsidRDefault="00BE7074" w:rsidP="006A4CF1">
            <w:pPr>
              <w:spacing w:after="0" w:line="240" w:lineRule="auto"/>
              <w:rPr>
                <w:del w:id="3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del w:id="4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GB" w:eastAsia="it-IT"/>
                </w:rPr>
                <w:delText>Patients</w:delText>
              </w:r>
              <w:r w:rsidR="00D44E89" w:rsidRPr="009F690D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GB" w:eastAsia="it-IT"/>
                </w:rPr>
                <w:delText>’</w:delText>
              </w:r>
              <w:r w:rsidRPr="009F690D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GB" w:eastAsia="it-IT"/>
                </w:rPr>
                <w:delText xml:space="preserve"> characteristics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602B" w14:textId="03D9B243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5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del w:id="6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 w:eastAsia="it-IT"/>
                </w:rPr>
                <w:delText>All (</w:delText>
              </w:r>
              <w:r w:rsidRPr="0082015E" w:rsidDel="0097769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lang w:val="en-GB" w:eastAsia="it-IT"/>
                </w:rPr>
                <w:delText>n</w:delText>
              </w:r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 w:eastAsia="it-IT"/>
                </w:rPr>
                <w:delText>=2</w:delText>
              </w:r>
              <w:r w:rsidR="5C2F6912" w:rsidRPr="2EC4A1C1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 w:eastAsia="it-IT"/>
                </w:rPr>
                <w:delText>4</w:delText>
              </w:r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36DA" w14:textId="2F9997A9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7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del w:id="8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it-IT"/>
                </w:rPr>
                <w:delText>Female (</w:delText>
              </w:r>
              <w:r w:rsidRPr="0082015E" w:rsidDel="0097769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color w:val="000000"/>
                  <w:sz w:val="24"/>
                  <w:szCs w:val="24"/>
                  <w:lang w:val="en-GB" w:eastAsia="it-IT"/>
                </w:rPr>
                <w:delText>n</w:delText>
              </w:r>
              <w:r w:rsidRPr="009F690D" w:rsidDel="0097769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it-IT"/>
                </w:rPr>
                <w:delText>=11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00BF5" w14:textId="55DB3C27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9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del w:id="1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 w:eastAsia="it-IT"/>
                </w:rPr>
                <w:delText>Male (</w:delText>
              </w:r>
              <w:r w:rsidRPr="0082015E" w:rsidDel="0097769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lang w:val="en-GB" w:eastAsia="it-IT"/>
                </w:rPr>
                <w:delText>n</w:delText>
              </w:r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 w:eastAsia="it-IT"/>
                </w:rPr>
                <w:delText>=1</w:delText>
              </w:r>
              <w:r w:rsidR="7D61289B" w:rsidRPr="2EC4A1C1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 w:eastAsia="it-IT"/>
                </w:rPr>
                <w:delText>3</w:delText>
              </w:r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89C7" w14:textId="406F9BDD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1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del w:id="12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it-IT"/>
                </w:rPr>
                <w:delText>p</w:delText>
              </w:r>
            </w:del>
          </w:p>
        </w:tc>
      </w:tr>
      <w:tr w:rsidR="00BE7074" w:rsidRPr="009F690D" w:rsidDel="00977693" w14:paraId="7CAFCB39" w14:textId="0E20AE2C" w:rsidTr="2EC4A1C1">
        <w:trPr>
          <w:trHeight w:val="342"/>
          <w:del w:id="13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7453" w14:textId="014654C3" w:rsidR="00BE7074" w:rsidRPr="009F690D" w:rsidDel="00977693" w:rsidRDefault="00BE7074" w:rsidP="006A4CF1">
            <w:pPr>
              <w:spacing w:after="0" w:line="240" w:lineRule="auto"/>
              <w:jc w:val="both"/>
              <w:rPr>
                <w:del w:id="14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15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Age 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Years, median (IQR)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6A65" w14:textId="07448AD4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7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9.1 (6.4; 1</w:delText>
              </w:r>
              <w:r w:rsidR="647A6193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</w:delText>
              </w:r>
              <w:r w:rsidR="354AA5AD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.04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8126" w14:textId="612054C7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8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19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>9.1 (7.1; 12.6</w:delText>
              </w:r>
              <w:r w:rsidR="5ABD1B07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>6</w:delText>
              </w:r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948E" w14:textId="06C43597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2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21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9.</w:delText>
              </w:r>
              <w:r w:rsidR="701118F1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</w:delText>
              </w:r>
              <w:r w:rsidR="76182F6D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6.4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1</w:delText>
              </w:r>
              <w:r w:rsidR="5AA3A023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.6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86C7E6" w14:textId="4B30119E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2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23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95</w:delText>
              </w:r>
              <w:r w:rsidR="41856739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it-IT"/>
                </w:rPr>
                <w:delText>a</w:delText>
              </w:r>
            </w:del>
          </w:p>
        </w:tc>
      </w:tr>
      <w:tr w:rsidR="00BE7074" w:rsidRPr="009F690D" w:rsidDel="00977693" w14:paraId="599EE5CF" w14:textId="19DB0848" w:rsidTr="2EC4A1C1">
        <w:trPr>
          <w:trHeight w:val="342"/>
          <w:del w:id="24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3B12" w14:textId="08C2085F" w:rsidR="00BE7074" w:rsidRPr="009F690D" w:rsidDel="00977693" w:rsidRDefault="00BE7074" w:rsidP="006A4CF1">
            <w:pPr>
              <w:spacing w:after="0" w:line="240" w:lineRule="auto"/>
              <w:jc w:val="both"/>
              <w:rPr>
                <w:del w:id="25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26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Weight-for-age 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SD, median (IQR)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1AFF" w14:textId="2DECECAC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2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28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</w:delText>
              </w:r>
              <w:r w:rsidR="62549FFA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7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-0.</w:delText>
              </w:r>
              <w:r w:rsidR="75A0C330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2</w:delText>
              </w:r>
              <w:r w:rsidR="47E38377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.1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9368" w14:textId="40033AC2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29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30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0.5 (-1.1; 1.6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F6C3" w14:textId="07E2622F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3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32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8 (0.0</w:delText>
              </w:r>
              <w:r w:rsidR="0E49F422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2.</w:delText>
              </w:r>
              <w:r w:rsidR="14B08A86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2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6D8BF3" w14:textId="712B013A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3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3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1</w:delText>
              </w:r>
              <w:r w:rsidR="2510ED6F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7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it-IT"/>
                </w:rPr>
                <w:delText>a</w:delText>
              </w:r>
            </w:del>
          </w:p>
        </w:tc>
      </w:tr>
      <w:tr w:rsidR="00BE7074" w:rsidRPr="009F690D" w:rsidDel="00977693" w14:paraId="4BF9FDC3" w14:textId="68164794" w:rsidTr="2EC4A1C1">
        <w:trPr>
          <w:trHeight w:val="342"/>
          <w:del w:id="35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0BB1" w14:textId="6CBA8CA3" w:rsidR="00BE7074" w:rsidRPr="009F690D" w:rsidDel="00977693" w:rsidRDefault="00BE7074" w:rsidP="006A4CF1">
            <w:pPr>
              <w:spacing w:after="0" w:line="240" w:lineRule="auto"/>
              <w:jc w:val="both"/>
              <w:rPr>
                <w:del w:id="36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37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Height-for-age 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SD, median (IQR)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68CF" w14:textId="421E14D8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3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39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-0.</w:delText>
              </w:r>
              <w:r w:rsidR="4CEED953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7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-1.</w:delText>
              </w:r>
              <w:r w:rsidR="7F1AD261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0</w:delText>
              </w:r>
              <w:r w:rsidR="417DF9A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.0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8911" w14:textId="3CCD0223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40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41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>-1 (-1.2; 0.05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3008" w14:textId="18F2FF0C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4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43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-0.</w:delText>
              </w:r>
              <w:r w:rsidR="5F9E6A5D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6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-1.</w:delText>
              </w:r>
              <w:r w:rsidR="7FAC471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F7A176" w14:textId="1B92C182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4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45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7</w:delText>
              </w:r>
              <w:r w:rsidR="371B6BDE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94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it-IT"/>
                </w:rPr>
                <w:delText xml:space="preserve"> a</w:delText>
              </w:r>
            </w:del>
          </w:p>
        </w:tc>
      </w:tr>
      <w:tr w:rsidR="00BE7074" w:rsidRPr="009F690D" w:rsidDel="00977693" w14:paraId="7854F66B" w14:textId="7DB05D5C" w:rsidTr="2EC4A1C1">
        <w:trPr>
          <w:trHeight w:val="342"/>
          <w:del w:id="46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1022" w14:textId="69B81AF6" w:rsidR="00BE7074" w:rsidRPr="009F690D" w:rsidDel="00977693" w:rsidRDefault="00BE7074" w:rsidP="006A4CF1">
            <w:pPr>
              <w:spacing w:after="0" w:line="240" w:lineRule="auto"/>
              <w:jc w:val="both"/>
              <w:rPr>
                <w:del w:id="47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48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BMI 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kg/m2, median (IQR)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D094" w14:textId="7E09AD78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4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5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23.</w:delText>
              </w:r>
              <w:r w:rsidR="0B93BE85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5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16.</w:delText>
              </w:r>
              <w:r w:rsidR="04209451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2</w:delText>
              </w:r>
              <w:r w:rsidR="7919EDD7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7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.</w:delText>
              </w:r>
              <w:r w:rsidR="3DA2F3AB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AA4" w14:textId="3C7082E3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51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52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23.2 (15.65; 25.35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9D5B" w14:textId="28E94E6C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5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5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2</w:delText>
              </w:r>
              <w:r w:rsidR="1E434F8F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.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1</w:delText>
              </w:r>
              <w:r w:rsidR="04B2090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7.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; </w:delText>
              </w:r>
              <w:r w:rsidR="6EB76011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29.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B27591" w14:textId="5FDB5DF5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5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56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2</w:delText>
              </w:r>
              <w:r w:rsidR="577A0C4A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24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it-IT"/>
                </w:rPr>
                <w:delText xml:space="preserve"> a</w:delText>
              </w:r>
            </w:del>
          </w:p>
        </w:tc>
      </w:tr>
      <w:tr w:rsidR="00BE7074" w:rsidRPr="009F690D" w:rsidDel="00977693" w14:paraId="5CC1737F" w14:textId="2EE28E5F" w:rsidTr="2EC4A1C1">
        <w:trPr>
          <w:trHeight w:val="342"/>
          <w:del w:id="57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504B" w14:textId="58DD564B" w:rsidR="00BE7074" w:rsidRPr="009F690D" w:rsidDel="00977693" w:rsidRDefault="00BE7074" w:rsidP="006A4CF1">
            <w:pPr>
              <w:spacing w:after="0" w:line="240" w:lineRule="auto"/>
              <w:rPr>
                <w:del w:id="58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59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BMI-for-age 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Percentile, median (IQR)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3CF6" w14:textId="74596A90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6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61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9</w:delText>
              </w:r>
              <w:r w:rsidR="2942E2E1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2.6 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(7</w:delText>
              </w:r>
              <w:r w:rsidR="498B8635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.1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9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A2FA" w14:textId="0C1BB7E8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62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63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84 (42.9; 96.5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232B" w14:textId="4860959F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6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65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9</w:delText>
              </w:r>
              <w:r w:rsidR="5B93C4E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.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8</w:delText>
              </w:r>
              <w:r w:rsidR="52FF032F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5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9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74F3FF" w14:textId="28611154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6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67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2</w:delText>
              </w:r>
              <w:r w:rsidR="66479E8A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56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it-IT"/>
                </w:rPr>
                <w:delText xml:space="preserve"> a</w:delText>
              </w:r>
            </w:del>
          </w:p>
        </w:tc>
      </w:tr>
      <w:tr w:rsidR="00BE7074" w:rsidRPr="009F690D" w:rsidDel="00977693" w14:paraId="14E0AFE9" w14:textId="1E9BCD55" w:rsidTr="2EC4A1C1">
        <w:trPr>
          <w:trHeight w:val="342"/>
          <w:del w:id="68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C4B4" w14:textId="2DEBBDD3" w:rsidR="00BE7074" w:rsidRPr="009F690D" w:rsidDel="00977693" w:rsidRDefault="00BE7074" w:rsidP="006A4CF1">
            <w:pPr>
              <w:spacing w:after="0" w:line="240" w:lineRule="auto"/>
              <w:jc w:val="both"/>
              <w:rPr>
                <w:del w:id="69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70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BMI-for-age 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SD, median (IQR)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E0A5" w14:textId="3D571240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7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2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.</w:delText>
              </w:r>
              <w:r w:rsidR="3F86F410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6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0.5; 2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D6B5" w14:textId="26A47307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73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74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0.98 (-0.28; 1.88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C381" w14:textId="064296E9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7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6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.</w:delText>
              </w:r>
              <w:r w:rsidR="077173F5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6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1.</w:delText>
              </w:r>
              <w:r w:rsidR="1E6F3352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2.</w:delText>
              </w:r>
              <w:r w:rsidR="271DCD76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8A1F53" w14:textId="76831A7B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7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8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2</w:delText>
              </w:r>
              <w:r w:rsidR="4D4DE8D7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it-IT"/>
                </w:rPr>
                <w:delText xml:space="preserve"> a</w:delText>
              </w:r>
            </w:del>
          </w:p>
        </w:tc>
      </w:tr>
      <w:tr w:rsidR="00BE7074" w:rsidRPr="009F690D" w:rsidDel="00977693" w14:paraId="247137F0" w14:textId="610F8187" w:rsidTr="2EC4A1C1">
        <w:trPr>
          <w:trHeight w:val="342"/>
          <w:del w:id="79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41C2" w14:textId="35C206E5" w:rsidR="00BE7074" w:rsidRPr="009F690D" w:rsidDel="00977693" w:rsidRDefault="00BE7074" w:rsidP="006A4CF1">
            <w:pPr>
              <w:spacing w:after="0" w:line="240" w:lineRule="auto"/>
              <w:jc w:val="both"/>
              <w:rPr>
                <w:del w:id="80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81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BSA 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m2, median (IQR)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6739" w14:textId="32D0C047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8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83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.2 (0.8; 1.4</w:delText>
              </w:r>
              <w:r w:rsidR="1F02355B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D4F1" w14:textId="03D0B2AA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84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85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1.2 (0.8; 1.3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F639" w14:textId="6426FC90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8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87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.2 (0.8; 1.7</w:delText>
              </w:r>
              <w:r w:rsidR="3AFBF936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33A5ED" w14:textId="74AB0C9B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8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89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</w:delText>
              </w:r>
              <w:r w:rsidR="7C1B741A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64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it-IT"/>
                </w:rPr>
                <w:delText xml:space="preserve"> a</w:delText>
              </w:r>
            </w:del>
          </w:p>
        </w:tc>
      </w:tr>
      <w:tr w:rsidR="00BE7074" w:rsidRPr="009F690D" w:rsidDel="00977693" w14:paraId="621D9806" w14:textId="2C299F98" w:rsidTr="2EC4A1C1">
        <w:trPr>
          <w:trHeight w:val="342"/>
          <w:del w:id="90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690" w14:textId="6DD93546" w:rsidR="00BE7074" w:rsidRPr="009F690D" w:rsidDel="00977693" w:rsidRDefault="00BE7074" w:rsidP="006A4CF1">
            <w:pPr>
              <w:spacing w:after="0" w:line="240" w:lineRule="auto"/>
              <w:jc w:val="both"/>
              <w:rPr>
                <w:del w:id="91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92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Weight status category 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n (%)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BAE0" w14:textId="122429DA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9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94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1809" w14:textId="3E1990D7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95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96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0A6D" w14:textId="38EEDB53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9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98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BAECDD" w14:textId="56B656B7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9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0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</w:delText>
              </w:r>
              <w:r w:rsidR="75FBABA0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86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it-IT"/>
                </w:rPr>
                <w:delText>b</w:delText>
              </w:r>
            </w:del>
          </w:p>
        </w:tc>
      </w:tr>
      <w:tr w:rsidR="00BE7074" w:rsidRPr="009F690D" w:rsidDel="00977693" w14:paraId="2C4E2573" w14:textId="6E8CE21D" w:rsidTr="2EC4A1C1">
        <w:trPr>
          <w:trHeight w:val="342"/>
          <w:del w:id="101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11CC" w14:textId="486A8B75" w:rsidR="00BE7074" w:rsidRPr="009F690D" w:rsidDel="00977693" w:rsidRDefault="00BE7074" w:rsidP="006A4CF1">
            <w:pPr>
              <w:spacing w:after="0" w:line="240" w:lineRule="auto"/>
              <w:jc w:val="right"/>
              <w:rPr>
                <w:del w:id="102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103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Underweigh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D00" w14:textId="4F7ECC7A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0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05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 (4</w:delText>
              </w:r>
              <w:r w:rsidR="14F1EA02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.2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4431" w14:textId="1CB76036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0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07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 (9.</w:delText>
              </w:r>
            </w:del>
            <w:ins w:id="108" w:author="ANDREA FARAGALLI" w:date="2024-06-13T09:11:00Z">
              <w:del w:id="109" w:author="Sforza Elisabetta (elisabetta.sforza)" w:date="2024-06-23T22:12:00Z" w16du:dateUtc="2024-06-23T20:12:00Z">
                <w:r w:rsidR="00B854F1" w:rsidDel="00977693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 w:eastAsia="it-IT"/>
                  </w:rPr>
                  <w:delText>1</w:delText>
                </w:r>
              </w:del>
            </w:ins>
            <w:del w:id="110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C174" w14:textId="153BADA9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1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12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 (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1734B8" w14:textId="6D86FC60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1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14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</w:tr>
      <w:tr w:rsidR="00BE7074" w:rsidRPr="009F690D" w:rsidDel="00977693" w14:paraId="0C81BEDF" w14:textId="51580D97" w:rsidTr="2EC4A1C1">
        <w:trPr>
          <w:trHeight w:val="342"/>
          <w:del w:id="115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5DE" w14:textId="6D5A384E" w:rsidR="00BE7074" w:rsidRPr="009F690D" w:rsidDel="00977693" w:rsidRDefault="00BE7074" w:rsidP="006A4CF1">
            <w:pPr>
              <w:spacing w:after="0" w:line="240" w:lineRule="auto"/>
              <w:jc w:val="right"/>
              <w:rPr>
                <w:del w:id="116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117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Normal weigh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855F" w14:textId="32D77E0C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1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19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7 (2</w:delText>
              </w:r>
              <w:r w:rsidR="0E8B539E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9.2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3A52" w14:textId="21D6190F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2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21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 (36.36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717" w14:textId="64828DA9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2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23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 (2</w:delText>
              </w:r>
              <w:r w:rsidR="2F3B2E5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.0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16A340" w14:textId="26CAE8F7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2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25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</w:tr>
      <w:tr w:rsidR="00BE7074" w:rsidRPr="009F690D" w:rsidDel="00977693" w14:paraId="560C945A" w14:textId="73E1DD7A" w:rsidTr="2EC4A1C1">
        <w:trPr>
          <w:trHeight w:val="342"/>
          <w:del w:id="126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24C9" w14:textId="51B0797E" w:rsidR="00BE7074" w:rsidRPr="009F690D" w:rsidDel="00977693" w:rsidRDefault="00BE7074" w:rsidP="006A4CF1">
            <w:pPr>
              <w:spacing w:after="0" w:line="240" w:lineRule="auto"/>
              <w:jc w:val="right"/>
              <w:rPr>
                <w:del w:id="127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128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Overweigh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2091" w14:textId="7F7192E1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2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3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5 (2</w:delText>
              </w:r>
            </w:del>
            <w:ins w:id="131" w:author="ANDREA FARAGALLI" w:date="2024-06-13T09:11:00Z">
              <w:del w:id="132" w:author="Sforza Elisabetta (elisabetta.sforza)" w:date="2024-06-23T22:12:00Z" w16du:dateUtc="2024-06-23T20:12:00Z">
                <w:r w:rsidR="00B854F1" w:rsidDel="00977693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 w:eastAsia="it-IT"/>
                  </w:rPr>
                  <w:delText>1</w:delText>
                </w:r>
              </w:del>
            </w:ins>
            <w:del w:id="133" w:author="Sforza Elisabetta (elisabetta.sforza)" w:date="2024-06-23T22:12:00Z" w16du:dateUtc="2024-06-23T20:12:00Z">
              <w:r w:rsidR="6113698D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2394" w14:textId="268D140A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3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35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 (9.09</w:delText>
              </w:r>
            </w:del>
            <w:ins w:id="136" w:author="ANDREA FARAGALLI" w:date="2024-06-13T09:12:00Z">
              <w:del w:id="137" w:author="Sforza Elisabetta (elisabetta.sforza)" w:date="2024-06-23T22:12:00Z" w16du:dateUtc="2024-06-23T20:12:00Z">
                <w:r w:rsidR="00C9127C" w:rsidDel="00977693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 w:eastAsia="it-IT"/>
                  </w:rPr>
                  <w:delText>1</w:delText>
                </w:r>
              </w:del>
            </w:ins>
            <w:del w:id="138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ADB" w14:textId="74A425C3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3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4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 (</w:delText>
              </w:r>
              <w:r w:rsidR="13C35680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</w:delText>
              </w:r>
            </w:del>
            <w:ins w:id="141" w:author="ANDREA FARAGALLI" w:date="2024-06-13T09:12:00Z">
              <w:del w:id="142" w:author="Sforza Elisabetta (elisabetta.sforza)" w:date="2024-06-23T22:12:00Z" w16du:dateUtc="2024-06-23T20:12:00Z">
                <w:r w:rsidR="00C9127C" w:rsidDel="00977693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 w:eastAsia="it-IT"/>
                  </w:rPr>
                  <w:delText>1</w:delText>
                </w:r>
              </w:del>
            </w:ins>
            <w:del w:id="143" w:author="Sforza Elisabetta (elisabetta.sforza)" w:date="2024-06-23T22:12:00Z" w16du:dateUtc="2024-06-23T20:12:00Z">
              <w:r w:rsidR="13C35680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77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F87C13A" w14:textId="1E606A7C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4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45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</w:tr>
      <w:tr w:rsidR="00BE7074" w:rsidRPr="009F690D" w:rsidDel="00977693" w14:paraId="4761D5C3" w14:textId="39D8855C" w:rsidTr="2EC4A1C1">
        <w:trPr>
          <w:trHeight w:val="342"/>
          <w:del w:id="146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2912" w14:textId="38322480" w:rsidR="00BE7074" w:rsidRPr="009F690D" w:rsidDel="00977693" w:rsidRDefault="00BE7074" w:rsidP="006A4CF1">
            <w:pPr>
              <w:spacing w:after="0" w:line="240" w:lineRule="auto"/>
              <w:jc w:val="right"/>
              <w:rPr>
                <w:del w:id="147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148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Obes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725B" w14:textId="03C960AE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4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5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</w:delText>
              </w:r>
              <w:r w:rsidR="1E02CA3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4</w:delText>
              </w:r>
            </w:del>
            <w:ins w:id="151" w:author="ANDREA FARAGALLI" w:date="2024-06-13T09:11:00Z">
              <w:del w:id="152" w:author="Sforza Elisabetta (elisabetta.sforza)" w:date="2024-06-23T22:12:00Z" w16du:dateUtc="2024-06-23T20:12:00Z">
                <w:r w:rsidR="00B854F1" w:rsidDel="00977693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 w:eastAsia="it-IT"/>
                  </w:rPr>
                  <w:delText>6</w:delText>
                </w:r>
              </w:del>
            </w:ins>
            <w:del w:id="153" w:author="Sforza Elisabetta (elisabetta.sforza)" w:date="2024-06-23T22:12:00Z" w16du:dateUtc="2024-06-23T20:12:00Z">
              <w:r w:rsidR="6F82809F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5.8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C63A" w14:textId="61969E6C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5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55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5 (45.45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8F9C" w14:textId="45729D55" w:rsidR="00BE7074" w:rsidRPr="009F690D" w:rsidDel="00977693" w:rsidRDefault="7C6BA4F5" w:rsidP="006A4CF1">
            <w:pPr>
              <w:spacing w:after="0" w:line="240" w:lineRule="auto"/>
              <w:jc w:val="center"/>
              <w:rPr>
                <w:del w:id="15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57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6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</w:delText>
              </w:r>
              <w:r w:rsidR="3F631283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46.15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7E4D21" w14:textId="07B8065B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5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59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</w:tr>
      <w:tr w:rsidR="00BE7074" w:rsidRPr="009F690D" w:rsidDel="00977693" w14:paraId="6EC123DA" w14:textId="5FE7A821" w:rsidTr="2EC4A1C1">
        <w:trPr>
          <w:trHeight w:val="342"/>
          <w:del w:id="160" w:author="Sforza Elisabetta (elisabetta.sforza)" w:date="2024-06-23T22:12:00Z" w16du:dateUtc="2024-06-23T20:12:00Z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6D77" w14:textId="0EBE4B25" w:rsidR="00BE7074" w:rsidRPr="009F690D" w:rsidDel="00977693" w:rsidRDefault="002E05F3" w:rsidP="006A4CF1">
            <w:pPr>
              <w:spacing w:after="0" w:line="240" w:lineRule="auto"/>
              <w:jc w:val="both"/>
              <w:rPr>
                <w:del w:id="161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162" w:author="Sforza Elisabetta (elisabetta.sforza)" w:date="2024-06-23T22:12:00Z" w16du:dateUtc="2024-06-23T20:12:00Z">
              <w:r w:rsidRPr="0082015E" w:rsidDel="00977693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en-GB" w:eastAsia="it-IT"/>
                </w:rPr>
                <w:delText>RAI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 </w:delText>
              </w:r>
              <w:r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variant</w:delText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 </w:delText>
              </w:r>
              <w:r w:rsidR="00BE7074"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yes, n (%)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169D" w14:textId="326989BF" w:rsidR="00BE7074" w:rsidRPr="009F690D" w:rsidDel="00977693" w:rsidRDefault="4D32861E" w:rsidP="006A4CF1">
            <w:pPr>
              <w:spacing w:after="0" w:line="240" w:lineRule="auto"/>
              <w:jc w:val="center"/>
              <w:rPr>
                <w:del w:id="163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16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>3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 xml:space="preserve"> (1</w:delText>
              </w:r>
            </w:del>
            <w:ins w:id="165" w:author="ANDREA FARAGALLI" w:date="2024-06-13T09:12:00Z">
              <w:del w:id="166" w:author="Sforza Elisabetta (elisabetta.sforza)" w:date="2024-06-23T22:12:00Z" w16du:dateUtc="2024-06-23T20:12:00Z">
                <w:r w:rsidR="00C9127C" w:rsidDel="00977693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val="en-GB" w:eastAsia="it-IT"/>
                  </w:rPr>
                  <w:delText>3</w:delText>
                </w:r>
              </w:del>
            </w:ins>
            <w:del w:id="167" w:author="Sforza Elisabetta (elisabetta.sforza)" w:date="2024-06-23T22:12:00Z" w16du:dateUtc="2024-06-23T20:12:00Z">
              <w:r w:rsidR="4D3038CF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>2.5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8191" w14:textId="542FCA7F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6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69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2 (18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6D2A" w14:textId="70485398" w:rsidR="00BE7074" w:rsidRPr="009F690D" w:rsidDel="00977693" w:rsidRDefault="43F447DC" w:rsidP="006A4CF1">
            <w:pPr>
              <w:spacing w:after="0" w:line="240" w:lineRule="auto"/>
              <w:jc w:val="center"/>
              <w:rPr>
                <w:del w:id="17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71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</w:delText>
              </w:r>
              <w:r w:rsidR="38CBA60E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7.7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EE20" w14:textId="0DF089EB" w:rsidR="00BE7074" w:rsidRPr="009F690D" w:rsidDel="00977693" w:rsidRDefault="00BE7074" w:rsidP="006A4CF1">
            <w:pPr>
              <w:spacing w:after="0" w:line="240" w:lineRule="auto"/>
              <w:jc w:val="center"/>
              <w:rPr>
                <w:del w:id="172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173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>0.</w:delText>
              </w:r>
              <w:r w:rsidR="52CD00D0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it-IT"/>
                </w:rPr>
                <w:delText>576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it-IT"/>
                </w:rPr>
                <w:delText>b</w:delText>
              </w:r>
            </w:del>
          </w:p>
        </w:tc>
      </w:tr>
    </w:tbl>
    <w:p w14:paraId="0289676C" w14:textId="7F3BEDF3" w:rsidR="00BE7074" w:rsidDel="00977693" w:rsidRDefault="00B35272" w:rsidP="0082015E">
      <w:pPr>
        <w:spacing w:after="0"/>
        <w:rPr>
          <w:del w:id="174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175" w:author="Sforza Elisabetta (elisabetta.sforza)" w:date="2024-06-23T22:12:00Z" w16du:dateUtc="2024-06-23T20:12:00Z">
        <w:r w:rsidDel="00977693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BSA: body surface area; </w:delText>
        </w:r>
        <w:r w:rsidR="00BE7074" w:rsidRPr="009F690D"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p refers to: a) Wilcoxon sum-rank test, b) Fisher exact test</w:delText>
        </w:r>
      </w:del>
    </w:p>
    <w:p w14:paraId="3A3AA799" w14:textId="0AB73488" w:rsidR="000B7FF9" w:rsidRPr="009F690D" w:rsidDel="00977693" w:rsidRDefault="000B7FF9" w:rsidP="0082015E">
      <w:pPr>
        <w:spacing w:after="0"/>
        <w:rPr>
          <w:del w:id="176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177" w:author="Sforza Elisabetta (elisabetta.sforza)" w:date="2024-06-23T22:12:00Z" w16du:dateUtc="2024-06-23T20:12:00Z">
        <w:r w:rsidRPr="0082015E" w:rsidDel="00977693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delText>n</w:delText>
        </w:r>
        <w:r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= number</w:delText>
        </w:r>
      </w:del>
    </w:p>
    <w:p w14:paraId="6C514C36" w14:textId="3166FE21" w:rsidR="00BE7074" w:rsidDel="00977693" w:rsidRDefault="00BE7074" w:rsidP="00BE7074">
      <w:pPr>
        <w:rPr>
          <w:del w:id="178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E59362" w14:textId="572FFEB8" w:rsidR="00BE7074" w:rsidDel="00977693" w:rsidRDefault="00BE7074" w:rsidP="00BE7074">
      <w:pPr>
        <w:rPr>
          <w:del w:id="179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53C009" w14:textId="674BC4AA" w:rsidR="00BE7074" w:rsidDel="00977693" w:rsidRDefault="00BE7074" w:rsidP="00BE7074">
      <w:pPr>
        <w:rPr>
          <w:del w:id="180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FB0444" w14:textId="60C49635" w:rsidR="00BE7074" w:rsidDel="00977693" w:rsidRDefault="00BE7074" w:rsidP="00BE7074">
      <w:pPr>
        <w:rPr>
          <w:del w:id="181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DF8D3B" w14:textId="70C35108" w:rsidR="00BE7074" w:rsidDel="00977693" w:rsidRDefault="00BE7074" w:rsidP="00BE7074">
      <w:pPr>
        <w:rPr>
          <w:del w:id="182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39D2D2" w14:textId="1008A1AF" w:rsidR="00BE7074" w:rsidDel="00977693" w:rsidRDefault="00BE7074" w:rsidP="00BE7074">
      <w:pPr>
        <w:rPr>
          <w:del w:id="183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599995" w14:textId="362F8121" w:rsidR="00BE7074" w:rsidDel="00977693" w:rsidRDefault="00BE7074" w:rsidP="00BE7074">
      <w:pPr>
        <w:rPr>
          <w:del w:id="184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65B40F" w14:textId="57799E90" w:rsidR="00BE7074" w:rsidDel="00977693" w:rsidRDefault="00BE7074" w:rsidP="00BE7074">
      <w:pPr>
        <w:rPr>
          <w:del w:id="185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B96F80" w14:textId="6FC4D067" w:rsidR="00BE7074" w:rsidDel="00977693" w:rsidRDefault="00BE7074" w:rsidP="00BE7074">
      <w:pPr>
        <w:rPr>
          <w:del w:id="186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F76959" w14:textId="6C7BF44E" w:rsidR="00BE7074" w:rsidDel="00977693" w:rsidRDefault="00BE7074" w:rsidP="00BE7074">
      <w:pPr>
        <w:rPr>
          <w:del w:id="187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917217" w14:textId="6A583BF6" w:rsidR="00BE7074" w:rsidDel="00977693" w:rsidRDefault="00BE7074" w:rsidP="00BE7074">
      <w:pPr>
        <w:rPr>
          <w:del w:id="188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D2D8D1" w14:textId="56012E4C" w:rsidR="00BE7074" w:rsidDel="00977693" w:rsidRDefault="00BE7074" w:rsidP="00BE7074">
      <w:pPr>
        <w:rPr>
          <w:del w:id="189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D47229" w14:textId="065A02F6" w:rsidR="00BE7074" w:rsidDel="00977693" w:rsidRDefault="00BE7074" w:rsidP="00BE7074">
      <w:pPr>
        <w:rPr>
          <w:del w:id="190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2C7D7D" w14:textId="463059AE" w:rsidR="00BE7074" w:rsidDel="00977693" w:rsidRDefault="00BE7074" w:rsidP="00BE7074">
      <w:pPr>
        <w:rPr>
          <w:del w:id="191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D70226" w14:textId="47ED3889" w:rsidR="00BE7074" w:rsidDel="00977693" w:rsidRDefault="00BE7074" w:rsidP="00BE7074">
      <w:pPr>
        <w:rPr>
          <w:del w:id="192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7A2832" w14:textId="542B49B4" w:rsidR="00BE7074" w:rsidDel="00977693" w:rsidRDefault="00BE7074" w:rsidP="00BE7074">
      <w:pPr>
        <w:rPr>
          <w:del w:id="193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  <w:del w:id="194" w:author="Sforza Elisabetta (elisabetta.sforza)" w:date="2024-06-23T22:12:00Z" w16du:dateUtc="2024-06-23T20:12:00Z">
        <w:r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lastRenderedPageBreak/>
          <w:br/>
        </w:r>
        <w:r w:rsidRPr="00B35A2C"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Table 2: Total energy intake and macronutrients</w:delText>
        </w:r>
        <w:r w:rsidR="00D44E89"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’</w:delText>
        </w:r>
        <w:r w:rsidRPr="00B35A2C"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 xml:space="preserve"> intake obtained from 3-days food diary</w:delText>
        </w:r>
      </w:del>
    </w:p>
    <w:tbl>
      <w:tblPr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0"/>
        <w:gridCol w:w="2015"/>
        <w:gridCol w:w="1985"/>
        <w:gridCol w:w="1984"/>
        <w:gridCol w:w="851"/>
      </w:tblGrid>
      <w:tr w:rsidR="00BE7074" w:rsidRPr="00622D2F" w:rsidDel="00977693" w14:paraId="1E37E8A9" w14:textId="53E968C0" w:rsidTr="3173F118">
        <w:trPr>
          <w:trHeight w:val="315"/>
          <w:del w:id="195" w:author="Sforza Elisabetta (elisabetta.sforza)" w:date="2024-06-23T22:12:00Z" w16du:dateUtc="2024-06-23T20:12:00Z"/>
        </w:trPr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4EF70" w14:textId="67359D42" w:rsidR="00BE7074" w:rsidRPr="00FE7890" w:rsidDel="00977693" w:rsidRDefault="00BE7074" w:rsidP="006A4CF1">
            <w:pPr>
              <w:spacing w:after="0" w:line="240" w:lineRule="auto"/>
              <w:rPr>
                <w:del w:id="19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197" w:author="Sforza Elisabetta (elisabetta.sforza)" w:date="2024-06-23T22:12:00Z" w16du:dateUtc="2024-06-23T20:12:00Z">
              <w:r w:rsidRPr="00FE7890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7D65" w14:textId="2C06EDF7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198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del w:id="199" w:author="Sforza Elisabetta (elisabetta.sforza)" w:date="2024-06-23T22:12:00Z" w16du:dateUtc="2024-06-23T20:12:00Z">
              <w:r w:rsidRPr="3173F118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eastAsia="it-IT"/>
                </w:rPr>
                <w:delText>All (</w:delText>
              </w:r>
              <w:r w:rsidRPr="0082015E" w:rsidDel="0097769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lang w:eastAsia="it-IT"/>
                </w:rPr>
                <w:delText>n</w:delText>
              </w:r>
              <w:r w:rsidRPr="3173F118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eastAsia="it-IT"/>
                </w:rPr>
                <w:delText>=2</w:delText>
              </w:r>
              <w:r w:rsidR="207D0D7B" w:rsidRPr="3173F118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eastAsia="it-IT"/>
                </w:rPr>
                <w:delText>4</w:delText>
              </w:r>
              <w:r w:rsidRPr="3173F118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6023" w14:textId="7875210D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00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del w:id="201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it-IT"/>
                </w:rPr>
                <w:delText>Female</w:delText>
              </w:r>
              <w:r w:rsidDel="0097769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it-IT"/>
                </w:rPr>
                <w:delText xml:space="preserve"> </w:delText>
              </w:r>
              <w:r w:rsidRPr="00622D2F" w:rsidDel="0097769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it-IT"/>
                </w:rPr>
                <w:delText>(</w:delText>
              </w:r>
              <w:r w:rsidRPr="0082015E" w:rsidDel="0097769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color w:val="000000"/>
                  <w:sz w:val="24"/>
                  <w:szCs w:val="24"/>
                  <w:lang w:eastAsia="it-IT"/>
                </w:rPr>
                <w:delText>n</w:delText>
              </w:r>
              <w:r w:rsidRPr="00622D2F" w:rsidDel="0097769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it-IT"/>
                </w:rPr>
                <w:delText>=11)</w:delText>
              </w:r>
            </w:del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ED64" w14:textId="2AFB141E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02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del w:id="203" w:author="Sforza Elisabetta (elisabetta.sforza)" w:date="2024-06-23T22:12:00Z" w16du:dateUtc="2024-06-23T20:12:00Z">
              <w:r w:rsidRPr="3173F118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eastAsia="it-IT"/>
                </w:rPr>
                <w:delText>Male (</w:delText>
              </w:r>
              <w:r w:rsidRPr="0082015E" w:rsidDel="0097769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color w:val="000000" w:themeColor="text1"/>
                  <w:sz w:val="24"/>
                  <w:szCs w:val="24"/>
                  <w:lang w:eastAsia="it-IT"/>
                </w:rPr>
                <w:delText>n</w:delText>
              </w:r>
              <w:r w:rsidRPr="3173F118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eastAsia="it-IT"/>
                </w:rPr>
                <w:delText>=1</w:delText>
              </w:r>
              <w:r w:rsidR="6C1B36EB" w:rsidRPr="3173F118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eastAsia="it-IT"/>
                </w:rPr>
                <w:delText>3</w:delText>
              </w:r>
              <w:r w:rsidRPr="3173F118" w:rsidDel="00977693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E486" w14:textId="08AF9B67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04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del w:id="205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it-IT"/>
                </w:rPr>
                <w:delText>p</w:delText>
              </w:r>
            </w:del>
          </w:p>
        </w:tc>
      </w:tr>
      <w:tr w:rsidR="00BE7074" w:rsidRPr="00622D2F" w:rsidDel="00977693" w14:paraId="30AC25EE" w14:textId="45DE5F70" w:rsidTr="3173F118">
        <w:trPr>
          <w:trHeight w:val="315"/>
          <w:del w:id="206" w:author="Sforza Elisabetta (elisabetta.sforza)" w:date="2024-06-23T22:12:00Z" w16du:dateUtc="2024-06-23T20:12:00Z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5829" w14:textId="0D36CACA" w:rsidR="00BE7074" w:rsidRPr="00622D2F" w:rsidDel="00977693" w:rsidRDefault="00BE7074" w:rsidP="006A4CF1">
            <w:pPr>
              <w:spacing w:after="0" w:line="240" w:lineRule="auto"/>
              <w:rPr>
                <w:del w:id="207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208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Total energy intake</w:delText>
              </w:r>
              <w:r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Kcal/day. median (IQR)]</w:delText>
              </w:r>
            </w:del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2A6" w14:textId="2055D155" w:rsidR="00BE7074" w:rsidRPr="00622D2F" w:rsidDel="00977693" w:rsidRDefault="0BD51E01" w:rsidP="006A4CF1">
            <w:pPr>
              <w:spacing w:after="0" w:line="240" w:lineRule="auto"/>
              <w:jc w:val="center"/>
              <w:rPr>
                <w:del w:id="20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1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1974 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(14</w:delText>
              </w:r>
              <w:r w:rsidR="6B1EED6B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2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240</w:delText>
              </w:r>
              <w:r w:rsidR="1002808C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6769" w14:textId="692D2C24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1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12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000 (1250; 2300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D719" w14:textId="3CC392D7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1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1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9</w:delText>
              </w:r>
              <w:r w:rsidR="2E629581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9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18</w:delText>
              </w:r>
              <w:r w:rsidR="1BD1695C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0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2</w:delText>
              </w:r>
              <w:r w:rsidR="02158EFA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10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BD83" w14:textId="1AE7B383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15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del w:id="216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0.</w:delText>
              </w:r>
              <w:r w:rsidR="4A7A0332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271</w:delText>
              </w:r>
            </w:del>
          </w:p>
        </w:tc>
      </w:tr>
      <w:tr w:rsidR="00BE7074" w:rsidRPr="00622D2F" w:rsidDel="00977693" w14:paraId="7D00FA13" w14:textId="7E9EFE02" w:rsidTr="3173F118">
        <w:trPr>
          <w:trHeight w:val="315"/>
          <w:del w:id="217" w:author="Sforza Elisabetta (elisabetta.sforza)" w:date="2024-06-23T22:12:00Z" w16du:dateUtc="2024-06-23T20:12:00Z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37DF0C" w14:textId="6ED3EAEC" w:rsidR="00BE7074" w:rsidRPr="00622D2F" w:rsidDel="00977693" w:rsidRDefault="00BE7074" w:rsidP="006A4CF1">
            <w:pPr>
              <w:spacing w:after="0" w:line="240" w:lineRule="auto"/>
              <w:jc w:val="both"/>
              <w:rPr>
                <w:del w:id="218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219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Carbohydrates </w:delText>
              </w:r>
              <w:r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% of daily food. median (IQR)]</w:delText>
              </w:r>
            </w:del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A30F" w14:textId="3E4BD39F" w:rsidR="00BE7074" w:rsidRPr="00622D2F" w:rsidDel="00977693" w:rsidRDefault="0C99A705" w:rsidP="006A4CF1">
            <w:pPr>
              <w:spacing w:after="0" w:line="240" w:lineRule="auto"/>
              <w:jc w:val="center"/>
              <w:rPr>
                <w:del w:id="22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21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8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4</w:delText>
              </w:r>
              <w:r w:rsidR="17CF3F96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5</w:delText>
              </w:r>
              <w:r w:rsidR="50E09996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.</w:delText>
              </w:r>
              <w:r w:rsidR="05C9EB1A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</w:delText>
              </w:r>
              <w:r w:rsidR="00BE7074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25CE" w14:textId="1CC0707B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2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23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8 (45.1; 53.5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21E2" w14:textId="51356349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2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25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0 (49.</w:delText>
              </w:r>
              <w:r w:rsidR="53DEAE43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5</w:delText>
              </w:r>
              <w:r w:rsidR="15193237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B0F8" w14:textId="7BCCE5F6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26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del w:id="227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0.</w:delText>
              </w:r>
              <w:r w:rsidR="5FE0A399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336</w:delText>
              </w:r>
            </w:del>
          </w:p>
        </w:tc>
      </w:tr>
      <w:tr w:rsidR="00BE7074" w:rsidRPr="00622D2F" w:rsidDel="00977693" w14:paraId="42ED9740" w14:textId="121C723B" w:rsidTr="3173F118">
        <w:trPr>
          <w:trHeight w:val="315"/>
          <w:del w:id="228" w:author="Sforza Elisabetta (elisabetta.sforza)" w:date="2024-06-23T22:12:00Z" w16du:dateUtc="2024-06-23T20:12:00Z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9EE5" w14:textId="06510FA5" w:rsidR="00BE7074" w:rsidRPr="00622D2F" w:rsidDel="00977693" w:rsidRDefault="00BE7074" w:rsidP="006A4CF1">
            <w:pPr>
              <w:spacing w:after="0" w:line="240" w:lineRule="auto"/>
              <w:jc w:val="both"/>
              <w:rPr>
                <w:del w:id="229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230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Lipids </w:delText>
              </w:r>
              <w:r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% of daily food. median (IQR)]</w:delText>
              </w:r>
            </w:del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7190" w14:textId="0F6E2722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3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32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5 (33.</w:delText>
              </w:r>
              <w:r w:rsidR="3655C753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37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67E5" w14:textId="1C8BC605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3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34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5 (33.5; 37.7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A14" w14:textId="3B8821CF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3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36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5 (33.</w:delText>
              </w:r>
              <w:r w:rsidR="242A686B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37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BB97" w14:textId="1D3B96FF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37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del w:id="238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0.7</w:delText>
              </w:r>
              <w:r w:rsidR="345C0586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25</w:delText>
              </w:r>
            </w:del>
          </w:p>
        </w:tc>
      </w:tr>
      <w:tr w:rsidR="00BE7074" w:rsidRPr="00622D2F" w:rsidDel="00977693" w14:paraId="760B9B71" w14:textId="0F643815" w:rsidTr="3173F118">
        <w:trPr>
          <w:trHeight w:val="315"/>
          <w:del w:id="239" w:author="Sforza Elisabetta (elisabetta.sforza)" w:date="2024-06-23T22:12:00Z" w16du:dateUtc="2024-06-23T20:12:00Z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4C8" w14:textId="205A8C44" w:rsidR="00BE7074" w:rsidRPr="00622D2F" w:rsidDel="00977693" w:rsidRDefault="00BE7074" w:rsidP="006A4CF1">
            <w:pPr>
              <w:spacing w:after="0" w:line="240" w:lineRule="auto"/>
              <w:jc w:val="both"/>
              <w:rPr>
                <w:del w:id="240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241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Proteins </w:delText>
              </w:r>
              <w:r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% of daily food. median (IQR)]</w:delText>
              </w:r>
            </w:del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5106" w14:textId="5E73BCBD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4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43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5 (1</w:delText>
              </w:r>
              <w:r w:rsidR="72877080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.9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15.9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4140" w14:textId="220989F4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4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45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5.9 (10.</w:delText>
              </w:r>
              <w:r w:rsidR="0143A72B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16.5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0792" w14:textId="4BCC7ABA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4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47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5 (13; 15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4548" w14:textId="72039B28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48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del w:id="249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0.5</w:delText>
              </w:r>
              <w:r w:rsidR="09E37168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59</w:delText>
              </w:r>
            </w:del>
          </w:p>
        </w:tc>
      </w:tr>
      <w:tr w:rsidR="00BE7074" w:rsidRPr="00622D2F" w:rsidDel="00977693" w14:paraId="067EC7DA" w14:textId="1E272C3F" w:rsidTr="3173F118">
        <w:trPr>
          <w:trHeight w:val="315"/>
          <w:del w:id="250" w:author="Sforza Elisabetta (elisabetta.sforza)" w:date="2024-06-23T22:12:00Z" w16du:dateUtc="2024-06-23T20:12:00Z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3869" w14:textId="4D03E7F3" w:rsidR="00BE7074" w:rsidRPr="00622D2F" w:rsidDel="00977693" w:rsidRDefault="00BE7074" w:rsidP="006A4CF1">
            <w:pPr>
              <w:spacing w:after="0" w:line="240" w:lineRule="auto"/>
              <w:jc w:val="both"/>
              <w:rPr>
                <w:del w:id="251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252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Proteins </w:delText>
              </w:r>
              <w:r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g/kg. median (IQR)]</w:delText>
              </w:r>
            </w:del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DF72" w14:textId="7CD2F8C7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5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54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.2 (1; 1.7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750" w14:textId="1D523602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5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56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.7 (1.5; 2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34F2" w14:textId="63372903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5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58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.2 (1; 1.2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FA30" w14:textId="1FF53CB8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59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del w:id="260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delText>0.159</w:delText>
              </w:r>
            </w:del>
          </w:p>
        </w:tc>
      </w:tr>
      <w:tr w:rsidR="00BE7074" w:rsidRPr="00622D2F" w:rsidDel="00977693" w14:paraId="6AB4A801" w14:textId="7983C8E9" w:rsidTr="3173F118">
        <w:trPr>
          <w:trHeight w:val="315"/>
          <w:del w:id="261" w:author="Sforza Elisabetta (elisabetta.sforza)" w:date="2024-06-23T22:12:00Z" w16du:dateUtc="2024-06-23T20:12:00Z"/>
        </w:trPr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A374" w14:textId="0F3C5752" w:rsidR="00BE7074" w:rsidRPr="00622D2F" w:rsidDel="00977693" w:rsidRDefault="00BE7074" w:rsidP="006A4CF1">
            <w:pPr>
              <w:spacing w:after="0" w:line="240" w:lineRule="auto"/>
              <w:jc w:val="both"/>
              <w:rPr>
                <w:del w:id="262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263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Liquids </w:delText>
              </w:r>
              <w:r w:rsidDel="0097769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ml/kg. median (IQR)]</w:delText>
              </w:r>
            </w:del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67E3" w14:textId="132C27B3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6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65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500 (1200; 1500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6C00" w14:textId="1623100C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6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67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300 (1025; 1500)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EB22" w14:textId="4B23F098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6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269" w:author="Sforza Elisabetta (elisabetta.sforza)" w:date="2024-06-23T22:12:00Z" w16du:dateUtc="2024-06-23T20:12:00Z">
              <w:r w:rsidRPr="00622D2F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500 (1400; 2000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347F" w14:textId="4AD57203" w:rsidR="00BE7074" w:rsidRPr="00622D2F" w:rsidDel="00977693" w:rsidRDefault="00BE7074" w:rsidP="006A4CF1">
            <w:pPr>
              <w:spacing w:after="0" w:line="240" w:lineRule="auto"/>
              <w:jc w:val="center"/>
              <w:rPr>
                <w:del w:id="270" w:author="Sforza Elisabetta (elisabetta.sforza)" w:date="2024-06-23T22:12:00Z" w16du:dateUtc="2024-06-23T20:12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del w:id="271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0.05</w:delText>
              </w:r>
              <w:r w:rsidR="772AF464" w:rsidRPr="2EC4A1C1" w:rsidDel="0097769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eastAsia="it-IT"/>
                </w:rPr>
                <w:delText>1</w:delText>
              </w:r>
            </w:del>
          </w:p>
        </w:tc>
      </w:tr>
    </w:tbl>
    <w:p w14:paraId="2F9E0D39" w14:textId="7FE229A5" w:rsidR="00BE7074" w:rsidDel="00977693" w:rsidRDefault="00BE7074" w:rsidP="0082015E">
      <w:pPr>
        <w:spacing w:after="0"/>
        <w:rPr>
          <w:del w:id="272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273" w:author="Sforza Elisabetta (elisabetta.sforza)" w:date="2024-06-23T22:12:00Z" w16du:dateUtc="2024-06-23T20:12:00Z">
        <w:r w:rsidRPr="00FB30F1"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p refers to the Wilcoxon sum-rank test</w:delText>
        </w:r>
      </w:del>
    </w:p>
    <w:p w14:paraId="5B3A4CEC" w14:textId="40E43109" w:rsidR="000B7FF9" w:rsidRPr="009F690D" w:rsidDel="00977693" w:rsidRDefault="000B7FF9" w:rsidP="000B7FF9">
      <w:pPr>
        <w:spacing w:after="0"/>
        <w:rPr>
          <w:del w:id="274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275" w:author="Sforza Elisabetta (elisabetta.sforza)" w:date="2024-06-23T22:12:00Z" w16du:dateUtc="2024-06-23T20:12:00Z">
        <w:r w:rsidRPr="008F220A" w:rsidDel="00977693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delText>n</w:delText>
        </w:r>
        <w:r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= number</w:delText>
        </w:r>
      </w:del>
    </w:p>
    <w:p w14:paraId="4EBAE323" w14:textId="0D39ED15" w:rsidR="000B7FF9" w:rsidDel="00977693" w:rsidRDefault="000B7FF9" w:rsidP="00BE7074">
      <w:pPr>
        <w:rPr>
          <w:del w:id="276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5D6E1BE5" w14:textId="417A3EA1" w:rsidR="00BE7074" w:rsidDel="00977693" w:rsidRDefault="00BE7074" w:rsidP="00BE7074">
      <w:pPr>
        <w:rPr>
          <w:del w:id="277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278" w:author="Sforza Elisabetta (elisabetta.sforza)" w:date="2024-06-23T22:12:00Z" w16du:dateUtc="2024-06-23T20:12:00Z">
        <w:r w:rsidDel="00977693">
          <w:rPr>
            <w:rFonts w:ascii="Times New Roman" w:hAnsi="Times New Roman" w:cs="Times New Roman"/>
            <w:sz w:val="20"/>
            <w:szCs w:val="20"/>
            <w:lang w:val="en-GB"/>
          </w:rPr>
          <w:br w:type="page"/>
        </w:r>
      </w:del>
    </w:p>
    <w:p w14:paraId="64311860" w14:textId="14FA202F" w:rsidR="00BE7074" w:rsidDel="00977693" w:rsidRDefault="00BE7074" w:rsidP="00BE7074">
      <w:pPr>
        <w:rPr>
          <w:del w:id="279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  <w:del w:id="280" w:author="Sforza Elisabetta (elisabetta.sforza)" w:date="2024-06-23T22:12:00Z" w16du:dateUtc="2024-06-23T20:12:00Z">
        <w:r w:rsidRPr="000C79B0"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lastRenderedPageBreak/>
          <w:delText xml:space="preserve">Table </w:delText>
        </w:r>
        <w:r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3</w:delText>
        </w:r>
        <w:r w:rsidRPr="000C79B0"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: Comparison between measured REE and predicted REE.</w:delText>
        </w:r>
      </w:del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701"/>
        <w:gridCol w:w="709"/>
        <w:gridCol w:w="1701"/>
        <w:gridCol w:w="708"/>
        <w:gridCol w:w="1560"/>
        <w:gridCol w:w="707"/>
      </w:tblGrid>
      <w:tr w:rsidR="00B24340" w:rsidRPr="000C79B0" w:rsidDel="00977693" w14:paraId="758FA71F" w14:textId="27CE580C" w:rsidTr="2EC4A1C1">
        <w:trPr>
          <w:trHeight w:val="214"/>
          <w:del w:id="281" w:author="Sforza Elisabetta (elisabetta.sforza)" w:date="2024-06-23T22:12:00Z" w16du:dateUtc="2024-06-23T20:12:00Z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0233" w14:textId="640EBBAA" w:rsidR="00BE7074" w:rsidRPr="000C79B0" w:rsidDel="00977693" w:rsidRDefault="00BE7074" w:rsidP="006A4CF1">
            <w:pPr>
              <w:spacing w:after="0" w:line="240" w:lineRule="auto"/>
              <w:rPr>
                <w:del w:id="282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del w:id="283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4ADF" w14:textId="21180A2E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284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285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>Measured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B3FE1" w14:textId="101D1A66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286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287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 xml:space="preserve">Schofield </w:delText>
              </w:r>
            </w:del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5FAD" w14:textId="26011A98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288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289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>p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2786" w14:textId="4DB6BAF7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290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291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>Harris-Benedict</w:delText>
              </w:r>
            </w:del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F195" w14:textId="16DD6E6F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292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293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>p</w:delText>
              </w:r>
            </w:del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B9EB" w14:textId="53489DB1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294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295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>Mifflin and Muller</w:delText>
              </w:r>
            </w:del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4F94" w14:textId="72F122BB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296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297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>p</w:delText>
              </w:r>
            </w:del>
          </w:p>
        </w:tc>
      </w:tr>
      <w:tr w:rsidR="00B24340" w:rsidRPr="000C79B0" w:rsidDel="00977693" w14:paraId="273FD75E" w14:textId="610F2496" w:rsidTr="2EC4A1C1">
        <w:trPr>
          <w:trHeight w:val="214"/>
          <w:del w:id="298" w:author="Sforza Elisabetta (elisabetta.sforza)" w:date="2024-06-23T22:12:00Z" w16du:dateUtc="2024-06-23T20:12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592F" w14:textId="433E0847" w:rsidR="00A27337" w:rsidDel="00977693" w:rsidRDefault="00BE7074" w:rsidP="00A27337">
            <w:pPr>
              <w:spacing w:after="0" w:line="240" w:lineRule="auto"/>
              <w:rPr>
                <w:del w:id="299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300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>All</w:delText>
              </w:r>
              <w:r w:rsidR="00A27337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 xml:space="preserve"> </w:delText>
              </w:r>
            </w:del>
          </w:p>
          <w:p w14:paraId="230B3F9B" w14:textId="01EB63E0" w:rsidR="00BE7074" w:rsidRPr="00775CF5" w:rsidDel="00977693" w:rsidRDefault="00BE7074" w:rsidP="00A27337">
            <w:pPr>
              <w:spacing w:after="0" w:line="240" w:lineRule="auto"/>
              <w:rPr>
                <w:del w:id="301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302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>(</w:delText>
              </w:r>
              <w:r w:rsidRPr="0082015E" w:rsidDel="0097769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20"/>
                  <w:szCs w:val="20"/>
                  <w:lang w:eastAsia="it-IT"/>
                </w:rPr>
                <w:delText>n</w:delText>
              </w:r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 xml:space="preserve"> = 2</w:delText>
              </w:r>
              <w:r w:rsidR="4A346C57" w:rsidRPr="2EC4A1C1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>4</w:delText>
              </w:r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>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F428" w14:textId="3E633C4D" w:rsidR="00BE7074" w:rsidRPr="000C79B0" w:rsidDel="00977693" w:rsidRDefault="00BE7074" w:rsidP="006A4CF1">
            <w:pPr>
              <w:spacing w:after="0" w:line="240" w:lineRule="auto"/>
              <w:jc w:val="both"/>
              <w:rPr>
                <w:del w:id="303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43A7" w14:textId="000D2B19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30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C16" w14:textId="143B0F63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30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42BB" w14:textId="38CA1060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30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412" w14:textId="3AE2F7FA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30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455B" w14:textId="305015ED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30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6C7" w14:textId="0B65F25A" w:rsidR="00BE7074" w:rsidRPr="000C79B0" w:rsidDel="00977693" w:rsidRDefault="00BE7074" w:rsidP="006A4CF1">
            <w:pPr>
              <w:spacing w:after="0" w:line="240" w:lineRule="auto"/>
              <w:jc w:val="center"/>
              <w:rPr>
                <w:del w:id="30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24340" w:rsidRPr="000C79B0" w:rsidDel="00977693" w14:paraId="453F6A14" w14:textId="303C0C0D" w:rsidTr="2EC4A1C1">
        <w:trPr>
          <w:trHeight w:val="469"/>
          <w:del w:id="310" w:author="Sforza Elisabetta (elisabetta.sforza)" w:date="2024-06-23T22:12:00Z" w16du:dateUtc="2024-06-23T20:12:00Z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F808" w14:textId="749EAAA4" w:rsidR="00BE7074" w:rsidRPr="000C79B0" w:rsidDel="00977693" w:rsidRDefault="00BE7074" w:rsidP="006A4CF1">
            <w:pPr>
              <w:spacing w:after="0" w:line="240" w:lineRule="auto"/>
              <w:rPr>
                <w:del w:id="31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312" w:author="Sforza Elisabetta (elisabetta.sforza)" w:date="2024-06-23T22:12:00Z" w16du:dateUtc="2024-06-23T20:12:00Z">
              <w:r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delText>[median (IQR)]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2CA4" w14:textId="060550FD" w:rsidR="008F1D27" w:rsidDel="00977693" w:rsidRDefault="008F1D27" w:rsidP="006A4CF1">
            <w:pPr>
              <w:spacing w:after="0" w:line="240" w:lineRule="auto"/>
              <w:jc w:val="center"/>
              <w:rPr>
                <w:del w:id="313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5D615E9B" w14:textId="4E56856B" w:rsidR="00B24340" w:rsidDel="00977693" w:rsidRDefault="00BE7074" w:rsidP="006A4CF1">
            <w:pPr>
              <w:spacing w:after="0" w:line="240" w:lineRule="auto"/>
              <w:jc w:val="center"/>
              <w:rPr>
                <w:del w:id="314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15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3</w:delText>
              </w:r>
              <w:r w:rsidR="7B88ABF4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80</w:delText>
              </w:r>
            </w:del>
          </w:p>
          <w:p w14:paraId="4C79354E" w14:textId="78A9BEB3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16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17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1</w:delText>
              </w:r>
              <w:r w:rsidR="353E2999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03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; 1</w:delText>
              </w:r>
              <w:r w:rsidR="22D4C1FF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613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C36D" w14:textId="2305DE07" w:rsidR="008F1D27" w:rsidDel="00977693" w:rsidRDefault="008F1D27" w:rsidP="006A4CF1">
            <w:pPr>
              <w:spacing w:after="0" w:line="240" w:lineRule="auto"/>
              <w:jc w:val="center"/>
              <w:rPr>
                <w:del w:id="318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32BAD89C" w14:textId="27FC089F" w:rsidR="00B24340" w:rsidDel="00977693" w:rsidRDefault="00BE7074" w:rsidP="006A4CF1">
            <w:pPr>
              <w:spacing w:after="0" w:line="240" w:lineRule="auto"/>
              <w:jc w:val="center"/>
              <w:rPr>
                <w:del w:id="319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2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35</w:delText>
              </w:r>
              <w:r w:rsidR="01EF4259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8</w:delText>
              </w:r>
            </w:del>
          </w:p>
          <w:p w14:paraId="60FEC87A" w14:textId="7D73B59D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21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22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</w:delText>
              </w:r>
              <w:r w:rsidR="603A069B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962.8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; 1</w:delText>
              </w:r>
              <w:r w:rsidR="49812AE5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726.3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D3AD" w14:textId="7225FAA9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23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2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.</w:delText>
              </w:r>
              <w:r w:rsidR="3A2D9126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574</w:delText>
              </w:r>
              <w:r w:rsidRPr="2EC4A1C1" w:rsidDel="00977693">
                <w:rPr>
                  <w:rFonts w:ascii="Times New Roman" w:eastAsia="Times New Roman" w:hAnsi="Times New Roman" w:cs="Times New Roman"/>
                  <w:vertAlign w:val="superscript"/>
                  <w:lang w:eastAsia="it-IT"/>
                </w:rPr>
                <w:delText>a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6AC9" w14:textId="360E1E7B" w:rsidR="008F1D27" w:rsidDel="00977693" w:rsidRDefault="008F1D27" w:rsidP="006A4CF1">
            <w:pPr>
              <w:spacing w:after="0" w:line="240" w:lineRule="auto"/>
              <w:jc w:val="center"/>
              <w:rPr>
                <w:del w:id="325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1E070F25" w14:textId="551C4B89" w:rsidR="00B24340" w:rsidDel="00977693" w:rsidRDefault="00BE7074" w:rsidP="006A4CF1">
            <w:pPr>
              <w:spacing w:after="0" w:line="240" w:lineRule="auto"/>
              <w:jc w:val="center"/>
              <w:rPr>
                <w:del w:id="326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27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2</w:delText>
              </w:r>
              <w:r w:rsidR="0AFDD540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81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.</w:delText>
              </w:r>
              <w:r w:rsidR="3F78FFEE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4</w:delText>
              </w:r>
            </w:del>
          </w:p>
          <w:p w14:paraId="0F8E6825" w14:textId="0C1BA739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28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29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</w:delText>
              </w:r>
              <w:r w:rsidR="09425427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986.9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; 1530)</w:delText>
              </w:r>
            </w:del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142D" w14:textId="754143F3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30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31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.2</w:delText>
              </w:r>
              <w:r w:rsidR="46FABDEE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2</w:delText>
              </w:r>
              <w:r w:rsidRPr="2EC4A1C1" w:rsidDel="00977693">
                <w:rPr>
                  <w:rFonts w:ascii="Times New Roman" w:eastAsia="Times New Roman" w:hAnsi="Times New Roman" w:cs="Times New Roman"/>
                  <w:vertAlign w:val="superscript"/>
                  <w:lang w:eastAsia="it-IT"/>
                </w:rPr>
                <w:delText>b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AA8B" w14:textId="63D8AF7F" w:rsidR="008F1D27" w:rsidDel="00977693" w:rsidRDefault="008F1D27" w:rsidP="006A4CF1">
            <w:pPr>
              <w:spacing w:after="0" w:line="240" w:lineRule="auto"/>
              <w:jc w:val="center"/>
              <w:rPr>
                <w:del w:id="332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3178015D" w14:textId="21A0DF90" w:rsidR="00B24340" w:rsidDel="00977693" w:rsidRDefault="00BE7074" w:rsidP="006A4CF1">
            <w:pPr>
              <w:spacing w:after="0" w:line="240" w:lineRule="auto"/>
              <w:jc w:val="center"/>
              <w:rPr>
                <w:del w:id="333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34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137</w:delText>
              </w:r>
            </w:del>
          </w:p>
          <w:p w14:paraId="19990028" w14:textId="1B8528C3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35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36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861.4; 1442.5)</w:delText>
              </w:r>
            </w:del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B109" w14:textId="6BAEE961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37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38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.0</w:delText>
              </w:r>
              <w:r w:rsidR="5824E8F0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4</w:delText>
              </w:r>
              <w:r w:rsidR="059FA320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6</w:delText>
              </w:r>
              <w:r w:rsidRPr="2EC4A1C1" w:rsidDel="00977693">
                <w:rPr>
                  <w:rFonts w:ascii="Times New Roman" w:eastAsia="Times New Roman" w:hAnsi="Times New Roman" w:cs="Times New Roman"/>
                  <w:vertAlign w:val="superscript"/>
                  <w:lang w:eastAsia="it-IT"/>
                </w:rPr>
                <w:delText>c</w:delText>
              </w:r>
            </w:del>
          </w:p>
        </w:tc>
      </w:tr>
      <w:tr w:rsidR="00B24340" w:rsidRPr="000C79B0" w:rsidDel="00977693" w14:paraId="55F7AEA7" w14:textId="5273BFA5" w:rsidTr="2EC4A1C1">
        <w:trPr>
          <w:trHeight w:val="214"/>
          <w:del w:id="339" w:author="Sforza Elisabetta (elisabetta.sforza)" w:date="2024-06-23T22:12:00Z" w16du:dateUtc="2024-06-23T20:12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180E" w14:textId="74F19EBC" w:rsidR="00775CF5" w:rsidDel="00977693" w:rsidRDefault="00BE7074" w:rsidP="006A4CF1">
            <w:pPr>
              <w:spacing w:after="0" w:line="240" w:lineRule="auto"/>
              <w:rPr>
                <w:del w:id="340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341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>Female</w:delText>
              </w:r>
              <w:r w:rsidR="00775CF5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 xml:space="preserve"> </w:delText>
              </w:r>
            </w:del>
          </w:p>
          <w:p w14:paraId="2CD569DE" w14:textId="1D9CAFD8" w:rsidR="00BE7074" w:rsidRPr="000C79B0" w:rsidDel="00977693" w:rsidRDefault="00775CF5" w:rsidP="006A4CF1">
            <w:pPr>
              <w:spacing w:after="0" w:line="240" w:lineRule="auto"/>
              <w:rPr>
                <w:del w:id="342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343" w:author="Sforza Elisabetta (elisabetta.sforza)" w:date="2024-06-23T22:12:00Z" w16du:dateUtc="2024-06-23T20:12:00Z">
              <w:r w:rsidRPr="005141F6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>(</w:delText>
              </w:r>
              <w:r w:rsidRPr="0082015E" w:rsidDel="0097769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20"/>
                  <w:szCs w:val="20"/>
                  <w:lang w:eastAsia="it-IT"/>
                </w:rPr>
                <w:delText>n</w:delText>
              </w:r>
              <w:r w:rsidRPr="005141F6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 xml:space="preserve"> = 11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302" w14:textId="1F12B62E" w:rsidR="00BE7074" w:rsidRPr="00775CF5" w:rsidDel="00977693" w:rsidRDefault="00BE7074" w:rsidP="006A4CF1">
            <w:pPr>
              <w:spacing w:after="0" w:line="240" w:lineRule="auto"/>
              <w:jc w:val="both"/>
              <w:rPr>
                <w:del w:id="344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8088" w14:textId="2BE3CBD8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45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312" w14:textId="5D0FDBBC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46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86F" w14:textId="446D92F7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47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9D93" w14:textId="3AABD523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48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C4F" w14:textId="6D1C7D86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49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0D7A" w14:textId="79086766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50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B24340" w:rsidRPr="000C79B0" w:rsidDel="00977693" w14:paraId="0C939CB3" w14:textId="435E84D0" w:rsidTr="2EC4A1C1">
        <w:trPr>
          <w:trHeight w:val="520"/>
          <w:del w:id="351" w:author="Sforza Elisabetta (elisabetta.sforza)" w:date="2024-06-23T22:12:00Z" w16du:dateUtc="2024-06-23T20:12:00Z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1264" w14:textId="653F5999" w:rsidR="00BE7074" w:rsidRPr="000C79B0" w:rsidDel="00977693" w:rsidRDefault="00BE7074" w:rsidP="006A4CF1">
            <w:pPr>
              <w:spacing w:after="0" w:line="240" w:lineRule="auto"/>
              <w:rPr>
                <w:del w:id="35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353" w:author="Sforza Elisabetta (elisabetta.sforza)" w:date="2024-06-23T22:12:00Z" w16du:dateUtc="2024-06-23T20:12:00Z">
              <w:r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br/>
              </w:r>
              <w:r w:rsidRPr="009F690D" w:rsidDel="00977693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delText>[median (IQR)]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4660" w14:textId="4A5D36DF" w:rsidR="008F1D27" w:rsidDel="00977693" w:rsidRDefault="008F1D27" w:rsidP="006A4CF1">
            <w:pPr>
              <w:spacing w:after="0" w:line="240" w:lineRule="auto"/>
              <w:jc w:val="center"/>
              <w:rPr>
                <w:del w:id="354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6A55EA5E" w14:textId="56979D13" w:rsidR="00B24340" w:rsidDel="00977693" w:rsidRDefault="00BE7074" w:rsidP="006A4CF1">
            <w:pPr>
              <w:spacing w:after="0" w:line="240" w:lineRule="auto"/>
              <w:jc w:val="center"/>
              <w:rPr>
                <w:del w:id="355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56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364</w:delText>
              </w:r>
            </w:del>
          </w:p>
          <w:p w14:paraId="43724904" w14:textId="5416AFDE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57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58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948; 1568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83D35" w14:textId="0565AABF" w:rsidR="008F1D27" w:rsidDel="00977693" w:rsidRDefault="008F1D27" w:rsidP="006A4CF1">
            <w:pPr>
              <w:spacing w:after="0" w:line="240" w:lineRule="auto"/>
              <w:jc w:val="center"/>
              <w:rPr>
                <w:del w:id="359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70D1EBA3" w14:textId="3F37F6DC" w:rsidR="00B24340" w:rsidDel="00977693" w:rsidRDefault="00BE7074" w:rsidP="006A4CF1">
            <w:pPr>
              <w:spacing w:after="0" w:line="240" w:lineRule="auto"/>
              <w:jc w:val="center"/>
              <w:rPr>
                <w:del w:id="360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61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309.7</w:delText>
              </w:r>
            </w:del>
          </w:p>
          <w:p w14:paraId="1267EB42" w14:textId="4457C98A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62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63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892.8; 1413.8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FD6C" w14:textId="0D0A84A9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64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65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.300</w:delText>
              </w:r>
              <w:r w:rsidRPr="00775CF5" w:rsidDel="00977693">
                <w:rPr>
                  <w:rFonts w:ascii="Times New Roman" w:eastAsia="Times New Roman" w:hAnsi="Times New Roman" w:cs="Times New Roman"/>
                  <w:vertAlign w:val="superscript"/>
                  <w:lang w:eastAsia="it-IT"/>
                </w:rPr>
                <w:delText>a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9D66" w14:textId="678FF21A" w:rsidR="008F1D27" w:rsidDel="00977693" w:rsidRDefault="008F1D27" w:rsidP="006A4CF1">
            <w:pPr>
              <w:spacing w:after="0" w:line="240" w:lineRule="auto"/>
              <w:jc w:val="center"/>
              <w:rPr>
                <w:del w:id="366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7EBAD11F" w14:textId="1349C3C2" w:rsidR="00B24340" w:rsidDel="00977693" w:rsidRDefault="00BE7074" w:rsidP="006A4CF1">
            <w:pPr>
              <w:spacing w:after="0" w:line="240" w:lineRule="auto"/>
              <w:jc w:val="center"/>
              <w:rPr>
                <w:del w:id="367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68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299.9</w:delText>
              </w:r>
            </w:del>
          </w:p>
          <w:p w14:paraId="4EDEE5C9" w14:textId="46AD6995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69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70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1010; 1324.1)</w:delText>
              </w:r>
            </w:del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29C8" w14:textId="1F808AB3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71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72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.365</w:delText>
              </w:r>
              <w:r w:rsidRPr="00775CF5" w:rsidDel="00977693">
                <w:rPr>
                  <w:rFonts w:ascii="Times New Roman" w:eastAsia="Times New Roman" w:hAnsi="Times New Roman" w:cs="Times New Roman"/>
                  <w:vertAlign w:val="superscript"/>
                  <w:lang w:eastAsia="it-IT"/>
                </w:rPr>
                <w:delText>b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AE28D" w14:textId="2155AC54" w:rsidR="008F1D27" w:rsidDel="00977693" w:rsidRDefault="008F1D27" w:rsidP="006A4CF1">
            <w:pPr>
              <w:spacing w:after="0" w:line="240" w:lineRule="auto"/>
              <w:jc w:val="center"/>
              <w:rPr>
                <w:del w:id="373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4394CC31" w14:textId="74C32F94" w:rsidR="00B24340" w:rsidDel="00977693" w:rsidRDefault="00BE7074" w:rsidP="006A4CF1">
            <w:pPr>
              <w:spacing w:after="0" w:line="240" w:lineRule="auto"/>
              <w:jc w:val="center"/>
              <w:rPr>
                <w:del w:id="374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75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114</w:delText>
              </w:r>
            </w:del>
          </w:p>
          <w:p w14:paraId="31A9CEB9" w14:textId="08B9AEE9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76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77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736.4; 1168.8)</w:delText>
              </w:r>
            </w:del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6CB7" w14:textId="5428FC29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78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79" w:author="Sforza Elisabetta (elisabetta.sforza)" w:date="2024-06-23T22:12:00Z" w16du:dateUtc="2024-06-23T20:12:00Z">
              <w:r w:rsidRPr="00775CF5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.116</w:delText>
              </w:r>
              <w:r w:rsidRPr="00775CF5" w:rsidDel="00977693">
                <w:rPr>
                  <w:rFonts w:ascii="Times New Roman" w:eastAsia="Times New Roman" w:hAnsi="Times New Roman" w:cs="Times New Roman"/>
                  <w:vertAlign w:val="superscript"/>
                  <w:lang w:eastAsia="it-IT"/>
                </w:rPr>
                <w:delText>c</w:delText>
              </w:r>
            </w:del>
          </w:p>
        </w:tc>
      </w:tr>
      <w:tr w:rsidR="00B24340" w:rsidRPr="000C79B0" w:rsidDel="00977693" w14:paraId="555D6E77" w14:textId="4E9CBC4A" w:rsidTr="2EC4A1C1">
        <w:trPr>
          <w:trHeight w:val="214"/>
          <w:del w:id="380" w:author="Sforza Elisabetta (elisabetta.sforza)" w:date="2024-06-23T22:12:00Z" w16du:dateUtc="2024-06-23T20:12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8FF" w14:textId="2E05991F" w:rsidR="00775CF5" w:rsidDel="00977693" w:rsidRDefault="00BE7074" w:rsidP="006A4CF1">
            <w:pPr>
              <w:spacing w:after="0" w:line="240" w:lineRule="auto"/>
              <w:rPr>
                <w:del w:id="381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382" w:author="Sforza Elisabetta (elisabetta.sforza)" w:date="2024-06-23T22:12:00Z" w16du:dateUtc="2024-06-23T20:12:00Z">
              <w:r w:rsidRPr="000C79B0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 xml:space="preserve">Male </w:delText>
              </w:r>
            </w:del>
          </w:p>
          <w:p w14:paraId="15EF27F1" w14:textId="7A8624AB" w:rsidR="00BE7074" w:rsidRPr="000C79B0" w:rsidDel="00977693" w:rsidRDefault="1116C72B" w:rsidP="006A4CF1">
            <w:pPr>
              <w:spacing w:after="0" w:line="240" w:lineRule="auto"/>
              <w:rPr>
                <w:del w:id="383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38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>(</w:delText>
              </w:r>
              <w:r w:rsidRPr="0082015E" w:rsidDel="0097769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20"/>
                  <w:szCs w:val="20"/>
                  <w:lang w:eastAsia="it-IT"/>
                </w:rPr>
                <w:delText xml:space="preserve">n </w:delText>
              </w:r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>= 1</w:delText>
              </w:r>
              <w:r w:rsidR="505A3245" w:rsidRPr="2EC4A1C1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>3</w:delText>
              </w:r>
              <w:r w:rsidRPr="2EC4A1C1" w:rsidDel="00977693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it-IT"/>
                </w:rPr>
                <w:delText>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02C6" w14:textId="0739A8DD" w:rsidR="00BE7074" w:rsidRPr="00775CF5" w:rsidDel="00977693" w:rsidRDefault="00BE7074" w:rsidP="006A4CF1">
            <w:pPr>
              <w:spacing w:after="0" w:line="240" w:lineRule="auto"/>
              <w:jc w:val="both"/>
              <w:rPr>
                <w:del w:id="385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1E94" w14:textId="4A0FD9C3" w:rsidR="00BE7074" w:rsidRPr="00775CF5" w:rsidDel="00977693" w:rsidRDefault="00BE7074" w:rsidP="006A4CF1">
            <w:pPr>
              <w:spacing w:after="0" w:line="240" w:lineRule="auto"/>
              <w:rPr>
                <w:del w:id="386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D387" w14:textId="5D21DF83" w:rsidR="00BE7074" w:rsidRPr="00775CF5" w:rsidDel="00977693" w:rsidRDefault="00BE7074" w:rsidP="006A4CF1">
            <w:pPr>
              <w:spacing w:after="0" w:line="240" w:lineRule="auto"/>
              <w:rPr>
                <w:del w:id="387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D1FC" w14:textId="77887DFA" w:rsidR="00BE7074" w:rsidRPr="00775CF5" w:rsidDel="00977693" w:rsidRDefault="00BE7074" w:rsidP="006A4CF1">
            <w:pPr>
              <w:spacing w:after="0" w:line="240" w:lineRule="auto"/>
              <w:rPr>
                <w:del w:id="388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98C7" w14:textId="4A55D469" w:rsidR="00BE7074" w:rsidRPr="00775CF5" w:rsidDel="00977693" w:rsidRDefault="00BE7074" w:rsidP="006A4CF1">
            <w:pPr>
              <w:spacing w:after="0" w:line="240" w:lineRule="auto"/>
              <w:rPr>
                <w:del w:id="389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B0CE" w14:textId="59C28BE5" w:rsidR="00BE7074" w:rsidRPr="00775CF5" w:rsidDel="00977693" w:rsidRDefault="00BE7074" w:rsidP="006A4CF1">
            <w:pPr>
              <w:spacing w:after="0" w:line="240" w:lineRule="auto"/>
              <w:rPr>
                <w:del w:id="390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B69C" w14:textId="177DC289" w:rsidR="00BE7074" w:rsidRPr="00775CF5" w:rsidDel="00977693" w:rsidRDefault="00BE7074" w:rsidP="006A4CF1">
            <w:pPr>
              <w:spacing w:after="0" w:line="240" w:lineRule="auto"/>
              <w:rPr>
                <w:del w:id="391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B24340" w:rsidRPr="000C79B0" w:rsidDel="00977693" w14:paraId="24DBDC3F" w14:textId="79311EED" w:rsidTr="2EC4A1C1">
        <w:trPr>
          <w:trHeight w:val="479"/>
          <w:del w:id="392" w:author="Sforza Elisabetta (elisabetta.sforza)" w:date="2024-06-23T22:12:00Z" w16du:dateUtc="2024-06-23T20:12:00Z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3A55E" w14:textId="338A4010" w:rsidR="00BE7074" w:rsidRPr="000C79B0" w:rsidDel="00977693" w:rsidRDefault="00BE7074" w:rsidP="006A4CF1">
            <w:pPr>
              <w:spacing w:after="0" w:line="240" w:lineRule="auto"/>
              <w:rPr>
                <w:del w:id="39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394" w:author="Sforza Elisabetta (elisabetta.sforza)" w:date="2024-06-23T22:12:00Z" w16du:dateUtc="2024-06-23T20:12:00Z">
              <w:r w:rsidRPr="009F690D" w:rsidDel="00977693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br/>
                <w:delText>[median (IQR)]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8DE4" w14:textId="59C870F7" w:rsidR="008F1D27" w:rsidDel="00977693" w:rsidRDefault="008F1D27" w:rsidP="006A4CF1">
            <w:pPr>
              <w:spacing w:after="0" w:line="240" w:lineRule="auto"/>
              <w:jc w:val="center"/>
              <w:rPr>
                <w:del w:id="395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4557DDB5" w14:textId="3F09CA32" w:rsidR="00B24340" w:rsidDel="00977693" w:rsidRDefault="00BE7074" w:rsidP="006A4CF1">
            <w:pPr>
              <w:spacing w:after="0" w:line="240" w:lineRule="auto"/>
              <w:jc w:val="center"/>
              <w:rPr>
                <w:del w:id="396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97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3</w:delText>
              </w:r>
              <w:r w:rsidR="7869CE9E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93</w:delText>
              </w:r>
            </w:del>
          </w:p>
          <w:p w14:paraId="15CBF4B2" w14:textId="487506D7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398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399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11</w:delText>
              </w:r>
              <w:r w:rsidR="3D945139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68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; 1</w:delText>
              </w:r>
              <w:r w:rsidR="638568A9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835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2AD3" w14:textId="4C9446FD" w:rsidR="008F1D27" w:rsidDel="00977693" w:rsidRDefault="008F1D27" w:rsidP="006A4CF1">
            <w:pPr>
              <w:spacing w:after="0" w:line="240" w:lineRule="auto"/>
              <w:jc w:val="center"/>
              <w:rPr>
                <w:del w:id="400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7C6DA150" w14:textId="6168D5D3" w:rsidR="00B24340" w:rsidDel="00977693" w:rsidRDefault="00BE7074" w:rsidP="006A4CF1">
            <w:pPr>
              <w:spacing w:after="0" w:line="240" w:lineRule="auto"/>
              <w:jc w:val="center"/>
              <w:rPr>
                <w:del w:id="401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402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36</w:delText>
              </w:r>
              <w:r w:rsidR="1FADAB6E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4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.4</w:delText>
              </w:r>
            </w:del>
          </w:p>
          <w:p w14:paraId="4C7719B8" w14:textId="23BE96AC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403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40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</w:delText>
              </w:r>
              <w:r w:rsidR="0B803E7A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995.9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; 1</w:delText>
              </w:r>
              <w:r w:rsidR="239044DA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827.7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28582" w14:textId="7DFCC106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405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406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.</w:delText>
              </w:r>
              <w:r w:rsidR="7ED06502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840</w:delText>
              </w:r>
              <w:r w:rsidRPr="2EC4A1C1" w:rsidDel="00977693">
                <w:rPr>
                  <w:rFonts w:ascii="Times New Roman" w:eastAsia="Times New Roman" w:hAnsi="Times New Roman" w:cs="Times New Roman"/>
                  <w:vertAlign w:val="superscript"/>
                  <w:lang w:eastAsia="it-IT"/>
                </w:rPr>
                <w:delText>a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2EE0" w14:textId="6486028F" w:rsidR="008F1D27" w:rsidDel="00977693" w:rsidRDefault="008F1D27" w:rsidP="006A4CF1">
            <w:pPr>
              <w:spacing w:after="0" w:line="240" w:lineRule="auto"/>
              <w:jc w:val="center"/>
              <w:rPr>
                <w:del w:id="407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72C7C4CF" w14:textId="66E1BD95" w:rsidR="00B24340" w:rsidDel="00977693" w:rsidRDefault="00BE7074" w:rsidP="006A4CF1">
            <w:pPr>
              <w:spacing w:after="0" w:line="240" w:lineRule="auto"/>
              <w:jc w:val="center"/>
              <w:rPr>
                <w:del w:id="408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409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2</w:delText>
              </w:r>
              <w:r w:rsidR="370EB3D0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20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.</w:delText>
              </w:r>
              <w:r w:rsidR="429A1328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8</w:delText>
              </w:r>
            </w:del>
          </w:p>
          <w:p w14:paraId="176881A7" w14:textId="19B21340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410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411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9</w:delText>
              </w:r>
              <w:r w:rsidR="1B215CDD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4.3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; 16</w:delText>
              </w:r>
              <w:r w:rsidR="0DA75205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90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)</w:delText>
              </w:r>
            </w:del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AAB4" w14:textId="50790ED5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412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413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.44</w:delText>
              </w:r>
              <w:r w:rsidR="750A9811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8</w:delText>
              </w:r>
              <w:r w:rsidRPr="2EC4A1C1" w:rsidDel="00977693">
                <w:rPr>
                  <w:rFonts w:ascii="Times New Roman" w:eastAsia="Times New Roman" w:hAnsi="Times New Roman" w:cs="Times New Roman"/>
                  <w:vertAlign w:val="superscript"/>
                  <w:lang w:eastAsia="it-IT"/>
                </w:rPr>
                <w:delText>b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A1CF" w14:textId="4F3ADF30" w:rsidR="008F1D27" w:rsidDel="00977693" w:rsidRDefault="008F1D27" w:rsidP="006A4CF1">
            <w:pPr>
              <w:spacing w:after="0" w:line="240" w:lineRule="auto"/>
              <w:jc w:val="center"/>
              <w:rPr>
                <w:del w:id="414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</w:p>
          <w:p w14:paraId="30A2CC1E" w14:textId="1FE1660D" w:rsidR="00B24340" w:rsidDel="00977693" w:rsidRDefault="00BE7074" w:rsidP="006A4CF1">
            <w:pPr>
              <w:spacing w:after="0" w:line="240" w:lineRule="auto"/>
              <w:jc w:val="center"/>
              <w:rPr>
                <w:del w:id="415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416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1</w:delText>
              </w:r>
              <w:r w:rsidR="64896DFF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97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.6</w:delText>
              </w:r>
            </w:del>
          </w:p>
          <w:p w14:paraId="5B9B765C" w14:textId="1ED3F5AC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417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418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(9</w:delText>
              </w:r>
              <w:r w:rsidR="43DBE098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12.4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; 157</w:delText>
              </w:r>
              <w:r w:rsidR="1891CD21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7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.</w:delText>
              </w:r>
              <w:r w:rsidR="687A2EA9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8</w:delText>
              </w:r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)</w:delText>
              </w:r>
            </w:del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7F62" w14:textId="5FB33625" w:rsidR="00BE7074" w:rsidRPr="00775CF5" w:rsidDel="00977693" w:rsidRDefault="00BE7074" w:rsidP="006A4CF1">
            <w:pPr>
              <w:spacing w:after="0" w:line="240" w:lineRule="auto"/>
              <w:jc w:val="center"/>
              <w:rPr>
                <w:del w:id="419" w:author="Sforza Elisabetta (elisabetta.sforza)" w:date="2024-06-23T22:12:00Z" w16du:dateUtc="2024-06-23T20:12:00Z"/>
                <w:rFonts w:ascii="Times New Roman" w:eastAsia="Times New Roman" w:hAnsi="Times New Roman" w:cs="Times New Roman"/>
                <w:lang w:eastAsia="it-IT"/>
              </w:rPr>
            </w:pPr>
            <w:del w:id="42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0.2</w:delText>
              </w:r>
              <w:r w:rsidR="4257DC2D" w:rsidRPr="2EC4A1C1" w:rsidDel="00977693">
                <w:rPr>
                  <w:rFonts w:ascii="Times New Roman" w:eastAsia="Times New Roman" w:hAnsi="Times New Roman" w:cs="Times New Roman"/>
                  <w:lang w:eastAsia="it-IT"/>
                </w:rPr>
                <w:delText>64</w:delText>
              </w:r>
              <w:r w:rsidRPr="2EC4A1C1" w:rsidDel="00977693">
                <w:rPr>
                  <w:rFonts w:ascii="Times New Roman" w:eastAsia="Times New Roman" w:hAnsi="Times New Roman" w:cs="Times New Roman"/>
                  <w:vertAlign w:val="superscript"/>
                  <w:lang w:eastAsia="it-IT"/>
                </w:rPr>
                <w:delText>c</w:delText>
              </w:r>
            </w:del>
          </w:p>
        </w:tc>
      </w:tr>
    </w:tbl>
    <w:p w14:paraId="219D2A4A" w14:textId="44ADAA89" w:rsidR="00BE7074" w:rsidDel="00977693" w:rsidRDefault="00BE7074" w:rsidP="0082015E">
      <w:pPr>
        <w:spacing w:after="0"/>
        <w:rPr>
          <w:del w:id="421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422" w:author="Sforza Elisabetta (elisabetta.sforza)" w:date="2024-06-23T22:12:00Z" w16du:dateUtc="2024-06-23T20:12:00Z">
        <w:r w:rsidRPr="00135528"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p refers to the Wilcoxon sum rank test</w:delText>
        </w:r>
        <w:r w:rsidDel="00977693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: </w:delText>
        </w:r>
        <w:r w:rsidRPr="00135528"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a) Measured REE vs predicted REE according to Schofield equation;</w:delText>
        </w:r>
        <w:r w:rsidDel="00977693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 </w:delText>
        </w:r>
        <w:r w:rsidRPr="00D14090"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b) Measured REE vs predicted REE according to Harris-Benedict equation;</w:delText>
        </w:r>
        <w:r w:rsidDel="00977693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 </w:delText>
        </w:r>
        <w:r w:rsidRPr="00D14090"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c) Measured REE vs predicted REE according to Mifflin equation.</w:delText>
        </w:r>
      </w:del>
    </w:p>
    <w:p w14:paraId="510F4F74" w14:textId="4A94A44D" w:rsidR="000B7FF9" w:rsidDel="00977693" w:rsidRDefault="000B7FF9" w:rsidP="0082015E">
      <w:pPr>
        <w:spacing w:after="0"/>
        <w:rPr>
          <w:del w:id="423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424" w:author="Sforza Elisabetta (elisabetta.sforza)" w:date="2024-06-23T22:12:00Z" w16du:dateUtc="2024-06-23T20:12:00Z">
        <w:r w:rsidRPr="008F220A" w:rsidDel="00977693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delText>n</w:delText>
        </w:r>
        <w:r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= number</w:delText>
        </w:r>
      </w:del>
    </w:p>
    <w:p w14:paraId="256C24B6" w14:textId="436FFC02" w:rsidR="00BE7074" w:rsidDel="00977693" w:rsidRDefault="00BE7074" w:rsidP="00BE7074">
      <w:pPr>
        <w:rPr>
          <w:del w:id="425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0C92D10" w14:textId="3A23B0FE" w:rsidR="00BE7074" w:rsidDel="00977693" w:rsidRDefault="00BE7074" w:rsidP="00BE7074">
      <w:pPr>
        <w:rPr>
          <w:del w:id="426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0D29B94" w14:textId="0649D911" w:rsidR="00BE7074" w:rsidDel="00977693" w:rsidRDefault="00BE7074" w:rsidP="00BE7074">
      <w:pPr>
        <w:rPr>
          <w:del w:id="427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AA72B4C" w14:textId="5A191E04" w:rsidR="00BE7074" w:rsidDel="00977693" w:rsidRDefault="00BE7074" w:rsidP="00BE7074">
      <w:pPr>
        <w:rPr>
          <w:del w:id="428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A34D4BB" w14:textId="10A16C2D" w:rsidR="00BE7074" w:rsidDel="00977693" w:rsidRDefault="00BE7074" w:rsidP="00BE7074">
      <w:pPr>
        <w:rPr>
          <w:del w:id="429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7D1F246" w14:textId="1BBFC355" w:rsidR="00BE7074" w:rsidDel="00977693" w:rsidRDefault="00BE7074" w:rsidP="00BE7074">
      <w:pPr>
        <w:rPr>
          <w:del w:id="430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C482B9E" w14:textId="26B54436" w:rsidR="00BE7074" w:rsidDel="00977693" w:rsidRDefault="00BE7074" w:rsidP="00BE7074">
      <w:pPr>
        <w:rPr>
          <w:del w:id="431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7BE0B1E" w14:textId="1306852A" w:rsidR="00BE7074" w:rsidDel="00977693" w:rsidRDefault="00BE7074" w:rsidP="00BE7074">
      <w:pPr>
        <w:rPr>
          <w:del w:id="432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0BD32A5" w14:textId="7C2F62E9" w:rsidR="00BE7074" w:rsidDel="00977693" w:rsidRDefault="00BE7074" w:rsidP="00BE7074">
      <w:pPr>
        <w:rPr>
          <w:del w:id="433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54CDF5A" w14:textId="40F28FDD" w:rsidR="00BE7074" w:rsidDel="00977693" w:rsidRDefault="00BE7074" w:rsidP="00BE7074">
      <w:pPr>
        <w:rPr>
          <w:del w:id="434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1213978" w14:textId="3485D7A5" w:rsidR="00BE7074" w:rsidDel="00977693" w:rsidRDefault="00BE7074" w:rsidP="00BE7074">
      <w:pPr>
        <w:rPr>
          <w:del w:id="435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2A665CB" w14:textId="0DAE9DED" w:rsidR="00BE7074" w:rsidDel="00977693" w:rsidRDefault="00BE7074" w:rsidP="00BE7074">
      <w:pPr>
        <w:rPr>
          <w:del w:id="436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49BF53E" w14:textId="7EED3D6C" w:rsidR="00BE7074" w:rsidDel="00977693" w:rsidRDefault="00BE7074" w:rsidP="00BE7074">
      <w:pPr>
        <w:rPr>
          <w:del w:id="437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E1BEC7D" w14:textId="6E5A5E81" w:rsidR="00BE7074" w:rsidDel="00977693" w:rsidRDefault="00BE7074" w:rsidP="00BE7074">
      <w:pPr>
        <w:rPr>
          <w:del w:id="438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04C749E" w14:textId="1BE867E3" w:rsidR="00BE7074" w:rsidDel="00977693" w:rsidRDefault="00BE7074" w:rsidP="00BE7074">
      <w:pPr>
        <w:rPr>
          <w:del w:id="439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02298F4" w14:textId="3DE62E08" w:rsidR="00BE7074" w:rsidDel="00977693" w:rsidRDefault="00BE7074" w:rsidP="00BE7074">
      <w:pPr>
        <w:rPr>
          <w:del w:id="440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A52B463" w14:textId="4280B615" w:rsidR="00BE7074" w:rsidDel="00977693" w:rsidRDefault="00BE7074" w:rsidP="00BE7074">
      <w:pPr>
        <w:rPr>
          <w:del w:id="441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1DF1B73" w14:textId="5ED620EA" w:rsidR="00BE7074" w:rsidDel="00977693" w:rsidRDefault="00BE7074" w:rsidP="00BE7074">
      <w:pPr>
        <w:rPr>
          <w:del w:id="442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72CCA51" w14:textId="57B99051" w:rsidR="00BE7074" w:rsidDel="00977693" w:rsidRDefault="00BE7074" w:rsidP="00BE7074">
      <w:pPr>
        <w:rPr>
          <w:del w:id="443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79A18C9" w14:textId="04E24F11" w:rsidR="00F13FE8" w:rsidDel="00977693" w:rsidRDefault="00F13FE8" w:rsidP="00F13FE8">
      <w:pPr>
        <w:rPr>
          <w:del w:id="444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49BEECE6" w14:textId="78FFF845" w:rsidR="00E9085A" w:rsidDel="00977693" w:rsidRDefault="00E9085A" w:rsidP="00F13FE8">
      <w:pPr>
        <w:rPr>
          <w:del w:id="445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2DB595F6" w14:textId="13B01C9B" w:rsidR="00F13FE8" w:rsidDel="00977693" w:rsidRDefault="00F13FE8" w:rsidP="00F13FE8">
      <w:pPr>
        <w:rPr>
          <w:del w:id="446" w:author="Sforza Elisabetta (elisabetta.sforza)" w:date="2024-06-23T22:12:00Z" w16du:dateUtc="2024-06-23T20:12:00Z"/>
          <w:rFonts w:ascii="Times New Roman" w:hAnsi="Times New Roman" w:cs="Times New Roman"/>
          <w:b/>
          <w:bCs/>
          <w:sz w:val="24"/>
          <w:szCs w:val="24"/>
          <w:lang w:val="en-GB"/>
        </w:rPr>
      </w:pPr>
      <w:del w:id="447" w:author="Sforza Elisabetta (elisabetta.sforza)" w:date="2024-06-23T22:12:00Z" w16du:dateUtc="2024-06-23T20:12:00Z">
        <w:r w:rsidRPr="005C3E1B"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lastRenderedPageBreak/>
          <w:delText xml:space="preserve">Table </w:delText>
        </w:r>
        <w:r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4</w:delText>
        </w:r>
        <w:r w:rsidRPr="005C3E1B"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: Association between Metabolic status and Weight status</w:delText>
        </w:r>
      </w:del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33"/>
        <w:gridCol w:w="1727"/>
        <w:gridCol w:w="1417"/>
        <w:gridCol w:w="1134"/>
        <w:gridCol w:w="680"/>
      </w:tblGrid>
      <w:tr w:rsidR="00F13FE8" w:rsidRPr="002B75B2" w:rsidDel="00977693" w14:paraId="69C430E9" w14:textId="1248F9EA" w:rsidTr="2EC4A1C1">
        <w:trPr>
          <w:trHeight w:val="245"/>
          <w:del w:id="448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C806" w14:textId="2C746D61" w:rsidR="00F13FE8" w:rsidRPr="00FE7890" w:rsidDel="00977693" w:rsidRDefault="00F13FE8" w:rsidP="006A4CF1">
            <w:pPr>
              <w:spacing w:after="0" w:line="240" w:lineRule="auto"/>
              <w:rPr>
                <w:del w:id="44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450" w:author="Sforza Elisabetta (elisabetta.sforza)" w:date="2024-06-23T22:12:00Z" w16du:dateUtc="2024-06-23T20:12:00Z">
              <w:r w:rsidRPr="00FE7890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  <w:tc>
          <w:tcPr>
            <w:tcW w:w="58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56DB" w14:textId="3266AAA6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51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452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>Weight status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5171B" w14:textId="41E8927F" w:rsidR="00F13FE8" w:rsidRPr="002B75B2" w:rsidDel="00977693" w:rsidRDefault="00F13FE8" w:rsidP="006A4CF1">
            <w:pPr>
              <w:spacing w:after="0" w:line="240" w:lineRule="auto"/>
              <w:rPr>
                <w:del w:id="45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54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 </w:delText>
              </w:r>
            </w:del>
          </w:p>
        </w:tc>
      </w:tr>
      <w:tr w:rsidR="00F13FE8" w:rsidRPr="002B75B2" w:rsidDel="00977693" w14:paraId="6D20DB2B" w14:textId="20726A24" w:rsidTr="2EC4A1C1">
        <w:trPr>
          <w:trHeight w:val="491"/>
          <w:del w:id="455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6954D23" w14:textId="17FC55D4" w:rsidR="00F13FE8" w:rsidRPr="002B75B2" w:rsidDel="00977693" w:rsidRDefault="00F13FE8" w:rsidP="006A4CF1">
            <w:pPr>
              <w:spacing w:after="0" w:line="240" w:lineRule="auto"/>
              <w:rPr>
                <w:del w:id="45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57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 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8BD002C" w14:textId="72A2D063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5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59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Underweight, </w:delText>
              </w:r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br/>
              </w:r>
              <w:r w:rsidRPr="0082015E" w:rsidDel="00977693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lang w:eastAsia="it-IT"/>
                </w:rPr>
                <w:delText xml:space="preserve">n </w:delText>
              </w:r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(%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15BC6444" w14:textId="3ED8C13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6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61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Normal weight, </w:delText>
              </w:r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br/>
              </w:r>
              <w:r w:rsidRPr="0082015E" w:rsidDel="00977693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lang w:eastAsia="it-IT"/>
                </w:rPr>
                <w:delText>n</w:delText>
              </w:r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%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775F34BB" w14:textId="28EA2197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6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63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Overweight, </w:delText>
              </w:r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br/>
              </w:r>
              <w:r w:rsidRPr="0082015E" w:rsidDel="00977693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lang w:eastAsia="it-IT"/>
                </w:rPr>
                <w:delText>n</w:delText>
              </w:r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%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1A76D456" w14:textId="6821550B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6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65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Obese, </w:delText>
              </w:r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br/>
              </w:r>
              <w:r w:rsidRPr="0082015E" w:rsidDel="00977693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lang w:eastAsia="it-IT"/>
                </w:rPr>
                <w:delText>n</w:delText>
              </w:r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%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BBC9805" w14:textId="60BBD1F4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6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67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p</w:delText>
              </w:r>
            </w:del>
          </w:p>
        </w:tc>
      </w:tr>
      <w:tr w:rsidR="00F13FE8" w:rsidRPr="002B75B2" w:rsidDel="00977693" w14:paraId="1DCA8E17" w14:textId="50E7D441" w:rsidTr="2EC4A1C1">
        <w:trPr>
          <w:trHeight w:val="245"/>
          <w:del w:id="468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FB48" w14:textId="28730A3A" w:rsidR="00F13FE8" w:rsidRPr="002B75B2" w:rsidDel="00977693" w:rsidRDefault="00F13FE8" w:rsidP="006A4CF1">
            <w:pPr>
              <w:spacing w:after="0" w:line="240" w:lineRule="auto"/>
              <w:rPr>
                <w:del w:id="469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del w:id="470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it-IT"/>
                </w:rPr>
                <w:delText xml:space="preserve">Metabolic status 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9F9" w14:textId="605C0B7D" w:rsidR="00F13FE8" w:rsidRPr="002B75B2" w:rsidDel="00977693" w:rsidRDefault="00F13FE8" w:rsidP="006A4CF1">
            <w:pPr>
              <w:spacing w:after="0" w:line="240" w:lineRule="auto"/>
              <w:rPr>
                <w:del w:id="471" w:author="Sforza Elisabetta (elisabetta.sforza)" w:date="2024-06-23T22:12:00Z" w16du:dateUtc="2024-06-23T20:12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D80" w14:textId="4631B1F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7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529B" w14:textId="7B865993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7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EEF" w14:textId="6C2769B7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7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0C95" w14:textId="3F0F8180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7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F13FE8" w:rsidRPr="002B75B2" w:rsidDel="00977693" w14:paraId="207F2D86" w14:textId="1D5EAB1F" w:rsidTr="2EC4A1C1">
        <w:trPr>
          <w:trHeight w:val="245"/>
          <w:del w:id="476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D9A6" w14:textId="286B8A1D" w:rsidR="00F13FE8" w:rsidRPr="002B75B2" w:rsidDel="00977693" w:rsidRDefault="00F13FE8" w:rsidP="006A4CF1">
            <w:pPr>
              <w:spacing w:after="0" w:line="240" w:lineRule="auto"/>
              <w:rPr>
                <w:del w:id="47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78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Schofield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B894" w14:textId="409E4012" w:rsidR="00F13FE8" w:rsidRPr="002B75B2" w:rsidDel="00977693" w:rsidRDefault="00F13FE8" w:rsidP="006A4CF1">
            <w:pPr>
              <w:spacing w:after="0" w:line="240" w:lineRule="auto"/>
              <w:rPr>
                <w:del w:id="47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E899" w14:textId="120CBB99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8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F76" w14:textId="0D8593E2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8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2F73" w14:textId="5886FA86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8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49F5" w14:textId="2ABFDBC4" w:rsidR="00F13FE8" w:rsidRPr="002B75B2" w:rsidDel="00977693" w:rsidRDefault="00F13FE8" w:rsidP="006A4CF1">
            <w:pPr>
              <w:spacing w:after="0" w:line="240" w:lineRule="auto"/>
              <w:rPr>
                <w:del w:id="48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8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.</w:delText>
              </w:r>
              <w:r w:rsidR="0AD30F7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57</w:delText>
              </w:r>
            </w:del>
          </w:p>
        </w:tc>
      </w:tr>
      <w:tr w:rsidR="00F13FE8" w:rsidRPr="002B75B2" w:rsidDel="00977693" w14:paraId="55BA7DB7" w14:textId="21765535" w:rsidTr="2EC4A1C1">
        <w:trPr>
          <w:trHeight w:val="245"/>
          <w:del w:id="485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2846" w14:textId="0FF912B8" w:rsidR="00F13FE8" w:rsidRPr="002B75B2" w:rsidDel="00977693" w:rsidRDefault="00F13FE8" w:rsidP="006A4CF1">
            <w:pPr>
              <w:spacing w:after="0" w:line="240" w:lineRule="auto"/>
              <w:jc w:val="right"/>
              <w:rPr>
                <w:del w:id="48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87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Hypometabolic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0EB" w14:textId="4D8D503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8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89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68E4" w14:textId="290AC5B3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9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91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4A5" w14:textId="04305D62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9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93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647C" w14:textId="1872E477" w:rsidR="00F13FE8" w:rsidRPr="002B75B2" w:rsidDel="00977693" w:rsidRDefault="699C6102" w:rsidP="006A4CF1">
            <w:pPr>
              <w:spacing w:after="0" w:line="240" w:lineRule="auto"/>
              <w:jc w:val="center"/>
              <w:rPr>
                <w:del w:id="49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95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</w:delText>
              </w:r>
              <w:r w:rsidR="00F13FE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</w:delText>
              </w:r>
              <w:r w:rsidR="766E7CB6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7.27</w:delText>
              </w:r>
              <w:r w:rsidR="00F13FE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BB06" w14:textId="0AB37403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49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F13FE8" w:rsidRPr="002B75B2" w:rsidDel="00977693" w14:paraId="2499790C" w14:textId="00BBB1BC" w:rsidTr="2EC4A1C1">
        <w:trPr>
          <w:trHeight w:val="245"/>
          <w:del w:id="497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B995" w14:textId="12FFE233" w:rsidR="00F13FE8" w:rsidRPr="002B75B2" w:rsidDel="00977693" w:rsidRDefault="00F13FE8" w:rsidP="006A4CF1">
            <w:pPr>
              <w:spacing w:after="0" w:line="240" w:lineRule="auto"/>
              <w:jc w:val="right"/>
              <w:rPr>
                <w:del w:id="49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499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Normometabolic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8835" w14:textId="69BEFC79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0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01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 (100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357D" w14:textId="15AE185B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0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03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 (2</w:delText>
              </w:r>
            </w:del>
            <w:ins w:id="504" w:author="ANDREA FARAGALLI" w:date="2024-06-13T09:13:00Z">
              <w:del w:id="505" w:author="Sforza Elisabetta (elisabetta.sforza)" w:date="2024-06-23T22:12:00Z" w16du:dateUtc="2024-06-23T20:12:00Z">
                <w:r w:rsidR="00215FE6" w:rsidDel="00977693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it-IT"/>
                  </w:rPr>
                  <w:delText>9</w:delText>
                </w:r>
              </w:del>
            </w:ins>
            <w:del w:id="506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8.57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ED40" w14:textId="5540A883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0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08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 (6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9F37" w14:textId="10F7B21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0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1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 (3</w:delText>
              </w:r>
              <w:r w:rsidR="01B4D9AB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.36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01A2" w14:textId="0978F780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1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F13FE8" w:rsidRPr="002B75B2" w:rsidDel="00977693" w14:paraId="429DDB19" w14:textId="0978AF8F" w:rsidTr="2EC4A1C1">
        <w:trPr>
          <w:trHeight w:val="245"/>
          <w:del w:id="512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EC588FE" w14:textId="3EBDF2E1" w:rsidR="00F13FE8" w:rsidRPr="002B75B2" w:rsidDel="00977693" w:rsidRDefault="00F13FE8" w:rsidP="006A4CF1">
            <w:pPr>
              <w:spacing w:after="0" w:line="240" w:lineRule="auto"/>
              <w:jc w:val="right"/>
              <w:rPr>
                <w:del w:id="51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14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Hypermetabolic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B2544A0" w14:textId="6FA8E239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1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16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FC68B7D" w14:textId="2B081056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1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18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 (71.43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EE1FA79" w14:textId="70F5A34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1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20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 (4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E52D969" w14:textId="147CB02B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2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22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 (3</w:delText>
              </w:r>
              <w:r w:rsidR="62D0934F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.36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B6B68BC" w14:textId="3E16BDB5" w:rsidR="00F13FE8" w:rsidRPr="002B75B2" w:rsidDel="00977693" w:rsidRDefault="00F13FE8" w:rsidP="006A4CF1">
            <w:pPr>
              <w:spacing w:after="0" w:line="240" w:lineRule="auto"/>
              <w:rPr>
                <w:del w:id="52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24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 </w:delText>
              </w:r>
            </w:del>
          </w:p>
        </w:tc>
      </w:tr>
      <w:tr w:rsidR="00F13FE8" w:rsidRPr="002B75B2" w:rsidDel="00977693" w14:paraId="6996BEF9" w14:textId="0786C318" w:rsidTr="2EC4A1C1">
        <w:trPr>
          <w:trHeight w:val="245"/>
          <w:del w:id="525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3004" w14:textId="2293FD4E" w:rsidR="00F13FE8" w:rsidRPr="002B75B2" w:rsidDel="00977693" w:rsidRDefault="00F13FE8" w:rsidP="006A4CF1">
            <w:pPr>
              <w:spacing w:after="0" w:line="240" w:lineRule="auto"/>
              <w:rPr>
                <w:del w:id="52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27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Harris-Benedict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C71" w14:textId="22695BCD" w:rsidR="00F13FE8" w:rsidRPr="002B75B2" w:rsidDel="00977693" w:rsidRDefault="00F13FE8" w:rsidP="006A4CF1">
            <w:pPr>
              <w:spacing w:after="0" w:line="240" w:lineRule="auto"/>
              <w:rPr>
                <w:del w:id="52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CD5D" w14:textId="3EF37F5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2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391C" w14:textId="1E6A2652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3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B638" w14:textId="694CE437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3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7463" w14:textId="66CAA773" w:rsidR="00F13FE8" w:rsidRPr="002B75B2" w:rsidDel="00977693" w:rsidRDefault="00F13FE8" w:rsidP="006A4CF1">
            <w:pPr>
              <w:spacing w:after="0" w:line="240" w:lineRule="auto"/>
              <w:rPr>
                <w:del w:id="53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33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.</w:delText>
              </w:r>
              <w:r w:rsidR="294C7A8A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76</w:delText>
              </w:r>
            </w:del>
          </w:p>
        </w:tc>
      </w:tr>
      <w:tr w:rsidR="00F13FE8" w:rsidRPr="002B75B2" w:rsidDel="00977693" w14:paraId="70A66DAC" w14:textId="4D345C88" w:rsidTr="2EC4A1C1">
        <w:trPr>
          <w:trHeight w:val="245"/>
          <w:del w:id="534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3B76" w14:textId="3DCC1552" w:rsidR="00F13FE8" w:rsidRPr="002B75B2" w:rsidDel="00977693" w:rsidRDefault="00F13FE8" w:rsidP="006A4CF1">
            <w:pPr>
              <w:spacing w:after="0" w:line="240" w:lineRule="auto"/>
              <w:jc w:val="right"/>
              <w:rPr>
                <w:del w:id="53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36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Hypometabolic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F203" w14:textId="0A52E4D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3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38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 (100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3641" w14:textId="3C3EFCC6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3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40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B4D" w14:textId="1936D71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4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42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AABB" w14:textId="7880CECA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4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4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 (</w:delText>
              </w:r>
              <w:r w:rsidR="7F905A3B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9.</w:delText>
              </w:r>
            </w:del>
            <w:ins w:id="545" w:author="ANDREA FARAGALLI" w:date="2024-06-13T09:13:00Z">
              <w:del w:id="546" w:author="Sforza Elisabetta (elisabetta.sforza)" w:date="2024-06-23T22:12:00Z" w16du:dateUtc="2024-06-23T20:12:00Z">
                <w:r w:rsidR="006A3D49" w:rsidDel="00977693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it-IT"/>
                  </w:rPr>
                  <w:delText>1</w:delText>
                </w:r>
              </w:del>
            </w:ins>
            <w:del w:id="547" w:author="Sforza Elisabetta (elisabetta.sforza)" w:date="2024-06-23T22:12:00Z" w16du:dateUtc="2024-06-23T20:12:00Z">
              <w:r w:rsidR="7F905A3B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9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6C6E" w14:textId="008A1AD7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4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F13FE8" w:rsidRPr="002B75B2" w:rsidDel="00977693" w14:paraId="177541F2" w14:textId="4561CEDD" w:rsidTr="2EC4A1C1">
        <w:trPr>
          <w:trHeight w:val="245"/>
          <w:del w:id="549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5981" w14:textId="505A48DB" w:rsidR="00F13FE8" w:rsidRPr="002B75B2" w:rsidDel="00977693" w:rsidRDefault="00F13FE8" w:rsidP="006A4CF1">
            <w:pPr>
              <w:spacing w:after="0" w:line="240" w:lineRule="auto"/>
              <w:jc w:val="right"/>
              <w:rPr>
                <w:del w:id="55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51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Normometabolic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8F64" w14:textId="3A252A73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5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53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CDE2" w14:textId="40C0A902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5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55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 (4</w:delText>
              </w:r>
            </w:del>
            <w:ins w:id="556" w:author="ANDREA FARAGALLI" w:date="2024-06-13T09:12:00Z">
              <w:del w:id="557" w:author="Sforza Elisabetta (elisabetta.sforza)" w:date="2024-06-23T22:12:00Z" w16du:dateUtc="2024-06-23T20:12:00Z">
                <w:r w:rsidR="00215FE6" w:rsidDel="00977693"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it-IT"/>
                  </w:rPr>
                  <w:delText>3</w:delText>
                </w:r>
              </w:del>
            </w:ins>
            <w:del w:id="558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.86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026" w14:textId="3D434CF2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5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60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 (6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4DD2" w14:textId="0466FD4C" w:rsidR="00F13FE8" w:rsidRPr="002B75B2" w:rsidDel="00977693" w:rsidRDefault="5E5E9AB2" w:rsidP="006A4CF1">
            <w:pPr>
              <w:spacing w:after="0" w:line="240" w:lineRule="auto"/>
              <w:jc w:val="center"/>
              <w:rPr>
                <w:del w:id="56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62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</w:delText>
              </w:r>
              <w:r w:rsidR="00F13FE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</w:delText>
              </w:r>
              <w:r w:rsidR="084B2CF3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5.45</w:delText>
              </w:r>
              <w:r w:rsidR="00F13FE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5E16" w14:textId="7E0FF61E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6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F13FE8" w:rsidRPr="002B75B2" w:rsidDel="00977693" w14:paraId="4C66B6C5" w14:textId="236BEE98" w:rsidTr="2EC4A1C1">
        <w:trPr>
          <w:trHeight w:val="245"/>
          <w:del w:id="564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86F8D20" w14:textId="300DA0EF" w:rsidR="00F13FE8" w:rsidRPr="002B75B2" w:rsidDel="00977693" w:rsidRDefault="00F13FE8" w:rsidP="006A4CF1">
            <w:pPr>
              <w:spacing w:after="0" w:line="240" w:lineRule="auto"/>
              <w:jc w:val="right"/>
              <w:rPr>
                <w:del w:id="56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66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Hypermetabolic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A85BE8C" w14:textId="5D5BBF04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6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68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7EBC3FF" w14:textId="5D4BE12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6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70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 (57.14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ACADDE2" w14:textId="0E1CCFB4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7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72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 (4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3AF158D" w14:textId="5481E9B2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7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74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 (4</w:delText>
              </w:r>
              <w:r w:rsidR="4504995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.45</w:delText>
              </w:r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EDA6BCE" w14:textId="73D73DD4" w:rsidR="00F13FE8" w:rsidRPr="002B75B2" w:rsidDel="00977693" w:rsidRDefault="00F13FE8" w:rsidP="006A4CF1">
            <w:pPr>
              <w:spacing w:after="0" w:line="240" w:lineRule="auto"/>
              <w:rPr>
                <w:del w:id="57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76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 </w:delText>
              </w:r>
            </w:del>
          </w:p>
        </w:tc>
      </w:tr>
      <w:tr w:rsidR="00F13FE8" w:rsidRPr="002B75B2" w:rsidDel="00977693" w14:paraId="773BD4FE" w14:textId="55DC8BA0" w:rsidTr="2EC4A1C1">
        <w:trPr>
          <w:trHeight w:val="245"/>
          <w:del w:id="577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8400" w14:textId="4F9A004C" w:rsidR="00F13FE8" w:rsidRPr="002B75B2" w:rsidDel="00977693" w:rsidRDefault="00F13FE8" w:rsidP="006A4CF1">
            <w:pPr>
              <w:spacing w:after="0" w:line="240" w:lineRule="auto"/>
              <w:rPr>
                <w:del w:id="57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79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Mifflin 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C512" w14:textId="620A33DB" w:rsidR="00F13FE8" w:rsidRPr="002B75B2" w:rsidDel="00977693" w:rsidRDefault="00F13FE8" w:rsidP="006A4CF1">
            <w:pPr>
              <w:spacing w:after="0" w:line="240" w:lineRule="auto"/>
              <w:rPr>
                <w:del w:id="580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1E8" w14:textId="3C744701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8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807A" w14:textId="53D4C129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82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9113" w14:textId="24032CE5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8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6E0E" w14:textId="2A673EAF" w:rsidR="00F13FE8" w:rsidRPr="002B75B2" w:rsidDel="00977693" w:rsidRDefault="00F13FE8" w:rsidP="006A4CF1">
            <w:pPr>
              <w:spacing w:after="0" w:line="240" w:lineRule="auto"/>
              <w:rPr>
                <w:del w:id="58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85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.</w:delText>
              </w:r>
              <w:r w:rsidR="0DE26395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</w:delText>
              </w:r>
              <w:r w:rsidR="620EFB79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1</w:delText>
              </w:r>
            </w:del>
          </w:p>
        </w:tc>
      </w:tr>
      <w:tr w:rsidR="00F13FE8" w:rsidRPr="002B75B2" w:rsidDel="00977693" w14:paraId="0BF1BE4F" w14:textId="76C1BED7" w:rsidTr="2EC4A1C1">
        <w:trPr>
          <w:trHeight w:val="245"/>
          <w:del w:id="586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02B" w14:textId="62C62737" w:rsidR="00F13FE8" w:rsidRPr="002B75B2" w:rsidDel="00977693" w:rsidRDefault="00F13FE8" w:rsidP="006A4CF1">
            <w:pPr>
              <w:spacing w:after="0" w:line="240" w:lineRule="auto"/>
              <w:jc w:val="right"/>
              <w:rPr>
                <w:del w:id="58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88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Hypometabolic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610B" w14:textId="09CC6858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8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90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A4C" w14:textId="002C072E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9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92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0B08" w14:textId="384D9C49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9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94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1F4E" w14:textId="600756E5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9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596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AE4D" w14:textId="149D6F41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59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F13FE8" w:rsidRPr="002B75B2" w:rsidDel="00977693" w14:paraId="7B022097" w14:textId="6EA37F35" w:rsidTr="2EC4A1C1">
        <w:trPr>
          <w:trHeight w:val="245"/>
          <w:del w:id="598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8A54" w14:textId="3AA48996" w:rsidR="00F13FE8" w:rsidRPr="002B75B2" w:rsidDel="00977693" w:rsidRDefault="00F13FE8" w:rsidP="006A4CF1">
            <w:pPr>
              <w:spacing w:after="0" w:line="240" w:lineRule="auto"/>
              <w:jc w:val="right"/>
              <w:rPr>
                <w:del w:id="59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00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Normometabolic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AA1C" w14:textId="70CFD9A5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0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02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B5BC" w14:textId="7EC9502F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0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04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 (0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C4AA" w14:textId="481E3929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0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06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 (4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7FA7" w14:textId="2790B2AE" w:rsidR="00F13FE8" w:rsidRPr="002B75B2" w:rsidDel="00977693" w:rsidRDefault="40DD3BF0" w:rsidP="006A4CF1">
            <w:pPr>
              <w:spacing w:after="0" w:line="240" w:lineRule="auto"/>
              <w:jc w:val="center"/>
              <w:rPr>
                <w:del w:id="60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08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5.45</w:delText>
              </w:r>
              <w:r w:rsidR="00F13FE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</w:delText>
              </w:r>
              <w:r w:rsidR="0DE26395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0</w:delText>
              </w:r>
              <w:r w:rsidR="00F13FE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7F7" w14:textId="7523849D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0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F13FE8" w:rsidRPr="002B75B2" w:rsidDel="00977693" w14:paraId="08C83DE1" w14:textId="120B0F5A" w:rsidTr="2EC4A1C1">
        <w:trPr>
          <w:trHeight w:val="245"/>
          <w:del w:id="610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419" w14:textId="5E43450C" w:rsidR="00F13FE8" w:rsidRPr="002B75B2" w:rsidDel="00977693" w:rsidRDefault="00F13FE8" w:rsidP="006A4CF1">
            <w:pPr>
              <w:spacing w:after="0" w:line="240" w:lineRule="auto"/>
              <w:jc w:val="right"/>
              <w:rPr>
                <w:del w:id="61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12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Hypermetabolic</w:delText>
              </w:r>
            </w:del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64A5" w14:textId="461476F2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13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14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 (100)</w:delText>
              </w:r>
            </w:del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E54F" w14:textId="728940C1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1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16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7 (100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D999" w14:textId="345C1161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1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18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 (6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8A83" w14:textId="0ABBF1D1" w:rsidR="00F13FE8" w:rsidRPr="002B75B2" w:rsidDel="00977693" w:rsidRDefault="7F734C82" w:rsidP="006A4CF1">
            <w:pPr>
              <w:spacing w:after="0" w:line="240" w:lineRule="auto"/>
              <w:jc w:val="center"/>
              <w:rPr>
                <w:del w:id="61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20" w:author="Sforza Elisabetta (elisabetta.sforza)" w:date="2024-06-23T22:12:00Z" w16du:dateUtc="2024-06-23T20:12:00Z">
              <w:r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4.54</w:delText>
              </w:r>
              <w:r w:rsidR="00F13FE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</w:delText>
              </w:r>
              <w:r w:rsidR="0DE26395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0</w:delText>
              </w:r>
              <w:r w:rsidR="00F13FE8" w:rsidRPr="2EC4A1C1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ABD0" w14:textId="02BC6F6B" w:rsidR="00F13FE8" w:rsidRPr="002B75B2" w:rsidDel="00977693" w:rsidRDefault="00F13FE8" w:rsidP="006A4CF1">
            <w:pPr>
              <w:spacing w:after="0" w:line="240" w:lineRule="auto"/>
              <w:rPr>
                <w:del w:id="621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22" w:author="Sforza Elisabetta (elisabetta.sforza)" w:date="2024-06-23T22:12:00Z" w16du:dateUtc="2024-06-23T20:12:00Z">
              <w:r w:rsidRPr="002B75B2" w:rsidDel="0097769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 </w:delText>
              </w:r>
            </w:del>
          </w:p>
        </w:tc>
      </w:tr>
      <w:tr w:rsidR="00F13FE8" w:rsidRPr="002B75B2" w:rsidDel="00977693" w14:paraId="376F792E" w14:textId="7EBA02DA" w:rsidTr="2EC4A1C1">
        <w:trPr>
          <w:trHeight w:val="245"/>
          <w:del w:id="623" w:author="Sforza Elisabetta (elisabetta.sforza)" w:date="2024-06-23T22:12:00Z" w16du:dateUtc="2024-06-23T20:12:00Z"/>
        </w:trPr>
        <w:tc>
          <w:tcPr>
            <w:tcW w:w="26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4FAA933" w14:textId="4D589B01" w:rsidR="00F13FE8" w:rsidRPr="002B75B2" w:rsidDel="00977693" w:rsidRDefault="00F13FE8" w:rsidP="006A4CF1">
            <w:pPr>
              <w:spacing w:after="0" w:line="240" w:lineRule="auto"/>
              <w:rPr>
                <w:del w:id="624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1F39AF72" w14:textId="5B3F65C1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25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30C5872" w14:textId="2A2F88A3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26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BA9D174" w14:textId="7C99A1CA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27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CD4FFED" w14:textId="2CE0B4A6" w:rsidR="00F13FE8" w:rsidRPr="002B75B2" w:rsidDel="00977693" w:rsidRDefault="00F13FE8" w:rsidP="006A4CF1">
            <w:pPr>
              <w:spacing w:after="0" w:line="240" w:lineRule="auto"/>
              <w:jc w:val="center"/>
              <w:rPr>
                <w:del w:id="628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626AD4B8" w14:textId="437F1E4B" w:rsidR="00F13FE8" w:rsidRPr="002B75B2" w:rsidDel="00977693" w:rsidRDefault="00F13FE8" w:rsidP="006A4CF1">
            <w:pPr>
              <w:spacing w:after="0" w:line="240" w:lineRule="auto"/>
              <w:rPr>
                <w:del w:id="629" w:author="Sforza Elisabetta (elisabetta.sforza)" w:date="2024-06-23T22:12:00Z" w16du:dateUtc="2024-06-23T20:12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6D412BAA" w14:textId="3CA15C84" w:rsidR="00BE7074" w:rsidDel="00977693" w:rsidRDefault="00F13FE8" w:rsidP="0082015E">
      <w:pPr>
        <w:spacing w:after="0"/>
        <w:rPr>
          <w:del w:id="630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631" w:author="Sforza Elisabetta (elisabetta.sforza)" w:date="2024-06-23T22:12:00Z" w16du:dateUtc="2024-06-23T20:12:00Z">
        <w:r w:rsidRPr="006529E5"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p refers to Fisher exact test</w:delText>
        </w:r>
      </w:del>
    </w:p>
    <w:p w14:paraId="285DB652" w14:textId="39EB42A8" w:rsidR="000B7FF9" w:rsidDel="00977693" w:rsidRDefault="000B7FF9" w:rsidP="000B7FF9">
      <w:pPr>
        <w:spacing w:after="0"/>
        <w:rPr>
          <w:del w:id="632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633" w:author="Sforza Elisabetta (elisabetta.sforza)" w:date="2024-06-23T22:12:00Z" w16du:dateUtc="2024-06-23T20:12:00Z">
        <w:r w:rsidRPr="008F220A" w:rsidDel="00977693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delText>n</w:delText>
        </w:r>
        <w:r w:rsidDel="00977693">
          <w:rPr>
            <w:rFonts w:ascii="Times New Roman" w:hAnsi="Times New Roman" w:cs="Times New Roman"/>
            <w:sz w:val="20"/>
            <w:szCs w:val="20"/>
            <w:lang w:val="en-GB"/>
          </w:rPr>
          <w:delText>= number</w:delText>
        </w:r>
      </w:del>
    </w:p>
    <w:p w14:paraId="2F852611" w14:textId="11690033" w:rsidR="000B7FF9" w:rsidDel="00977693" w:rsidRDefault="000B7FF9" w:rsidP="00BE7074">
      <w:pPr>
        <w:rPr>
          <w:del w:id="634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0354F93F" w14:textId="04395DDA" w:rsidR="00F13FE8" w:rsidDel="00977693" w:rsidRDefault="00F13FE8" w:rsidP="00BE7074">
      <w:pPr>
        <w:rPr>
          <w:del w:id="635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5D57C775" w14:textId="27D225F3" w:rsidR="00F13FE8" w:rsidDel="00977693" w:rsidRDefault="00F13FE8" w:rsidP="00BE7074">
      <w:pPr>
        <w:rPr>
          <w:del w:id="636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0943921C" w14:textId="4406A621" w:rsidR="00F13FE8" w:rsidDel="00977693" w:rsidRDefault="00F13FE8" w:rsidP="00BE7074">
      <w:pPr>
        <w:rPr>
          <w:del w:id="637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3147292F" w14:textId="4E202B6F" w:rsidR="00F13FE8" w:rsidDel="00977693" w:rsidRDefault="00F13FE8" w:rsidP="00BE7074">
      <w:pPr>
        <w:rPr>
          <w:del w:id="638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37040091" w14:textId="432F2D4C" w:rsidR="00F13FE8" w:rsidDel="00977693" w:rsidRDefault="00F13FE8" w:rsidP="00BE7074">
      <w:pPr>
        <w:rPr>
          <w:del w:id="639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3F423853" w14:textId="03E98CA3" w:rsidR="00F13FE8" w:rsidDel="00977693" w:rsidRDefault="00F13FE8" w:rsidP="00BE7074">
      <w:pPr>
        <w:rPr>
          <w:del w:id="640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082A1A7F" w14:textId="31C4FC64" w:rsidR="00F13FE8" w:rsidDel="00977693" w:rsidRDefault="00F13FE8" w:rsidP="00BE7074">
      <w:pPr>
        <w:rPr>
          <w:del w:id="641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0EED1A60" w14:textId="6D13647D" w:rsidR="00F13FE8" w:rsidDel="00977693" w:rsidRDefault="00F13FE8" w:rsidP="00BE7074">
      <w:pPr>
        <w:rPr>
          <w:del w:id="642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24A1CA15" w14:textId="1C02F949" w:rsidR="00F13FE8" w:rsidDel="00977693" w:rsidRDefault="00F13FE8" w:rsidP="00BE7074">
      <w:pPr>
        <w:rPr>
          <w:del w:id="643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39B2F89F" w14:textId="39223252" w:rsidR="00F13FE8" w:rsidDel="00977693" w:rsidRDefault="00F13FE8" w:rsidP="00BE7074">
      <w:pPr>
        <w:rPr>
          <w:del w:id="644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5F42FC4E" w14:textId="6FF15498" w:rsidR="00F13FE8" w:rsidDel="00977693" w:rsidRDefault="00F13FE8" w:rsidP="00BE7074">
      <w:pPr>
        <w:rPr>
          <w:del w:id="645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5F399EAF" w14:textId="18473F23" w:rsidR="00F13FE8" w:rsidDel="00977693" w:rsidRDefault="00F13FE8" w:rsidP="00BE7074">
      <w:pPr>
        <w:rPr>
          <w:del w:id="646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78E07CB0" w14:textId="004DD532" w:rsidR="00F13FE8" w:rsidDel="00977693" w:rsidRDefault="00F13FE8" w:rsidP="00BE7074">
      <w:pPr>
        <w:rPr>
          <w:del w:id="647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78A1307E" w14:textId="44F88A79" w:rsidR="00F13FE8" w:rsidDel="00977693" w:rsidRDefault="00F13FE8" w:rsidP="00BE7074">
      <w:pPr>
        <w:rPr>
          <w:del w:id="648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398785D8" w14:textId="0DE51D5A" w:rsidR="00F13FE8" w:rsidDel="00977693" w:rsidRDefault="00F13FE8" w:rsidP="00BE7074">
      <w:pPr>
        <w:rPr>
          <w:del w:id="649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24600E05" w14:textId="29A3BBF2" w:rsidR="00F13FE8" w:rsidDel="00977693" w:rsidRDefault="00F13FE8" w:rsidP="00BE7074">
      <w:pPr>
        <w:rPr>
          <w:del w:id="650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5CD31121" w14:textId="096DF9E0" w:rsidR="00F13FE8" w:rsidDel="00977693" w:rsidRDefault="00F13FE8" w:rsidP="00BE7074">
      <w:pPr>
        <w:rPr>
          <w:del w:id="651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7991C89B" w14:textId="5B17BA60" w:rsidR="00F13FE8" w:rsidDel="00977693" w:rsidRDefault="00F13FE8" w:rsidP="00BE7074">
      <w:pPr>
        <w:rPr>
          <w:del w:id="652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08890BB5" w14:textId="3855D0F6" w:rsidR="00F13FE8" w:rsidDel="00977693" w:rsidRDefault="00F13FE8" w:rsidP="00BE7074">
      <w:pPr>
        <w:rPr>
          <w:del w:id="653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75255DAC" w14:textId="4F3E5046" w:rsidR="00F13FE8" w:rsidDel="00977693" w:rsidRDefault="00F13FE8" w:rsidP="00BE7074">
      <w:pPr>
        <w:rPr>
          <w:del w:id="654" w:author="Sforza Elisabetta (elisabetta.sforza)" w:date="2024-06-23T22:12:00Z" w16du:dateUtc="2024-06-23T20:12:00Z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834FAE9" w14:textId="22B654A3" w:rsidR="00BE7074" w:rsidDel="00A74233" w:rsidRDefault="00BE7074" w:rsidP="00BE7074">
      <w:pPr>
        <w:rPr>
          <w:del w:id="655" w:author="Sforza Elisabetta (elisabetta.sforza)" w:date="2024-06-18T22:10:00Z" w16du:dateUtc="2024-06-18T20:10:00Z"/>
          <w:rFonts w:ascii="Times New Roman" w:hAnsi="Times New Roman" w:cs="Times New Roman"/>
          <w:b/>
          <w:bCs/>
          <w:sz w:val="24"/>
          <w:szCs w:val="24"/>
          <w:lang w:val="en-GB"/>
        </w:rPr>
      </w:pPr>
      <w:del w:id="656" w:author="Sforza Elisabetta (elisabetta.sforza)" w:date="2024-06-18T22:10:00Z" w16du:dateUtc="2024-06-18T20:10:00Z">
        <w:r w:rsidRPr="00B35A2C" w:rsidDel="00A7423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 xml:space="preserve">Table </w:delText>
        </w:r>
        <w:r w:rsidR="00F13FE8" w:rsidDel="00A7423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5</w:delText>
        </w:r>
        <w:r w:rsidRPr="00B35A2C" w:rsidDel="00A7423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 xml:space="preserve">: </w:delText>
        </w:r>
        <w:r w:rsidDel="00A7423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Macronutrients’ intake</w:delText>
        </w:r>
        <w:r w:rsidR="00D44E89" w:rsidDel="00A7423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s</w:delText>
        </w:r>
        <w:r w:rsidDel="00A7423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, measured REE and age of subjects according to the weight status</w:delText>
        </w:r>
      </w:del>
    </w:p>
    <w:tbl>
      <w:tblPr>
        <w:tblW w:w="9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2904"/>
        <w:gridCol w:w="997"/>
      </w:tblGrid>
      <w:tr w:rsidR="00BE7074" w:rsidRPr="00B9276C" w:rsidDel="00A74233" w14:paraId="3A6BEA48" w14:textId="04767E2E" w:rsidTr="3173F118">
        <w:trPr>
          <w:trHeight w:val="251"/>
          <w:del w:id="657" w:author="Sforza Elisabetta (elisabetta.sforza)" w:date="2024-06-18T22:10:00Z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ABB0D" w14:textId="06DFE5D3" w:rsidR="00BE7074" w:rsidRPr="00B9276C" w:rsidDel="00A74233" w:rsidRDefault="00BE7074" w:rsidP="006A4CF1">
            <w:pPr>
              <w:spacing w:after="0" w:line="240" w:lineRule="auto"/>
              <w:rPr>
                <w:del w:id="658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659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 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A5AF" w14:textId="1CEB26E0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60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61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Overweight/Obese</w:delText>
              </w:r>
            </w:del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FABF" w14:textId="05F08246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62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63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Underweight/Nomal weight</w:delText>
              </w:r>
            </w:del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58DC" w14:textId="192D933E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64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65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p</w:delText>
              </w:r>
            </w:del>
          </w:p>
        </w:tc>
      </w:tr>
      <w:tr w:rsidR="00BE7074" w:rsidRPr="000D464B" w:rsidDel="00A74233" w14:paraId="7E385FEC" w14:textId="33AAD676" w:rsidTr="3173F118">
        <w:trPr>
          <w:trHeight w:val="251"/>
          <w:del w:id="666" w:author="Sforza Elisabetta (elisabetta.sforza)" w:date="2024-06-18T22:10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9762" w14:textId="7E8E78BA" w:rsidR="00BE7074" w:rsidRPr="00B9276C" w:rsidDel="00A74233" w:rsidRDefault="00BE7074" w:rsidP="006A4CF1">
            <w:pPr>
              <w:spacing w:after="0" w:line="240" w:lineRule="auto"/>
              <w:rPr>
                <w:del w:id="667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668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Energy intake </w:delText>
              </w:r>
              <w:r w:rsidRPr="009F690D" w:rsidDel="00A74233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delText>[% of daily food]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7288" w14:textId="3ABA6FAE" w:rsidR="00BE7074" w:rsidRPr="00B9276C" w:rsidDel="00A74233" w:rsidRDefault="00BE7074" w:rsidP="006A4CF1">
            <w:pPr>
              <w:spacing w:after="0" w:line="240" w:lineRule="auto"/>
              <w:rPr>
                <w:del w:id="669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7C69" w14:textId="1D5B46A5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70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9A0A" w14:textId="51B1F903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71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BE7074" w:rsidRPr="00B9276C" w:rsidDel="00A74233" w14:paraId="4C7E59AF" w14:textId="3C78679A" w:rsidTr="3173F118">
        <w:trPr>
          <w:trHeight w:val="251"/>
          <w:del w:id="672" w:author="Sforza Elisabetta (elisabetta.sforza)" w:date="2024-06-18T22:10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EF52" w14:textId="5602DCC8" w:rsidR="00BE7074" w:rsidRPr="00B9276C" w:rsidDel="00A74233" w:rsidRDefault="00BE7074" w:rsidP="006A4CF1">
            <w:pPr>
              <w:spacing w:after="0" w:line="240" w:lineRule="auto"/>
              <w:jc w:val="right"/>
              <w:rPr>
                <w:del w:id="673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74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Carbohydrates 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101B" w14:textId="60070323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75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76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</w:delText>
              </w:r>
              <w:r w:rsidR="6707928A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49.</w:delText>
              </w:r>
              <w:r w:rsidR="3F3B82DE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5</w:delText>
              </w:r>
              <w:r w:rsidR="555404E3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.5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A431" w14:textId="6FB82F5C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77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78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8 (47.3; 51)</w:delText>
              </w:r>
            </w:del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B11C" w14:textId="225BF2A5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79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80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.1</w:delText>
              </w:r>
              <w:r w:rsidR="5CF43AC6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1</w:delText>
              </w:r>
            </w:del>
          </w:p>
        </w:tc>
      </w:tr>
      <w:tr w:rsidR="00BE7074" w:rsidRPr="00B9276C" w:rsidDel="00A74233" w14:paraId="4654EAF1" w14:textId="039B3926" w:rsidTr="3173F118">
        <w:trPr>
          <w:trHeight w:val="251"/>
          <w:del w:id="681" w:author="Sforza Elisabetta (elisabetta.sforza)" w:date="2024-06-18T22:10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789A" w14:textId="04198746" w:rsidR="00BE7074" w:rsidRPr="00B9276C" w:rsidDel="00A74233" w:rsidRDefault="00BE7074" w:rsidP="006A4CF1">
            <w:pPr>
              <w:spacing w:after="0" w:line="240" w:lineRule="auto"/>
              <w:jc w:val="right"/>
              <w:rPr>
                <w:del w:id="682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83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Lipids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6040" w14:textId="2C5851A1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84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85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5 (34; 37)</w:delText>
              </w:r>
            </w:del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227C" w14:textId="65FFF342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86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87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5.1 (33; 37.3)</w:delText>
              </w:r>
            </w:del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C179" w14:textId="27E47CFA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88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89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.8</w:delText>
              </w:r>
              <w:r w:rsidR="7831BD8C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</w:delText>
              </w:r>
            </w:del>
          </w:p>
        </w:tc>
      </w:tr>
      <w:tr w:rsidR="00BE7074" w:rsidRPr="00B9276C" w:rsidDel="00A74233" w14:paraId="0A89C720" w14:textId="6A721CFA" w:rsidTr="3173F118">
        <w:trPr>
          <w:trHeight w:val="251"/>
          <w:del w:id="690" w:author="Sforza Elisabetta (elisabetta.sforza)" w:date="2024-06-18T22:10:00Z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EAEE" w14:textId="1EF00265" w:rsidR="00BE7074" w:rsidRPr="00B9276C" w:rsidDel="00A74233" w:rsidRDefault="00BE7074" w:rsidP="006A4CF1">
            <w:pPr>
              <w:spacing w:after="0" w:line="240" w:lineRule="auto"/>
              <w:jc w:val="right"/>
              <w:rPr>
                <w:del w:id="691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92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Proteins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7BF6" w14:textId="10470EA4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93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94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4 (11; 15)</w:delText>
              </w:r>
            </w:del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5B7E" w14:textId="2FFBAB7B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95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96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6 (15; 16.4)</w:delText>
              </w:r>
            </w:del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C36C" w14:textId="6E5FC0BE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697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698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.02</w:delText>
              </w:r>
              <w:r w:rsidR="30CC6BCC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</w:delText>
              </w:r>
            </w:del>
          </w:p>
        </w:tc>
      </w:tr>
      <w:tr w:rsidR="00BE7074" w:rsidRPr="00B9276C" w:rsidDel="00A74233" w14:paraId="527369BE" w14:textId="594B767D" w:rsidTr="3173F118">
        <w:trPr>
          <w:trHeight w:val="251"/>
          <w:del w:id="699" w:author="Sforza Elisabetta (elisabetta.sforza)" w:date="2024-06-18T22:10:00Z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15D6" w14:textId="2C5D1C60" w:rsidR="00BA3D59" w:rsidDel="00A74233" w:rsidRDefault="00BE7074" w:rsidP="004A25CF">
            <w:pPr>
              <w:spacing w:after="0" w:line="240" w:lineRule="auto"/>
              <w:rPr>
                <w:del w:id="700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01" w:author="Sforza Elisabetta (elisabetta.sforza)" w:date="2024-06-18T22:10:00Z" w16du:dateUtc="2024-06-18T20:10:00Z">
              <w:r w:rsidRPr="00FF2055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measured REE </w:delText>
              </w:r>
            </w:del>
          </w:p>
          <w:p w14:paraId="62A8D5A3" w14:textId="280E7D56" w:rsidR="00BE7074" w:rsidRPr="00FF2055" w:rsidDel="00A74233" w:rsidRDefault="00BE7074" w:rsidP="004A25CF">
            <w:pPr>
              <w:spacing w:after="0" w:line="240" w:lineRule="auto"/>
              <w:rPr>
                <w:del w:id="702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03" w:author="Sforza Elisabetta (elisabetta.sforza)" w:date="2024-06-18T22:10:00Z" w16du:dateUtc="2024-06-18T20:10:00Z">
              <w:r w:rsidRPr="009F690D" w:rsidDel="00A74233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delText>[</w:delText>
              </w:r>
              <w:r w:rsidR="00FF2055" w:rsidRPr="009F690D" w:rsidDel="00A7423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Kcal/day</w:delText>
              </w:r>
              <w:r w:rsidR="00FF2055" w:rsidRPr="009F690D" w:rsidDel="00A74233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delText xml:space="preserve">, </w:delText>
              </w:r>
              <w:r w:rsidRPr="009F690D" w:rsidDel="00A74233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delText>median (IQR)]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C534" w14:textId="5881E902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704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705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568 (13</w:delText>
              </w:r>
              <w:r w:rsidR="52659B91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5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17</w:delText>
              </w:r>
              <w:r w:rsidR="7FEA6779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9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2074" w14:textId="01E84156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706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707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005.5 (923.2; 1214.8)</w:delText>
              </w:r>
            </w:del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BD56" w14:textId="1BCB1759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708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709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.0</w:delText>
              </w:r>
              <w:r w:rsidR="1AE8DD17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3</w:delText>
              </w:r>
            </w:del>
          </w:p>
        </w:tc>
      </w:tr>
      <w:tr w:rsidR="004147D0" w:rsidRPr="009554EA" w:rsidDel="00A74233" w14:paraId="42DDAC58" w14:textId="4469E695" w:rsidTr="3173F118">
        <w:trPr>
          <w:trHeight w:val="251"/>
          <w:del w:id="710" w:author="Sforza Elisabetta (elisabetta.sforza)" w:date="2024-06-18T22:10:00Z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C7B23" w14:textId="62176FC6" w:rsidR="004147D0" w:rsidRPr="009554EA" w:rsidDel="00A74233" w:rsidRDefault="009554EA" w:rsidP="004A25CF">
            <w:pPr>
              <w:spacing w:after="0" w:line="240" w:lineRule="auto"/>
              <w:rPr>
                <w:del w:id="711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12" w:author="Sforza Elisabetta (elisabetta.sforza)" w:date="2024-06-18T22:10:00Z" w16du:dateUtc="2024-06-18T20:10:00Z">
              <w:r w:rsidRPr="00622D2F" w:rsidDel="00A7423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Total energy intake</w:delText>
              </w:r>
              <w:r w:rsidDel="00A7423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 w:rsidDel="00A7423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>[Kcal/day. median (IQR)]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CE334" w14:textId="01262738" w:rsidR="004147D0" w:rsidRPr="009554EA" w:rsidDel="00A74233" w:rsidRDefault="3E0108D0" w:rsidP="006A4CF1">
            <w:pPr>
              <w:spacing w:after="0" w:line="240" w:lineRule="auto"/>
              <w:jc w:val="center"/>
              <w:rPr>
                <w:del w:id="713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14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2</w:delText>
              </w:r>
              <w:r w:rsidR="1802E028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25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(18</w:delText>
              </w:r>
              <w:r w:rsidR="44679F34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38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; </w:delText>
              </w:r>
              <w:r w:rsidR="45A7E084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25</w:delText>
              </w:r>
              <w:r w:rsidR="42FEBD24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5</w:delText>
              </w:r>
              <w:r w:rsidR="45A7E084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)</w:delText>
              </w:r>
            </w:del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51489" w14:textId="3D754A2C" w:rsidR="004147D0" w:rsidRPr="009554EA" w:rsidDel="00A74233" w:rsidRDefault="004A037A" w:rsidP="006A4CF1">
            <w:pPr>
              <w:spacing w:after="0" w:line="240" w:lineRule="auto"/>
              <w:jc w:val="center"/>
              <w:rPr>
                <w:del w:id="715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16" w:author="Sforza Elisabetta (elisabetta.sforza)" w:date="2024-06-18T22:10:00Z" w16du:dateUtc="2024-06-18T20:10:00Z">
              <w:r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365 (1198; 1987)</w:delText>
              </w:r>
            </w:del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1B305" w14:textId="5F89CC27" w:rsidR="004147D0" w:rsidRPr="009554EA" w:rsidDel="00A74233" w:rsidRDefault="004A037A" w:rsidP="006A4CF1">
            <w:pPr>
              <w:spacing w:after="0" w:line="240" w:lineRule="auto"/>
              <w:jc w:val="center"/>
              <w:rPr>
                <w:del w:id="717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18" w:author="Sforza Elisabetta (elisabetta.sforza)" w:date="2024-06-18T22:10:00Z" w16du:dateUtc="2024-06-18T20:10:00Z">
              <w:r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017</w:delText>
              </w:r>
            </w:del>
          </w:p>
        </w:tc>
      </w:tr>
      <w:tr w:rsidR="004A037A" w:rsidRPr="009554EA" w:rsidDel="00A74233" w14:paraId="39DD51A3" w14:textId="101D3BB1" w:rsidTr="3173F118">
        <w:trPr>
          <w:trHeight w:val="251"/>
          <w:del w:id="719" w:author="Sforza Elisabetta (elisabetta.sforza)" w:date="2024-06-18T22:10:00Z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FED1D" w14:textId="3FB22B77" w:rsidR="004A037A" w:rsidRPr="00622D2F" w:rsidDel="00A74233" w:rsidRDefault="00962412" w:rsidP="004A25CF">
            <w:pPr>
              <w:spacing w:after="0" w:line="240" w:lineRule="auto"/>
              <w:rPr>
                <w:del w:id="720" w:author="Sforza Elisabetta (elisabetta.sforza)" w:date="2024-06-18T22:10:00Z" w16du:dateUtc="2024-06-18T20:1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721" w:author="Sforza Elisabetta (elisabetta.sforza)" w:date="2024-06-18T22:10:00Z" w16du:dateUtc="2024-06-18T20:10:00Z">
              <w:r w:rsidDel="00A7423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Ratio between </w:delText>
              </w:r>
              <w:r w:rsidRPr="00622D2F" w:rsidDel="00A7423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>Total energy intake</w:delText>
              </w:r>
              <w:r w:rsidR="005D4E83" w:rsidDel="00A7423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delText xml:space="preserve"> and </w:delText>
              </w:r>
              <w:r w:rsidRPr="00962412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measured REE</w:delText>
              </w:r>
              <w:r w:rsidR="005D4E83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 xml:space="preserve"> </w:delText>
              </w:r>
              <w:r w:rsidR="005D4E83" w:rsidRPr="009F690D" w:rsidDel="00A74233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delText xml:space="preserve">[median (IQR)] </w:delText>
              </w:r>
              <w:r w:rsidRPr="009F690D" w:rsidDel="00A7423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delText xml:space="preserve"> 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84A53" w14:textId="1C69714A" w:rsidR="004A037A" w:rsidDel="00A74233" w:rsidRDefault="5D7A985B" w:rsidP="006A4CF1">
            <w:pPr>
              <w:spacing w:after="0" w:line="240" w:lineRule="auto"/>
              <w:jc w:val="center"/>
              <w:rPr>
                <w:del w:id="722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23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.53 (1.3</w:delText>
              </w:r>
              <w:r w:rsidR="789B1F77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7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; 1.5</w:delText>
              </w:r>
              <w:r w:rsidR="4B239CDD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5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)</w:delText>
              </w:r>
            </w:del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8355C" w14:textId="73A0B72F" w:rsidR="004A037A" w:rsidDel="00A74233" w:rsidRDefault="008F11AC" w:rsidP="006A4CF1">
            <w:pPr>
              <w:spacing w:after="0" w:line="240" w:lineRule="auto"/>
              <w:jc w:val="center"/>
              <w:rPr>
                <w:del w:id="724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25" w:author="Sforza Elisabetta (elisabetta.sforza)" w:date="2024-06-18T22:10:00Z" w16du:dateUtc="2024-06-18T20:10:00Z">
              <w:r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.37 (1.25; 1.42)</w:delText>
              </w:r>
            </w:del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3D0C8" w14:textId="256E3613" w:rsidR="004A037A" w:rsidDel="00A74233" w:rsidRDefault="798ED394" w:rsidP="006A4CF1">
            <w:pPr>
              <w:spacing w:after="0" w:line="240" w:lineRule="auto"/>
              <w:jc w:val="center"/>
              <w:rPr>
                <w:del w:id="726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del w:id="727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0.1</w:delText>
              </w:r>
              <w:r w:rsidR="3B7C579A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delText>11</w:delText>
              </w:r>
            </w:del>
          </w:p>
        </w:tc>
      </w:tr>
      <w:tr w:rsidR="00BE7074" w:rsidRPr="00B9276C" w:rsidDel="00A74233" w14:paraId="387897BC" w14:textId="35D3803F" w:rsidTr="3173F118">
        <w:trPr>
          <w:trHeight w:val="251"/>
          <w:del w:id="728" w:author="Sforza Elisabetta (elisabetta.sforza)" w:date="2024-06-18T22:10:00Z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82F4" w14:textId="63AA3655" w:rsidR="00BE7074" w:rsidRPr="00B9276C" w:rsidDel="00A74233" w:rsidRDefault="00BE7074" w:rsidP="004A25CF">
            <w:pPr>
              <w:spacing w:after="0" w:line="240" w:lineRule="auto"/>
              <w:rPr>
                <w:del w:id="729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730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Age </w:delText>
              </w:r>
              <w:r w:rsidRPr="009F690D" w:rsidDel="00A74233">
                <w:rPr>
                  <w:rFonts w:ascii="Times New Roman" w:eastAsia="Times New Roman" w:hAnsi="Times New Roman" w:cs="Times New Roman"/>
                  <w:sz w:val="20"/>
                  <w:szCs w:val="20"/>
                  <w:lang w:eastAsia="it-IT"/>
                </w:rPr>
                <w:delText>[years, median (IQR)]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97D1" w14:textId="149136AA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731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732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9.</w:delText>
              </w:r>
              <w:r w:rsidR="6EA4C35D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7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 xml:space="preserve"> (8</w:delText>
              </w:r>
              <w:r w:rsidR="6A2C086B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.8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; 1</w:delText>
              </w:r>
              <w:r w:rsidR="1C1F7D8D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</w:delText>
              </w:r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)</w:delText>
              </w:r>
            </w:del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0A36" w14:textId="461C3EA2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733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734" w:author="Sforza Elisabetta (elisabetta.sforza)" w:date="2024-06-18T22:10:00Z" w16du:dateUtc="2024-06-18T20:10:00Z">
              <w:r w:rsidRPr="00B9276C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.4 (6.1; 10.3)</w:delText>
              </w:r>
            </w:del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598EE" w14:textId="31C0358F" w:rsidR="00BE7074" w:rsidRPr="00B9276C" w:rsidDel="00A74233" w:rsidRDefault="00BE7074" w:rsidP="006A4CF1">
            <w:pPr>
              <w:spacing w:after="0" w:line="240" w:lineRule="auto"/>
              <w:jc w:val="center"/>
              <w:rPr>
                <w:del w:id="735" w:author="Sforza Elisabetta (elisabetta.sforza)" w:date="2024-06-18T22:10:00Z" w16du:dateUtc="2024-06-18T20:10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del w:id="736" w:author="Sforza Elisabetta (elisabetta.sforza)" w:date="2024-06-18T22:10:00Z" w16du:dateUtc="2024-06-18T20:10:00Z">
              <w:r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.0</w:delText>
              </w:r>
              <w:r w:rsidR="18E515CE" w:rsidRPr="3173F118" w:rsidDel="00A7423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89</w:delText>
              </w:r>
            </w:del>
          </w:p>
        </w:tc>
      </w:tr>
    </w:tbl>
    <w:p w14:paraId="0561E6C2" w14:textId="106824AE" w:rsidR="00BE7074" w:rsidDel="00A74233" w:rsidRDefault="00BE7074" w:rsidP="00BE7074">
      <w:pPr>
        <w:rPr>
          <w:del w:id="737" w:author="Sforza Elisabetta (elisabetta.sforza)" w:date="2024-06-18T22:10:00Z" w16du:dateUtc="2024-06-18T20:10:00Z"/>
          <w:rFonts w:ascii="Times New Roman" w:hAnsi="Times New Roman" w:cs="Times New Roman"/>
          <w:sz w:val="20"/>
          <w:szCs w:val="20"/>
          <w:lang w:val="en-GB"/>
        </w:rPr>
      </w:pPr>
      <w:del w:id="738" w:author="Sforza Elisabetta (elisabetta.sforza)" w:date="2024-06-18T22:10:00Z" w16du:dateUtc="2024-06-18T20:10:00Z">
        <w:r w:rsidRPr="00B9276C" w:rsidDel="00A74233">
          <w:rPr>
            <w:rFonts w:ascii="Times New Roman" w:hAnsi="Times New Roman" w:cs="Times New Roman"/>
            <w:sz w:val="20"/>
            <w:szCs w:val="20"/>
            <w:lang w:val="en-GB"/>
          </w:rPr>
          <w:delText>R</w:delText>
        </w:r>
        <w:r w:rsidDel="00A74233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EE: </w:delText>
        </w:r>
        <w:r w:rsidRPr="00920B95" w:rsidDel="00A74233">
          <w:rPr>
            <w:rFonts w:ascii="Times New Roman" w:hAnsi="Times New Roman" w:cs="Times New Roman"/>
            <w:sz w:val="20"/>
            <w:szCs w:val="20"/>
            <w:lang w:val="en-GB"/>
          </w:rPr>
          <w:delText>resting energy expenditure</w:delText>
        </w:r>
        <w:r w:rsidDel="00A74233">
          <w:rPr>
            <w:rFonts w:ascii="Times New Roman" w:hAnsi="Times New Roman" w:cs="Times New Roman"/>
            <w:sz w:val="20"/>
            <w:szCs w:val="20"/>
            <w:lang w:val="en-GB"/>
          </w:rPr>
          <w:delText>; p refers to the Wilcoxon sum-rank test</w:delText>
        </w:r>
      </w:del>
    </w:p>
    <w:p w14:paraId="1DD6014D" w14:textId="249A5E48" w:rsidR="00E1100D" w:rsidDel="00977693" w:rsidRDefault="00E1100D" w:rsidP="00BE7074">
      <w:pPr>
        <w:rPr>
          <w:del w:id="739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24EFF511" w14:textId="09AA6CC1" w:rsidR="00BE7074" w:rsidRPr="00F13FE8" w:rsidDel="00977693" w:rsidRDefault="00BE7074" w:rsidP="00BE7074">
      <w:pPr>
        <w:rPr>
          <w:del w:id="740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  <w:del w:id="741" w:author="Sforza Elisabetta (elisabetta.sforza)" w:date="2024-06-23T22:12:00Z" w16du:dateUtc="2024-06-23T20:12:00Z">
        <w:r w:rsidRPr="004147D0" w:rsidDel="00977693">
          <w:rPr>
            <w:rFonts w:ascii="Times New Roman" w:hAnsi="Times New Roman" w:cs="Times New Roman"/>
            <w:sz w:val="20"/>
            <w:szCs w:val="20"/>
            <w:lang w:val="en-GB"/>
          </w:rPr>
          <w:br w:type="page"/>
        </w:r>
        <w:r w:rsidRPr="00CA7C05"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lastRenderedPageBreak/>
          <w:delText>Figure 1: Comparison between measured and expected intake</w:delText>
        </w:r>
        <w:r w:rsidDel="00977693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s</w:delText>
        </w:r>
      </w:del>
    </w:p>
    <w:p w14:paraId="7117C310" w14:textId="7C4AAF4E" w:rsidR="001931BB" w:rsidDel="00977693" w:rsidRDefault="008C637A">
      <w:pPr>
        <w:keepNext/>
        <w:rPr>
          <w:ins w:id="742" w:author="Peppe Proli" w:date="2024-06-18T11:15:00Z"/>
          <w:del w:id="743" w:author="Sforza Elisabetta (elisabetta.sforza)" w:date="2024-06-23T22:12:00Z" w16du:dateUtc="2024-06-23T20:12:00Z"/>
        </w:rPr>
        <w:pPrChange w:id="744" w:author="Peppe Proli" w:date="2024-06-18T11:15:00Z">
          <w:pPr/>
        </w:pPrChange>
      </w:pPr>
      <w:del w:id="745" w:author="Sforza Elisabetta (elisabetta.sforza)" w:date="2024-06-23T22:12:00Z" w16du:dateUtc="2024-06-23T20:12:00Z">
        <w:r w:rsidDel="00977693">
          <w:rPr>
            <w:noProof/>
            <w:lang w:val="en-US"/>
          </w:rPr>
          <w:drawing>
            <wp:inline distT="0" distB="0" distL="0" distR="0" wp14:anchorId="28C0A61C" wp14:editId="5CB0F418">
              <wp:extent cx="5886450" cy="3264538"/>
              <wp:effectExtent l="0" t="0" r="0" b="0"/>
              <wp:docPr id="1" name="Immagin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7"/>
                      <a:srcRect l="12762" t="20170" r="15958" b="16584"/>
                      <a:stretch/>
                    </pic:blipFill>
                    <pic:spPr bwMode="auto">
                      <a:xfrm>
                        <a:off x="0" y="0"/>
                        <a:ext cx="5901281" cy="3272763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2499411A" w14:textId="30241B47" w:rsidR="00BE7074" w:rsidRPr="001931BB" w:rsidDel="00977693" w:rsidRDefault="001931BB">
      <w:pPr>
        <w:pStyle w:val="Didascalia"/>
        <w:rPr>
          <w:del w:id="746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  <w:pPrChange w:id="747" w:author="Peppe Proli" w:date="2024-06-18T11:15:00Z">
          <w:pPr/>
        </w:pPrChange>
      </w:pPr>
      <w:ins w:id="748" w:author="Peppe Proli" w:date="2024-06-18T11:15:00Z">
        <w:del w:id="749" w:author="Sforza Elisabetta (elisabetta.sforza)" w:date="2024-06-23T22:12:00Z" w16du:dateUtc="2024-06-23T20:12:00Z">
          <w:r w:rsidRPr="000D464B" w:rsidDel="00977693">
            <w:rPr>
              <w:rFonts w:ascii="Times New Roman" w:hAnsi="Times New Roman" w:cs="Times New Roman"/>
              <w:sz w:val="20"/>
              <w:szCs w:val="20"/>
              <w:lang w:val="en-GB"/>
              <w:rPrChange w:id="750" w:author="Sforza Elisabetta (elisabetta.sforza)" w:date="2024-06-18T19:44:00Z" w16du:dateUtc="2024-06-18T17:44:00Z">
                <w:rPr>
                  <w:b/>
                  <w:bCs/>
                </w:rPr>
              </w:rPrChange>
            </w:rPr>
            <w:delText>Measured total energy intake (</w:delText>
          </w:r>
        </w:del>
      </w:ins>
      <w:ins w:id="751" w:author="Peppe Proli" w:date="2024-06-18T11:16:00Z">
        <w:del w:id="752" w:author="Sforza Elisabetta (elisabetta.sforza)" w:date="2024-06-23T22:12:00Z" w16du:dateUtc="2024-06-23T20:12:00Z">
          <w:r w:rsidRPr="000D464B" w:rsidDel="00977693">
            <w:rPr>
              <w:rFonts w:ascii="Times New Roman" w:hAnsi="Times New Roman" w:cs="Times New Roman"/>
              <w:sz w:val="20"/>
              <w:szCs w:val="20"/>
              <w:lang w:val="en-GB"/>
              <w:rPrChange w:id="753" w:author="Sforza Elisabetta (elisabetta.sforza)" w:date="2024-06-18T19:44:00Z" w16du:dateUtc="2024-06-18T17:44:00Z">
                <w:rPr>
                  <w:b/>
                  <w:bCs/>
                </w:rPr>
              </w:rPrChange>
            </w:rPr>
            <w:delText>kcal/day</w:delText>
          </w:r>
        </w:del>
      </w:ins>
      <w:ins w:id="754" w:author="Peppe Proli" w:date="2024-06-18T11:15:00Z">
        <w:del w:id="755" w:author="Sforza Elisabetta (elisabetta.sforza)" w:date="2024-06-23T22:12:00Z" w16du:dateUtc="2024-06-23T20:12:00Z">
          <w:r w:rsidRPr="000D464B" w:rsidDel="00977693">
            <w:rPr>
              <w:rFonts w:ascii="Times New Roman" w:hAnsi="Times New Roman" w:cs="Times New Roman"/>
              <w:sz w:val="20"/>
              <w:szCs w:val="20"/>
              <w:lang w:val="en-GB"/>
              <w:rPrChange w:id="756" w:author="Sforza Elisabetta (elisabetta.sforza)" w:date="2024-06-18T19:44:00Z" w16du:dateUtc="2024-06-18T17:44:00Z">
                <w:rPr>
                  <w:b/>
                  <w:bCs/>
                </w:rPr>
              </w:rPrChange>
            </w:rPr>
            <w:delText>)</w:delText>
          </w:r>
        </w:del>
      </w:ins>
      <w:ins w:id="757" w:author="Peppe Proli" w:date="2024-06-18T11:16:00Z">
        <w:del w:id="758" w:author="Sforza Elisabetta (elisabetta.sforza)" w:date="2024-06-23T22:12:00Z" w16du:dateUtc="2024-06-23T20:12:00Z">
          <w:r w:rsidRPr="000D464B" w:rsidDel="00977693">
            <w:rPr>
              <w:rFonts w:ascii="Times New Roman" w:hAnsi="Times New Roman" w:cs="Times New Roman"/>
              <w:sz w:val="20"/>
              <w:szCs w:val="20"/>
              <w:lang w:val="en-GB"/>
              <w:rPrChange w:id="759" w:author="Sforza Elisabetta (elisabetta.sforza)" w:date="2024-06-18T19:44:00Z" w16du:dateUtc="2024-06-18T17:44:00Z">
                <w:rPr>
                  <w:b/>
                  <w:bCs/>
                </w:rPr>
              </w:rPrChange>
            </w:rPr>
            <w:delText>, proteins intake (g/kg/day) and liquids intake (ml/kg/day) as repo</w:delText>
          </w:r>
          <w:r w:rsidRPr="000D464B" w:rsidDel="00977693">
            <w:rPr>
              <w:rFonts w:ascii="Times New Roman" w:hAnsi="Times New Roman" w:cs="Times New Roman"/>
              <w:sz w:val="20"/>
              <w:szCs w:val="20"/>
              <w:lang w:val="en-GB"/>
              <w:rPrChange w:id="760" w:author="Sforza Elisabetta (elisabetta.sforza)" w:date="2024-06-18T19:44:00Z" w16du:dateUtc="2024-06-18T17:44:00Z">
                <w:rPr>
                  <w:rFonts w:ascii="Times New Roman" w:hAnsi="Times New Roman" w:cs="Times New Roman"/>
                  <w:sz w:val="20"/>
                  <w:szCs w:val="20"/>
                </w:rPr>
              </w:rPrChange>
            </w:rPr>
            <w:delText xml:space="preserve">rted in the 3 day food diary compared </w:delText>
          </w:r>
        </w:del>
      </w:ins>
      <w:ins w:id="761" w:author="Peppe Proli" w:date="2024-06-18T11:19:00Z">
        <w:del w:id="762" w:author="Sforza Elisabetta (elisabetta.sforza)" w:date="2024-06-23T22:12:00Z" w16du:dateUtc="2024-06-23T20:12:00Z">
          <w:r w:rsidRPr="000D464B" w:rsidDel="00977693">
            <w:rPr>
              <w:rFonts w:ascii="Times New Roman" w:hAnsi="Times New Roman" w:cs="Times New Roman"/>
              <w:sz w:val="20"/>
              <w:szCs w:val="20"/>
              <w:lang w:val="en-GB"/>
              <w:rPrChange w:id="763" w:author="Sforza Elisabetta (elisabetta.sforza)" w:date="2024-06-18T19:44:00Z" w16du:dateUtc="2024-06-18T17:44:00Z">
                <w:rPr>
                  <w:rFonts w:ascii="Times New Roman" w:hAnsi="Times New Roman" w:cs="Times New Roman"/>
                  <w:sz w:val="20"/>
                  <w:szCs w:val="20"/>
                </w:rPr>
              </w:rPrChange>
            </w:rPr>
            <w:delText>with the</w:delText>
          </w:r>
        </w:del>
      </w:ins>
      <w:ins w:id="764" w:author="Peppe Proli" w:date="2024-06-18T11:16:00Z">
        <w:del w:id="765" w:author="Sforza Elisabetta (elisabetta.sforza)" w:date="2024-06-23T22:12:00Z" w16du:dateUtc="2024-06-23T20:12:00Z">
          <w:r w:rsidRPr="000D464B" w:rsidDel="00977693">
            <w:rPr>
              <w:rFonts w:ascii="Times New Roman" w:hAnsi="Times New Roman" w:cs="Times New Roman"/>
              <w:sz w:val="20"/>
              <w:szCs w:val="20"/>
              <w:lang w:val="en-GB"/>
              <w:rPrChange w:id="766" w:author="Sforza Elisabetta (elisabetta.sforza)" w:date="2024-06-18T19:44:00Z" w16du:dateUtc="2024-06-18T17:44:00Z">
                <w:rPr>
                  <w:b/>
                  <w:bCs/>
                </w:rPr>
              </w:rPrChange>
            </w:rPr>
            <w:delText xml:space="preserve"> </w:delText>
          </w:r>
        </w:del>
      </w:ins>
      <w:ins w:id="767" w:author="Peppe Proli" w:date="2024-06-18T11:18:00Z">
        <w:del w:id="768" w:author="Sforza Elisabetta (elisabetta.sforza)" w:date="2024-06-23T22:12:00Z" w16du:dateUtc="2024-06-23T20:12:00Z">
          <w:r w:rsidRPr="001931BB" w:rsidDel="00977693">
            <w:rPr>
              <w:rFonts w:ascii="Times New Roman" w:hAnsi="Times New Roman" w:cs="Times New Roman"/>
              <w:bCs w:val="0"/>
              <w:color w:val="000000"/>
              <w:sz w:val="20"/>
              <w:szCs w:val="20"/>
              <w:lang w:val="en-GB"/>
            </w:rPr>
            <w:delText>expected intake</w:delText>
          </w:r>
        </w:del>
      </w:ins>
      <w:ins w:id="769" w:author="Peppe Proli" w:date="2024-06-18T11:19:00Z">
        <w:del w:id="770" w:author="Sforza Elisabetta (elisabetta.sforza)" w:date="2024-06-23T22:12:00Z" w16du:dateUtc="2024-06-23T20:12:00Z">
          <w:r w:rsidDel="00977693">
            <w:rPr>
              <w:rFonts w:ascii="Times New Roman" w:hAnsi="Times New Roman" w:cs="Times New Roman"/>
              <w:bCs w:val="0"/>
              <w:color w:val="000000"/>
              <w:sz w:val="20"/>
              <w:szCs w:val="20"/>
              <w:lang w:val="en-GB"/>
            </w:rPr>
            <w:delText>s</w:delText>
          </w:r>
        </w:del>
      </w:ins>
      <w:ins w:id="771" w:author="Peppe Proli" w:date="2024-06-18T11:18:00Z">
        <w:del w:id="772" w:author="Sforza Elisabetta (elisabetta.sforza)" w:date="2024-06-23T22:12:00Z" w16du:dateUtc="2024-06-23T20:12:00Z">
          <w:r w:rsidRPr="001931BB" w:rsidDel="00977693">
            <w:rPr>
              <w:rFonts w:ascii="Times New Roman" w:hAnsi="Times New Roman" w:cs="Times New Roman"/>
              <w:bCs w:val="0"/>
              <w:color w:val="000000"/>
              <w:sz w:val="20"/>
              <w:szCs w:val="20"/>
              <w:lang w:val="en-GB"/>
            </w:rPr>
            <w:delText xml:space="preserve"> defined according to the age-and gender-b</w:delText>
          </w:r>
          <w:r w:rsidDel="00977693">
            <w:rPr>
              <w:rFonts w:ascii="Times New Roman" w:hAnsi="Times New Roman" w:cs="Times New Roman"/>
              <w:bCs w:val="0"/>
              <w:color w:val="000000"/>
              <w:sz w:val="20"/>
              <w:szCs w:val="20"/>
              <w:lang w:val="en-GB"/>
            </w:rPr>
            <w:delText>ased and weight</w:delText>
          </w:r>
        </w:del>
      </w:ins>
      <w:ins w:id="773" w:author="Peppe Proli" w:date="2024-06-18T11:22:00Z">
        <w:del w:id="774" w:author="Sforza Elisabetta (elisabetta.sforza)" w:date="2024-06-23T22:12:00Z" w16du:dateUtc="2024-06-23T20:12:00Z">
          <w:r w:rsidDel="00977693">
            <w:rPr>
              <w:rFonts w:ascii="Times New Roman" w:hAnsi="Times New Roman" w:cs="Times New Roman"/>
              <w:bCs w:val="0"/>
              <w:color w:val="000000"/>
              <w:sz w:val="20"/>
              <w:szCs w:val="20"/>
              <w:lang w:val="en-GB"/>
            </w:rPr>
            <w:delText>-</w:delText>
          </w:r>
        </w:del>
      </w:ins>
      <w:ins w:id="775" w:author="Peppe Proli" w:date="2024-06-18T11:18:00Z">
        <w:del w:id="776" w:author="Sforza Elisabetta (elisabetta.sforza)" w:date="2024-06-23T22:12:00Z" w16du:dateUtc="2024-06-23T20:12:00Z">
          <w:r w:rsidRPr="001931BB" w:rsidDel="00977693">
            <w:rPr>
              <w:rFonts w:ascii="Times New Roman" w:hAnsi="Times New Roman" w:cs="Times New Roman"/>
              <w:bCs w:val="0"/>
              <w:color w:val="000000"/>
              <w:sz w:val="20"/>
              <w:szCs w:val="20"/>
              <w:lang w:val="en-GB"/>
            </w:rPr>
            <w:delText xml:space="preserve">dependent LARN by </w:delText>
          </w:r>
          <w:r w:rsidRPr="001931BB" w:rsidDel="00977693">
            <w:rPr>
              <w:rFonts w:ascii="Times New Roman" w:hAnsi="Times New Roman" w:cs="Times New Roman"/>
              <w:bCs w:val="0"/>
              <w:color w:val="000000"/>
              <w:sz w:val="20"/>
              <w:szCs w:val="20"/>
              <w:lang w:val="en-US"/>
            </w:rPr>
            <w:delText xml:space="preserve">Italian Society of Human Nutrition </w:delText>
          </w:r>
        </w:del>
      </w:ins>
    </w:p>
    <w:p w14:paraId="3964168C" w14:textId="74374669" w:rsidR="00F4326B" w:rsidDel="00977693" w:rsidRDefault="00F4326B">
      <w:pPr>
        <w:rPr>
          <w:del w:id="777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545B8B34" w14:textId="07951F43" w:rsidR="000D0AC2" w:rsidDel="00977693" w:rsidRDefault="000D0AC2">
      <w:pPr>
        <w:rPr>
          <w:del w:id="778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0A56F966" w14:textId="7EDCFD37" w:rsidR="000D0AC2" w:rsidDel="00977693" w:rsidRDefault="000D0AC2">
      <w:pPr>
        <w:rPr>
          <w:del w:id="779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38F46782" w14:textId="7EEB29CD" w:rsidR="000D0AC2" w:rsidDel="00977693" w:rsidRDefault="000D0AC2">
      <w:pPr>
        <w:rPr>
          <w:del w:id="780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40EF39C8" w14:textId="1EAFA35F" w:rsidR="000D0AC2" w:rsidDel="00977693" w:rsidRDefault="000D0AC2">
      <w:pPr>
        <w:rPr>
          <w:del w:id="781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75DC9822" w14:textId="531B3DC4" w:rsidR="000D0AC2" w:rsidDel="00977693" w:rsidRDefault="000D0AC2">
      <w:pPr>
        <w:rPr>
          <w:del w:id="782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</w:pPr>
    </w:p>
    <w:p w14:paraId="1A9B7845" w14:textId="08AEC16D" w:rsidR="000D0AC2" w:rsidDel="00977693" w:rsidRDefault="000D0AC2">
      <w:pPr>
        <w:rPr>
          <w:del w:id="783" w:author="Sforza Elisabetta (elisabetta.sforza)" w:date="2024-06-23T22:12:00Z" w16du:dateUtc="2024-06-23T20:12:00Z"/>
          <w:rFonts w:ascii="Times New Roman" w:hAnsi="Times New Roman" w:cs="Times New Roman"/>
          <w:sz w:val="20"/>
          <w:szCs w:val="20"/>
          <w:lang w:val="en-GB"/>
        </w:rPr>
        <w:sectPr w:rsidR="000D0AC2" w:rsidDel="00977693" w:rsidSect="00D04FA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C7B320D" w14:textId="623C8873" w:rsidR="000D0AC2" w:rsidRPr="0082015E" w:rsidRDefault="000D0AC2">
      <w:pPr>
        <w:rPr>
          <w:rFonts w:ascii="Times New Roman" w:hAnsi="Times New Roman" w:cs="Times New Roman"/>
          <w:b/>
          <w:bCs/>
          <w:lang w:val="en-GB"/>
        </w:rPr>
      </w:pPr>
      <w:r w:rsidRPr="0082015E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1: Genetics findings and BMI </w:t>
      </w:r>
      <w:r w:rsidR="001A26FB" w:rsidRPr="0082015E">
        <w:rPr>
          <w:rFonts w:ascii="Times New Roman" w:hAnsi="Times New Roman" w:cs="Times New Roman"/>
          <w:b/>
          <w:bCs/>
          <w:lang w:val="en-GB"/>
        </w:rPr>
        <w:t xml:space="preserve">absolute </w:t>
      </w:r>
      <w:r w:rsidRPr="0082015E">
        <w:rPr>
          <w:rFonts w:ascii="Times New Roman" w:hAnsi="Times New Roman" w:cs="Times New Roman"/>
          <w:b/>
          <w:bCs/>
          <w:lang w:val="en-GB"/>
        </w:rPr>
        <w:t xml:space="preserve">values </w:t>
      </w:r>
      <w:r w:rsidR="001A26FB" w:rsidRPr="0082015E">
        <w:rPr>
          <w:rFonts w:ascii="Times New Roman" w:hAnsi="Times New Roman" w:cs="Times New Roman"/>
          <w:b/>
          <w:bCs/>
          <w:lang w:val="en-GB"/>
        </w:rPr>
        <w:t xml:space="preserve">and classification according to </w:t>
      </w:r>
      <w:r w:rsidR="001A26FB" w:rsidRPr="0082015E">
        <w:rPr>
          <w:rFonts w:ascii="Times New Roman" w:hAnsi="Times New Roman" w:cs="Times New Roman"/>
          <w:b/>
          <w:bCs/>
          <w:lang w:val="en-US"/>
        </w:rPr>
        <w:t>Clinical Growth Charts (</w:t>
      </w:r>
      <w:r w:rsidR="001A26FB" w:rsidRPr="0082015E">
        <w:rPr>
          <w:rFonts w:ascii="Times New Roman" w:hAnsi="Times New Roman" w:cs="Times New Roman"/>
          <w:b/>
          <w:bCs/>
          <w:lang w:val="en-GB"/>
        </w:rPr>
        <w:t>CDC)</w:t>
      </w:r>
    </w:p>
    <w:tbl>
      <w:tblPr>
        <w:tblStyle w:val="Tabellasemplice-21"/>
        <w:tblpPr w:leftFromText="180" w:rightFromText="180" w:horzAnchor="margin" w:tblpY="441"/>
        <w:tblW w:w="13070" w:type="dxa"/>
        <w:tblLook w:val="04A0" w:firstRow="1" w:lastRow="0" w:firstColumn="1" w:lastColumn="0" w:noHBand="0" w:noVBand="1"/>
      </w:tblPr>
      <w:tblGrid>
        <w:gridCol w:w="549"/>
        <w:gridCol w:w="1505"/>
        <w:gridCol w:w="8"/>
        <w:gridCol w:w="1620"/>
        <w:gridCol w:w="2926"/>
        <w:gridCol w:w="3052"/>
        <w:gridCol w:w="8"/>
        <w:gridCol w:w="1693"/>
        <w:gridCol w:w="1701"/>
        <w:gridCol w:w="8"/>
      </w:tblGrid>
      <w:tr w:rsidR="000D0AC2" w:rsidRPr="00470FCA" w14:paraId="6A47B09A" w14:textId="77777777" w:rsidTr="00627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gridSpan w:val="3"/>
            <w:noWrap/>
          </w:tcPr>
          <w:p w14:paraId="1CDA5A7B" w14:textId="77777777" w:rsidR="000D0AC2" w:rsidRDefault="000D0AC2" w:rsidP="0062773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atients </w:t>
            </w:r>
          </w:p>
        </w:tc>
        <w:tc>
          <w:tcPr>
            <w:tcW w:w="7606" w:type="dxa"/>
            <w:gridSpan w:val="4"/>
          </w:tcPr>
          <w:p w14:paraId="7FCDEDEE" w14:textId="77777777" w:rsidR="000D0AC2" w:rsidRPr="00470FCA" w:rsidRDefault="000D0AC2" w:rsidP="00627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Genetics </w:t>
            </w:r>
          </w:p>
        </w:tc>
        <w:tc>
          <w:tcPr>
            <w:tcW w:w="3402" w:type="dxa"/>
            <w:gridSpan w:val="3"/>
            <w:noWrap/>
          </w:tcPr>
          <w:p w14:paraId="1A2DCE15" w14:textId="77777777" w:rsidR="000D0AC2" w:rsidRPr="00470FCA" w:rsidRDefault="000D0AC2" w:rsidP="00627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MI*</w:t>
            </w:r>
          </w:p>
        </w:tc>
      </w:tr>
      <w:tr w:rsidR="000D0AC2" w:rsidRPr="00470FCA" w14:paraId="4D86803B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5B4EEDE4" w14:textId="77777777" w:rsidR="000D0AC2" w:rsidRPr="00470FCA" w:rsidRDefault="000D0AC2" w:rsidP="0062773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1505" w:type="dxa"/>
          </w:tcPr>
          <w:p w14:paraId="7E093DE2" w14:textId="77777777" w:rsidR="000D0AC2" w:rsidDel="003A73D0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 (y)</w:t>
            </w:r>
          </w:p>
        </w:tc>
        <w:tc>
          <w:tcPr>
            <w:tcW w:w="1628" w:type="dxa"/>
            <w:gridSpan w:val="2"/>
          </w:tcPr>
          <w:p w14:paraId="4398032F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esting technique</w:t>
            </w:r>
          </w:p>
        </w:tc>
        <w:tc>
          <w:tcPr>
            <w:tcW w:w="2926" w:type="dxa"/>
            <w:noWrap/>
            <w:hideMark/>
          </w:tcPr>
          <w:p w14:paraId="39BEF41F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17p11.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Pr="00470F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letion size (Mb)</w:t>
            </w:r>
          </w:p>
        </w:tc>
        <w:tc>
          <w:tcPr>
            <w:tcW w:w="3052" w:type="dxa"/>
            <w:noWrap/>
            <w:hideMark/>
          </w:tcPr>
          <w:p w14:paraId="6DA81F21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01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AI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equence variants</w:t>
            </w:r>
          </w:p>
        </w:tc>
        <w:tc>
          <w:tcPr>
            <w:tcW w:w="1701" w:type="dxa"/>
            <w:gridSpan w:val="2"/>
            <w:noWrap/>
            <w:hideMark/>
          </w:tcPr>
          <w:p w14:paraId="65BF14F8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bsolute value</w:t>
            </w:r>
          </w:p>
        </w:tc>
        <w:tc>
          <w:tcPr>
            <w:tcW w:w="1701" w:type="dxa"/>
          </w:tcPr>
          <w:p w14:paraId="6E946228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lassification</w:t>
            </w:r>
          </w:p>
        </w:tc>
      </w:tr>
      <w:tr w:rsidR="000D0AC2" w:rsidRPr="00470FCA" w14:paraId="7F41EAC4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3BF24042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 </w:t>
            </w:r>
          </w:p>
        </w:tc>
        <w:tc>
          <w:tcPr>
            <w:tcW w:w="1505" w:type="dxa"/>
          </w:tcPr>
          <w:p w14:paraId="5798023C" w14:textId="77777777" w:rsidR="000D0AC2" w:rsidRPr="0028314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1628" w:type="dxa"/>
            <w:gridSpan w:val="2"/>
          </w:tcPr>
          <w:p w14:paraId="7D9AA4F7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30B78A86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052" w:type="dxa"/>
            <w:noWrap/>
            <w:hideMark/>
          </w:tcPr>
          <w:p w14:paraId="0C49F4A6" w14:textId="77777777" w:rsidR="000D0AC2" w:rsidRPr="00470FCA" w:rsidRDefault="000D0AC2" w:rsidP="0062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gridSpan w:val="2"/>
            <w:noWrap/>
            <w:hideMark/>
          </w:tcPr>
          <w:p w14:paraId="0C3B401A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9</w:t>
            </w:r>
          </w:p>
        </w:tc>
        <w:tc>
          <w:tcPr>
            <w:tcW w:w="1701" w:type="dxa"/>
          </w:tcPr>
          <w:p w14:paraId="5816D6F9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5715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</w:tr>
      <w:tr w:rsidR="000D0AC2" w:rsidRPr="00470FCA" w14:paraId="353A0A71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1ED85904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2 </w:t>
            </w:r>
          </w:p>
        </w:tc>
        <w:tc>
          <w:tcPr>
            <w:tcW w:w="1505" w:type="dxa"/>
          </w:tcPr>
          <w:p w14:paraId="6CDBB303" w14:textId="77777777" w:rsidR="000D0AC2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11.5</w:t>
            </w:r>
          </w:p>
        </w:tc>
        <w:tc>
          <w:tcPr>
            <w:tcW w:w="1628" w:type="dxa"/>
            <w:gridSpan w:val="2"/>
          </w:tcPr>
          <w:p w14:paraId="436F5BA6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FISH</w:t>
            </w:r>
          </w:p>
        </w:tc>
        <w:tc>
          <w:tcPr>
            <w:tcW w:w="2926" w:type="dxa"/>
            <w:noWrap/>
            <w:hideMark/>
          </w:tcPr>
          <w:p w14:paraId="221BB5F7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+</w:t>
            </w:r>
          </w:p>
        </w:tc>
        <w:tc>
          <w:tcPr>
            <w:tcW w:w="3052" w:type="dxa"/>
            <w:noWrap/>
            <w:hideMark/>
          </w:tcPr>
          <w:p w14:paraId="1C208339" w14:textId="77777777" w:rsidR="000D0AC2" w:rsidRPr="00470FCA" w:rsidRDefault="000D0AC2" w:rsidP="0062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 </w:t>
            </w:r>
          </w:p>
        </w:tc>
        <w:tc>
          <w:tcPr>
            <w:tcW w:w="1701" w:type="dxa"/>
            <w:gridSpan w:val="2"/>
            <w:noWrap/>
            <w:hideMark/>
          </w:tcPr>
          <w:p w14:paraId="2656E7EB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5</w:t>
            </w:r>
          </w:p>
        </w:tc>
        <w:tc>
          <w:tcPr>
            <w:tcW w:w="1701" w:type="dxa"/>
          </w:tcPr>
          <w:p w14:paraId="6F0BDD69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4959C7F1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0EAF704A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3 </w:t>
            </w:r>
          </w:p>
        </w:tc>
        <w:tc>
          <w:tcPr>
            <w:tcW w:w="1505" w:type="dxa"/>
          </w:tcPr>
          <w:p w14:paraId="7B73752F" w14:textId="77777777" w:rsidR="000D0AC2" w:rsidRPr="0028314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</w:t>
            </w:r>
          </w:p>
        </w:tc>
        <w:tc>
          <w:tcPr>
            <w:tcW w:w="1628" w:type="dxa"/>
            <w:gridSpan w:val="2"/>
          </w:tcPr>
          <w:p w14:paraId="17639605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627F00BA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,6</w:t>
            </w:r>
          </w:p>
        </w:tc>
        <w:tc>
          <w:tcPr>
            <w:tcW w:w="3052" w:type="dxa"/>
            <w:noWrap/>
            <w:hideMark/>
          </w:tcPr>
          <w:p w14:paraId="3D4BC147" w14:textId="77777777" w:rsidR="000D0AC2" w:rsidRPr="00470FCA" w:rsidRDefault="000D0AC2" w:rsidP="0062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gridSpan w:val="2"/>
            <w:noWrap/>
            <w:hideMark/>
          </w:tcPr>
          <w:p w14:paraId="1E42953D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1</w:t>
            </w:r>
          </w:p>
        </w:tc>
        <w:tc>
          <w:tcPr>
            <w:tcW w:w="1701" w:type="dxa"/>
          </w:tcPr>
          <w:p w14:paraId="7B6413D5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5715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</w:p>
        </w:tc>
      </w:tr>
      <w:tr w:rsidR="000D0AC2" w:rsidRPr="00470FCA" w14:paraId="618B21D6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1458423E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4 </w:t>
            </w:r>
          </w:p>
        </w:tc>
        <w:tc>
          <w:tcPr>
            <w:tcW w:w="1505" w:type="dxa"/>
          </w:tcPr>
          <w:p w14:paraId="18F20843" w14:textId="77777777" w:rsidR="000D0AC2" w:rsidRPr="0028314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2</w:t>
            </w:r>
          </w:p>
        </w:tc>
        <w:tc>
          <w:tcPr>
            <w:tcW w:w="1628" w:type="dxa"/>
            <w:gridSpan w:val="2"/>
          </w:tcPr>
          <w:p w14:paraId="1833AD9C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11980727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,44</w:t>
            </w:r>
          </w:p>
        </w:tc>
        <w:tc>
          <w:tcPr>
            <w:tcW w:w="3052" w:type="dxa"/>
            <w:noWrap/>
            <w:hideMark/>
          </w:tcPr>
          <w:p w14:paraId="10570F9B" w14:textId="77777777" w:rsidR="000D0AC2" w:rsidRPr="00470FCA" w:rsidRDefault="000D0AC2" w:rsidP="0062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gridSpan w:val="2"/>
            <w:noWrap/>
            <w:hideMark/>
          </w:tcPr>
          <w:p w14:paraId="76FE55C4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5715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</w:t>
            </w:r>
          </w:p>
        </w:tc>
        <w:tc>
          <w:tcPr>
            <w:tcW w:w="1701" w:type="dxa"/>
          </w:tcPr>
          <w:p w14:paraId="162D43B5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5D10922C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319DF997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5 </w:t>
            </w:r>
          </w:p>
        </w:tc>
        <w:tc>
          <w:tcPr>
            <w:tcW w:w="1505" w:type="dxa"/>
          </w:tcPr>
          <w:p w14:paraId="147CF072" w14:textId="77777777" w:rsidR="000D0AC2" w:rsidRPr="00646257" w:rsidDel="003A73D0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8</w:t>
            </w:r>
          </w:p>
        </w:tc>
        <w:tc>
          <w:tcPr>
            <w:tcW w:w="1628" w:type="dxa"/>
            <w:gridSpan w:val="2"/>
          </w:tcPr>
          <w:p w14:paraId="1821100C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GS</w:t>
            </w:r>
          </w:p>
        </w:tc>
        <w:tc>
          <w:tcPr>
            <w:tcW w:w="2926" w:type="dxa"/>
            <w:noWrap/>
            <w:hideMark/>
          </w:tcPr>
          <w:p w14:paraId="47714C8A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3052" w:type="dxa"/>
            <w:noWrap/>
            <w:hideMark/>
          </w:tcPr>
          <w:p w14:paraId="60921C1A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807F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.3828delC </w:t>
            </w:r>
            <w:proofErr w:type="gramStart"/>
            <w:r w:rsidRPr="00C807F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.Lys</w:t>
            </w:r>
            <w:proofErr w:type="gramEnd"/>
            <w:r w:rsidRPr="00C807F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77Argfs*38</w:t>
            </w:r>
          </w:p>
        </w:tc>
        <w:tc>
          <w:tcPr>
            <w:tcW w:w="1701" w:type="dxa"/>
            <w:gridSpan w:val="2"/>
            <w:noWrap/>
            <w:hideMark/>
          </w:tcPr>
          <w:p w14:paraId="604D06B5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  <w:tc>
          <w:tcPr>
            <w:tcW w:w="1701" w:type="dxa"/>
          </w:tcPr>
          <w:p w14:paraId="060731DD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3EDA111F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5FC4863D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6 </w:t>
            </w:r>
          </w:p>
        </w:tc>
        <w:tc>
          <w:tcPr>
            <w:tcW w:w="1505" w:type="dxa"/>
          </w:tcPr>
          <w:p w14:paraId="115EAD5A" w14:textId="77777777" w:rsidR="000D0AC2" w:rsidRPr="0028314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1628" w:type="dxa"/>
            <w:gridSpan w:val="2"/>
          </w:tcPr>
          <w:p w14:paraId="782D0B57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73190AE7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3052" w:type="dxa"/>
            <w:noWrap/>
            <w:hideMark/>
          </w:tcPr>
          <w:p w14:paraId="22C43B54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5D24BF49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9</w:t>
            </w:r>
          </w:p>
        </w:tc>
        <w:tc>
          <w:tcPr>
            <w:tcW w:w="1701" w:type="dxa"/>
          </w:tcPr>
          <w:p w14:paraId="65CB2F14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33AEB5AF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4ECF9998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7 </w:t>
            </w:r>
          </w:p>
        </w:tc>
        <w:tc>
          <w:tcPr>
            <w:tcW w:w="1505" w:type="dxa"/>
          </w:tcPr>
          <w:p w14:paraId="0D443310" w14:textId="77777777" w:rsidR="000D0AC2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26</w:t>
            </w:r>
          </w:p>
        </w:tc>
        <w:tc>
          <w:tcPr>
            <w:tcW w:w="1628" w:type="dxa"/>
            <w:gridSpan w:val="2"/>
          </w:tcPr>
          <w:p w14:paraId="0C67B44C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FISH</w:t>
            </w:r>
          </w:p>
        </w:tc>
        <w:tc>
          <w:tcPr>
            <w:tcW w:w="2926" w:type="dxa"/>
            <w:noWrap/>
            <w:hideMark/>
          </w:tcPr>
          <w:p w14:paraId="017C8607" w14:textId="77777777" w:rsidR="000D0AC2" w:rsidRPr="0067389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+</w:t>
            </w:r>
          </w:p>
        </w:tc>
        <w:tc>
          <w:tcPr>
            <w:tcW w:w="3052" w:type="dxa"/>
            <w:noWrap/>
            <w:hideMark/>
          </w:tcPr>
          <w:p w14:paraId="212E79C9" w14:textId="77777777" w:rsidR="000D0AC2" w:rsidRPr="0067389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0F02D330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5</w:t>
            </w:r>
          </w:p>
        </w:tc>
        <w:tc>
          <w:tcPr>
            <w:tcW w:w="1701" w:type="dxa"/>
          </w:tcPr>
          <w:p w14:paraId="7A6C9C22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9433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26FFF049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507CB70A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8 </w:t>
            </w:r>
          </w:p>
        </w:tc>
        <w:tc>
          <w:tcPr>
            <w:tcW w:w="1505" w:type="dxa"/>
          </w:tcPr>
          <w:p w14:paraId="5B86EAE0" w14:textId="77777777" w:rsidR="000D0AC2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14.6</w:t>
            </w:r>
          </w:p>
        </w:tc>
        <w:tc>
          <w:tcPr>
            <w:tcW w:w="1628" w:type="dxa"/>
            <w:gridSpan w:val="2"/>
          </w:tcPr>
          <w:p w14:paraId="61ED70F5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FISH</w:t>
            </w:r>
          </w:p>
        </w:tc>
        <w:tc>
          <w:tcPr>
            <w:tcW w:w="2926" w:type="dxa"/>
            <w:noWrap/>
            <w:hideMark/>
          </w:tcPr>
          <w:p w14:paraId="6D13622F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+</w:t>
            </w:r>
          </w:p>
        </w:tc>
        <w:tc>
          <w:tcPr>
            <w:tcW w:w="3052" w:type="dxa"/>
            <w:noWrap/>
            <w:hideMark/>
          </w:tcPr>
          <w:p w14:paraId="1BAA9698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7A5FFFE2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3</w:t>
            </w:r>
          </w:p>
        </w:tc>
        <w:tc>
          <w:tcPr>
            <w:tcW w:w="1701" w:type="dxa"/>
          </w:tcPr>
          <w:p w14:paraId="4FE889EC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72BC6E07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43B1FA49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9 </w:t>
            </w:r>
          </w:p>
        </w:tc>
        <w:tc>
          <w:tcPr>
            <w:tcW w:w="1505" w:type="dxa"/>
          </w:tcPr>
          <w:p w14:paraId="1DDB8D3A" w14:textId="77777777" w:rsidR="000D0AC2" w:rsidRPr="0028314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</w:t>
            </w:r>
          </w:p>
        </w:tc>
        <w:tc>
          <w:tcPr>
            <w:tcW w:w="1628" w:type="dxa"/>
            <w:gridSpan w:val="2"/>
          </w:tcPr>
          <w:p w14:paraId="0AC5A139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5AC6AF31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052" w:type="dxa"/>
            <w:noWrap/>
            <w:hideMark/>
          </w:tcPr>
          <w:p w14:paraId="133BE071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7B1E0944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9</w:t>
            </w:r>
          </w:p>
        </w:tc>
        <w:tc>
          <w:tcPr>
            <w:tcW w:w="1701" w:type="dxa"/>
          </w:tcPr>
          <w:p w14:paraId="4A567B13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17B75B11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41D5F27C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505" w:type="dxa"/>
          </w:tcPr>
          <w:p w14:paraId="47C46746" w14:textId="77777777" w:rsidR="000D0AC2" w:rsidRPr="00646257" w:rsidDel="003A73D0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9</w:t>
            </w:r>
          </w:p>
        </w:tc>
        <w:tc>
          <w:tcPr>
            <w:tcW w:w="1628" w:type="dxa"/>
            <w:gridSpan w:val="2"/>
          </w:tcPr>
          <w:p w14:paraId="54BAB54E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GS</w:t>
            </w:r>
          </w:p>
        </w:tc>
        <w:tc>
          <w:tcPr>
            <w:tcW w:w="2926" w:type="dxa"/>
            <w:noWrap/>
            <w:hideMark/>
          </w:tcPr>
          <w:p w14:paraId="19CA591D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3052" w:type="dxa"/>
            <w:noWrap/>
            <w:hideMark/>
          </w:tcPr>
          <w:p w14:paraId="02C976F8" w14:textId="77777777" w:rsidR="000D0AC2" w:rsidRPr="00C807F1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 w:rsidRPr="00C807F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c.373C&gt;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 xml:space="preserve"> </w:t>
            </w:r>
            <w:r w:rsidRPr="00C807F1"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p.Gln125*</w:t>
            </w:r>
          </w:p>
        </w:tc>
        <w:tc>
          <w:tcPr>
            <w:tcW w:w="1701" w:type="dxa"/>
            <w:gridSpan w:val="2"/>
            <w:noWrap/>
            <w:hideMark/>
          </w:tcPr>
          <w:p w14:paraId="05E5BBE0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3</w:t>
            </w:r>
          </w:p>
        </w:tc>
        <w:tc>
          <w:tcPr>
            <w:tcW w:w="1701" w:type="dxa"/>
          </w:tcPr>
          <w:p w14:paraId="59652132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6B68CFEB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702D528C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505" w:type="dxa"/>
          </w:tcPr>
          <w:p w14:paraId="15C4A79E" w14:textId="77777777" w:rsidR="000D0AC2" w:rsidRPr="0028314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3</w:t>
            </w:r>
          </w:p>
        </w:tc>
        <w:tc>
          <w:tcPr>
            <w:tcW w:w="1628" w:type="dxa"/>
            <w:gridSpan w:val="2"/>
          </w:tcPr>
          <w:p w14:paraId="345F1B76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3FAD4726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052" w:type="dxa"/>
            <w:noWrap/>
            <w:hideMark/>
          </w:tcPr>
          <w:p w14:paraId="758F4901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14F0A127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6</w:t>
            </w:r>
          </w:p>
        </w:tc>
        <w:tc>
          <w:tcPr>
            <w:tcW w:w="1701" w:type="dxa"/>
          </w:tcPr>
          <w:p w14:paraId="6E631D52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W</w:t>
            </w:r>
          </w:p>
        </w:tc>
      </w:tr>
      <w:tr w:rsidR="000D0AC2" w:rsidRPr="00470FCA" w14:paraId="36EB62A9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2EFD5166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505" w:type="dxa"/>
          </w:tcPr>
          <w:p w14:paraId="4728869A" w14:textId="77777777" w:rsidR="000D0AC2" w:rsidRPr="0028314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1628" w:type="dxa"/>
            <w:gridSpan w:val="2"/>
          </w:tcPr>
          <w:p w14:paraId="78C0A5E6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11A94E3C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,9</w:t>
            </w:r>
          </w:p>
        </w:tc>
        <w:tc>
          <w:tcPr>
            <w:tcW w:w="3052" w:type="dxa"/>
            <w:noWrap/>
            <w:hideMark/>
          </w:tcPr>
          <w:p w14:paraId="272B1A02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3B9179C5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1</w:t>
            </w:r>
          </w:p>
        </w:tc>
        <w:tc>
          <w:tcPr>
            <w:tcW w:w="1701" w:type="dxa"/>
          </w:tcPr>
          <w:p w14:paraId="56F95980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W</w:t>
            </w:r>
          </w:p>
        </w:tc>
      </w:tr>
      <w:tr w:rsidR="000D0AC2" w:rsidRPr="00470FCA" w14:paraId="3B1B05AD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7F34BB17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505" w:type="dxa"/>
          </w:tcPr>
          <w:p w14:paraId="24FA6F6C" w14:textId="77777777" w:rsidR="000D0AC2" w:rsidRPr="00646257" w:rsidDel="003A73D0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</w:t>
            </w:r>
          </w:p>
        </w:tc>
        <w:tc>
          <w:tcPr>
            <w:tcW w:w="1628" w:type="dxa"/>
            <w:gridSpan w:val="2"/>
          </w:tcPr>
          <w:p w14:paraId="369144B2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GS</w:t>
            </w:r>
          </w:p>
        </w:tc>
        <w:tc>
          <w:tcPr>
            <w:tcW w:w="2926" w:type="dxa"/>
            <w:noWrap/>
            <w:hideMark/>
          </w:tcPr>
          <w:p w14:paraId="7E053EEC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</w:p>
        </w:tc>
        <w:tc>
          <w:tcPr>
            <w:tcW w:w="3052" w:type="dxa"/>
            <w:noWrap/>
            <w:hideMark/>
          </w:tcPr>
          <w:p w14:paraId="2A4BD0E8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4756F">
              <w:t xml:space="preserve">c.3828delC </w:t>
            </w:r>
            <w:proofErr w:type="gramStart"/>
            <w:r w:rsidRPr="0064756F">
              <w:t>p.Lys</w:t>
            </w:r>
            <w:proofErr w:type="gramEnd"/>
            <w:r w:rsidRPr="0064756F">
              <w:t>1277Argfs*38</w:t>
            </w:r>
          </w:p>
        </w:tc>
        <w:tc>
          <w:tcPr>
            <w:tcW w:w="1701" w:type="dxa"/>
            <w:gridSpan w:val="2"/>
            <w:noWrap/>
            <w:hideMark/>
          </w:tcPr>
          <w:p w14:paraId="399A20C9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2</w:t>
            </w:r>
          </w:p>
        </w:tc>
        <w:tc>
          <w:tcPr>
            <w:tcW w:w="1701" w:type="dxa"/>
          </w:tcPr>
          <w:p w14:paraId="68E883F4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205E9F55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16B5961E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05" w:type="dxa"/>
          </w:tcPr>
          <w:p w14:paraId="4F4CAF53" w14:textId="77777777" w:rsidR="000D0AC2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10.7</w:t>
            </w:r>
          </w:p>
        </w:tc>
        <w:tc>
          <w:tcPr>
            <w:tcW w:w="1628" w:type="dxa"/>
            <w:gridSpan w:val="2"/>
          </w:tcPr>
          <w:p w14:paraId="4BEEE65B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FISH</w:t>
            </w:r>
          </w:p>
        </w:tc>
        <w:tc>
          <w:tcPr>
            <w:tcW w:w="2926" w:type="dxa"/>
            <w:noWrap/>
            <w:hideMark/>
          </w:tcPr>
          <w:p w14:paraId="27081DC8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+</w:t>
            </w:r>
          </w:p>
        </w:tc>
        <w:tc>
          <w:tcPr>
            <w:tcW w:w="3052" w:type="dxa"/>
            <w:noWrap/>
            <w:hideMark/>
          </w:tcPr>
          <w:p w14:paraId="7D6B4AA2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181B25E9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8</w:t>
            </w:r>
          </w:p>
        </w:tc>
        <w:tc>
          <w:tcPr>
            <w:tcW w:w="1701" w:type="dxa"/>
          </w:tcPr>
          <w:p w14:paraId="648A1543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1F7E9DCC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69133A3F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505" w:type="dxa"/>
          </w:tcPr>
          <w:p w14:paraId="21AE6FD6" w14:textId="77777777" w:rsidR="000D0AC2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9.1</w:t>
            </w:r>
          </w:p>
        </w:tc>
        <w:tc>
          <w:tcPr>
            <w:tcW w:w="1628" w:type="dxa"/>
            <w:gridSpan w:val="2"/>
          </w:tcPr>
          <w:p w14:paraId="3C051C44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FISH</w:t>
            </w:r>
          </w:p>
        </w:tc>
        <w:tc>
          <w:tcPr>
            <w:tcW w:w="2926" w:type="dxa"/>
            <w:noWrap/>
            <w:hideMark/>
          </w:tcPr>
          <w:p w14:paraId="2B1A2709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+</w:t>
            </w:r>
          </w:p>
        </w:tc>
        <w:tc>
          <w:tcPr>
            <w:tcW w:w="3052" w:type="dxa"/>
            <w:noWrap/>
            <w:hideMark/>
          </w:tcPr>
          <w:p w14:paraId="25583EF1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5735FA5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8</w:t>
            </w:r>
          </w:p>
        </w:tc>
        <w:tc>
          <w:tcPr>
            <w:tcW w:w="1701" w:type="dxa"/>
          </w:tcPr>
          <w:p w14:paraId="76290A57" w14:textId="2233981F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</w:t>
            </w:r>
          </w:p>
        </w:tc>
      </w:tr>
      <w:tr w:rsidR="000D0AC2" w:rsidRPr="00470FCA" w14:paraId="1DCC5D3C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57786E0E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505" w:type="dxa"/>
          </w:tcPr>
          <w:p w14:paraId="4222EBD9" w14:textId="77777777" w:rsidR="000D0AC2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26.9</w:t>
            </w:r>
          </w:p>
        </w:tc>
        <w:tc>
          <w:tcPr>
            <w:tcW w:w="1628" w:type="dxa"/>
            <w:gridSpan w:val="2"/>
          </w:tcPr>
          <w:p w14:paraId="50BEB8BA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FISH</w:t>
            </w:r>
          </w:p>
        </w:tc>
        <w:tc>
          <w:tcPr>
            <w:tcW w:w="2926" w:type="dxa"/>
            <w:noWrap/>
            <w:hideMark/>
          </w:tcPr>
          <w:p w14:paraId="3FC189B1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+</w:t>
            </w:r>
          </w:p>
        </w:tc>
        <w:tc>
          <w:tcPr>
            <w:tcW w:w="3052" w:type="dxa"/>
            <w:noWrap/>
            <w:hideMark/>
          </w:tcPr>
          <w:p w14:paraId="7ECC2822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792CA293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.4</w:t>
            </w:r>
          </w:p>
        </w:tc>
        <w:tc>
          <w:tcPr>
            <w:tcW w:w="1701" w:type="dxa"/>
          </w:tcPr>
          <w:p w14:paraId="4065D5EB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B </w:t>
            </w:r>
          </w:p>
        </w:tc>
      </w:tr>
      <w:tr w:rsidR="000D0AC2" w:rsidRPr="00470FCA" w14:paraId="4526D0FE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44217780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505" w:type="dxa"/>
          </w:tcPr>
          <w:p w14:paraId="52F245E3" w14:textId="77777777" w:rsidR="000D0AC2" w:rsidRPr="0028314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</w:t>
            </w:r>
          </w:p>
        </w:tc>
        <w:tc>
          <w:tcPr>
            <w:tcW w:w="1628" w:type="dxa"/>
            <w:gridSpan w:val="2"/>
          </w:tcPr>
          <w:p w14:paraId="336FEDE2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6805B776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052" w:type="dxa"/>
            <w:noWrap/>
            <w:hideMark/>
          </w:tcPr>
          <w:p w14:paraId="3E5C2B32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70F1E445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1</w:t>
            </w:r>
          </w:p>
        </w:tc>
        <w:tc>
          <w:tcPr>
            <w:tcW w:w="1701" w:type="dxa"/>
          </w:tcPr>
          <w:p w14:paraId="0ACF135F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W</w:t>
            </w:r>
            <w:r w:rsidRPr="0045715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0D0AC2" w:rsidRPr="00470FCA" w14:paraId="3D30E49E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7D2C83ED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505" w:type="dxa"/>
          </w:tcPr>
          <w:p w14:paraId="2FCE0B44" w14:textId="77777777" w:rsidR="000D0AC2" w:rsidRPr="0028314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4</w:t>
            </w:r>
          </w:p>
        </w:tc>
        <w:tc>
          <w:tcPr>
            <w:tcW w:w="1628" w:type="dxa"/>
            <w:gridSpan w:val="2"/>
          </w:tcPr>
          <w:p w14:paraId="0E930666" w14:textId="77777777" w:rsidR="000D0AC2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3969309A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3,3</w:t>
            </w:r>
          </w:p>
        </w:tc>
        <w:tc>
          <w:tcPr>
            <w:tcW w:w="3052" w:type="dxa"/>
            <w:noWrap/>
            <w:hideMark/>
          </w:tcPr>
          <w:p w14:paraId="137A4A9B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558CDACC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4</w:t>
            </w:r>
          </w:p>
        </w:tc>
        <w:tc>
          <w:tcPr>
            <w:tcW w:w="1701" w:type="dxa"/>
          </w:tcPr>
          <w:p w14:paraId="17B2B0AF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W</w:t>
            </w:r>
          </w:p>
        </w:tc>
      </w:tr>
      <w:tr w:rsidR="000D0AC2" w:rsidRPr="00470FCA" w14:paraId="2D74822F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17BF6056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505" w:type="dxa"/>
          </w:tcPr>
          <w:p w14:paraId="23DF7C0A" w14:textId="77777777" w:rsidR="000D0AC2" w:rsidRPr="0028314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</w:t>
            </w:r>
          </w:p>
        </w:tc>
        <w:tc>
          <w:tcPr>
            <w:tcW w:w="1628" w:type="dxa"/>
            <w:gridSpan w:val="2"/>
          </w:tcPr>
          <w:p w14:paraId="4FA65955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3BBDF995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,37</w:t>
            </w:r>
          </w:p>
        </w:tc>
        <w:tc>
          <w:tcPr>
            <w:tcW w:w="3052" w:type="dxa"/>
            <w:noWrap/>
            <w:hideMark/>
          </w:tcPr>
          <w:p w14:paraId="021C8B98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1C23FE1E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8</w:t>
            </w:r>
          </w:p>
        </w:tc>
        <w:tc>
          <w:tcPr>
            <w:tcW w:w="1701" w:type="dxa"/>
          </w:tcPr>
          <w:p w14:paraId="2BD88BB6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</w:t>
            </w:r>
          </w:p>
        </w:tc>
      </w:tr>
      <w:tr w:rsidR="000D0AC2" w:rsidRPr="00470FCA" w14:paraId="4D55C224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69B32056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05" w:type="dxa"/>
          </w:tcPr>
          <w:p w14:paraId="17EC663A" w14:textId="77777777" w:rsidR="000D0AC2" w:rsidRPr="0028314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8</w:t>
            </w:r>
          </w:p>
        </w:tc>
        <w:tc>
          <w:tcPr>
            <w:tcW w:w="1628" w:type="dxa"/>
            <w:gridSpan w:val="2"/>
          </w:tcPr>
          <w:p w14:paraId="631A7085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085B9A07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052" w:type="dxa"/>
            <w:noWrap/>
            <w:hideMark/>
          </w:tcPr>
          <w:p w14:paraId="3D30ADC0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0F8662DD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2</w:t>
            </w:r>
          </w:p>
        </w:tc>
        <w:tc>
          <w:tcPr>
            <w:tcW w:w="1701" w:type="dxa"/>
          </w:tcPr>
          <w:p w14:paraId="318B7008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</w:t>
            </w:r>
          </w:p>
        </w:tc>
      </w:tr>
      <w:tr w:rsidR="000D0AC2" w:rsidRPr="00470FCA" w14:paraId="50C66AA6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6E05B3BF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505" w:type="dxa"/>
          </w:tcPr>
          <w:p w14:paraId="6BCD89F7" w14:textId="77777777" w:rsidR="000D0AC2" w:rsidRPr="0028314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</w:t>
            </w:r>
          </w:p>
        </w:tc>
        <w:tc>
          <w:tcPr>
            <w:tcW w:w="1628" w:type="dxa"/>
            <w:gridSpan w:val="2"/>
          </w:tcPr>
          <w:p w14:paraId="4732B201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7EE3B224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,35</w:t>
            </w:r>
          </w:p>
        </w:tc>
        <w:tc>
          <w:tcPr>
            <w:tcW w:w="3052" w:type="dxa"/>
            <w:noWrap/>
            <w:hideMark/>
          </w:tcPr>
          <w:p w14:paraId="003610DC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35316C1D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4</w:t>
            </w:r>
          </w:p>
        </w:tc>
        <w:tc>
          <w:tcPr>
            <w:tcW w:w="1701" w:type="dxa"/>
          </w:tcPr>
          <w:p w14:paraId="440D641C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W </w:t>
            </w:r>
          </w:p>
        </w:tc>
      </w:tr>
      <w:tr w:rsidR="000D0AC2" w:rsidRPr="00470FCA" w14:paraId="60AE8145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66F65265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80B1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505" w:type="dxa"/>
          </w:tcPr>
          <w:p w14:paraId="12C3E2B5" w14:textId="77777777" w:rsidR="000D0AC2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14.2</w:t>
            </w:r>
          </w:p>
        </w:tc>
        <w:tc>
          <w:tcPr>
            <w:tcW w:w="1628" w:type="dxa"/>
            <w:gridSpan w:val="2"/>
          </w:tcPr>
          <w:p w14:paraId="7FDCF073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FISH</w:t>
            </w:r>
          </w:p>
        </w:tc>
        <w:tc>
          <w:tcPr>
            <w:tcW w:w="2926" w:type="dxa"/>
            <w:noWrap/>
            <w:hideMark/>
          </w:tcPr>
          <w:p w14:paraId="5A015C8B" w14:textId="77777777" w:rsidR="000D0AC2" w:rsidRPr="00646257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  <w:t>+</w:t>
            </w:r>
          </w:p>
        </w:tc>
        <w:tc>
          <w:tcPr>
            <w:tcW w:w="3052" w:type="dxa"/>
            <w:noWrap/>
            <w:hideMark/>
          </w:tcPr>
          <w:p w14:paraId="01482893" w14:textId="77777777" w:rsidR="000D0AC2" w:rsidRPr="00646257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it-IT"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8494E58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8</w:t>
            </w:r>
          </w:p>
        </w:tc>
        <w:tc>
          <w:tcPr>
            <w:tcW w:w="1701" w:type="dxa"/>
          </w:tcPr>
          <w:p w14:paraId="3F4F4FA0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</w:t>
            </w:r>
          </w:p>
        </w:tc>
      </w:tr>
      <w:tr w:rsidR="000D0AC2" w:rsidRPr="00470FCA" w14:paraId="16FBB501" w14:textId="77777777" w:rsidTr="0062773E">
        <w:trPr>
          <w:gridAfter w:val="1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21A20D3C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505" w:type="dxa"/>
          </w:tcPr>
          <w:p w14:paraId="60E2701E" w14:textId="77777777" w:rsidR="000D0AC2" w:rsidRPr="0028314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1628" w:type="dxa"/>
            <w:gridSpan w:val="2"/>
          </w:tcPr>
          <w:p w14:paraId="69F40703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51BDEF4E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,7</w:t>
            </w:r>
          </w:p>
        </w:tc>
        <w:tc>
          <w:tcPr>
            <w:tcW w:w="3052" w:type="dxa"/>
            <w:noWrap/>
            <w:hideMark/>
          </w:tcPr>
          <w:p w14:paraId="7E926EC8" w14:textId="77777777" w:rsidR="000D0AC2" w:rsidRPr="00470FCA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52B0DAA1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6</w:t>
            </w:r>
          </w:p>
        </w:tc>
        <w:tc>
          <w:tcPr>
            <w:tcW w:w="1701" w:type="dxa"/>
          </w:tcPr>
          <w:p w14:paraId="65C02296" w14:textId="77777777" w:rsidR="000D0AC2" w:rsidRPr="0045715B" w:rsidRDefault="000D0AC2" w:rsidP="0062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W</w:t>
            </w:r>
          </w:p>
        </w:tc>
      </w:tr>
      <w:tr w:rsidR="000D0AC2" w:rsidRPr="00470FCA" w14:paraId="1C4403E4" w14:textId="77777777" w:rsidTr="006277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hideMark/>
          </w:tcPr>
          <w:p w14:paraId="515B990A" w14:textId="77777777" w:rsidR="000D0AC2" w:rsidRPr="00470FCA" w:rsidRDefault="000D0AC2" w:rsidP="0062773E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505" w:type="dxa"/>
          </w:tcPr>
          <w:p w14:paraId="420AFEE2" w14:textId="77777777" w:rsidR="000D0AC2" w:rsidRPr="0028314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1628" w:type="dxa"/>
            <w:gridSpan w:val="2"/>
          </w:tcPr>
          <w:p w14:paraId="3AE0ED4F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831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GH array</w:t>
            </w:r>
          </w:p>
        </w:tc>
        <w:tc>
          <w:tcPr>
            <w:tcW w:w="2926" w:type="dxa"/>
            <w:noWrap/>
            <w:hideMark/>
          </w:tcPr>
          <w:p w14:paraId="61FCB4EE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470F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3052" w:type="dxa"/>
            <w:noWrap/>
            <w:hideMark/>
          </w:tcPr>
          <w:p w14:paraId="36B6085F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006BEC4C" w14:textId="77777777" w:rsidR="000D0AC2" w:rsidRPr="0045715B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9</w:t>
            </w:r>
          </w:p>
        </w:tc>
        <w:tc>
          <w:tcPr>
            <w:tcW w:w="1701" w:type="dxa"/>
          </w:tcPr>
          <w:p w14:paraId="4754D389" w14:textId="77777777" w:rsidR="000D0AC2" w:rsidRPr="00470FCA" w:rsidRDefault="000D0AC2" w:rsidP="00627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W</w:t>
            </w:r>
          </w:p>
        </w:tc>
      </w:tr>
    </w:tbl>
    <w:p w14:paraId="0CBD1599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1B37FA4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9B90513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FFD00D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EB377CD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916714A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22AA387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9E7CFAD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9B71598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8BC58E4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0036A7D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C14FAB3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B9157AB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46C6D3D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A7BD92A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3DF68D9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9FCD831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83832DC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5404C23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8BD6137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8F39A02" w14:textId="77777777" w:rsidR="000D0AC2" w:rsidRDefault="000D0AC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3A3BC7A" w14:textId="724E69C0" w:rsidR="000D0AC2" w:rsidRDefault="000D0AC2">
      <w:pPr>
        <w:rPr>
          <w:ins w:id="784" w:author="Sforza Elisabetta (elisabetta.sforza)" w:date="2024-06-18T22:11:00Z" w16du:dateUtc="2024-06-18T20:11:00Z"/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A25B7">
        <w:rPr>
          <w:lang w:val="en-US"/>
        </w:rPr>
        <w:t>Array Comparative Genomic Hybridization</w:t>
      </w:r>
      <w:r>
        <w:rPr>
          <w:lang w:val="en-US"/>
        </w:rPr>
        <w:t xml:space="preserve">; </w:t>
      </w:r>
      <w:r w:rsidRPr="009A25B7">
        <w:rPr>
          <w:lang w:val="en-US"/>
        </w:rPr>
        <w:t>NW= Normal</w:t>
      </w:r>
      <w:r w:rsidR="00B35272">
        <w:rPr>
          <w:lang w:val="en-US"/>
        </w:rPr>
        <w:t>-</w:t>
      </w:r>
      <w:r w:rsidRPr="009A25B7">
        <w:rPr>
          <w:lang w:val="en-US"/>
        </w:rPr>
        <w:t>weight; OW= overweight; OB= Obese</w:t>
      </w:r>
      <w:r>
        <w:rPr>
          <w:lang w:val="en-US"/>
        </w:rPr>
        <w:t>;</w:t>
      </w:r>
      <w:r w:rsidRPr="00380B1A">
        <w:rPr>
          <w:lang w:val="en-US"/>
        </w:rPr>
        <w:t xml:space="preserve"> +</w:t>
      </w:r>
      <w:r>
        <w:rPr>
          <w:lang w:val="en-US"/>
        </w:rPr>
        <w:t>=</w:t>
      </w:r>
      <w:r w:rsidRPr="00380B1A">
        <w:rPr>
          <w:lang w:val="en-US"/>
        </w:rPr>
        <w:t xml:space="preserve">deletion identified by Fluorescent </w:t>
      </w:r>
      <w:proofErr w:type="gramStart"/>
      <w:r w:rsidRPr="009A25B7">
        <w:rPr>
          <w:lang w:val="en-US"/>
        </w:rPr>
        <w:t>In</w:t>
      </w:r>
      <w:proofErr w:type="gramEnd"/>
      <w:r w:rsidRPr="009A25B7">
        <w:rPr>
          <w:lang w:val="en-US"/>
        </w:rPr>
        <w:t xml:space="preserve"> Situ </w:t>
      </w:r>
      <w:proofErr w:type="spellStart"/>
      <w:r w:rsidRPr="009A25B7">
        <w:rPr>
          <w:lang w:val="en-US"/>
        </w:rPr>
        <w:t>Hibrydization</w:t>
      </w:r>
      <w:proofErr w:type="spellEnd"/>
      <w:r w:rsidRPr="009A25B7">
        <w:rPr>
          <w:lang w:val="en-US"/>
        </w:rPr>
        <w:t xml:space="preserve"> (FISH); </w:t>
      </w:r>
      <w:r w:rsidR="002E05F3">
        <w:rPr>
          <w:lang w:val="en-US"/>
        </w:rPr>
        <w:t xml:space="preserve">Comparative Genomic Hybridization (array CGH); </w:t>
      </w:r>
      <w:r w:rsidR="009334D1">
        <w:rPr>
          <w:lang w:val="en-US"/>
        </w:rPr>
        <w:t>Next generations sequencing (NGS)</w:t>
      </w:r>
      <w:r w:rsidR="0082015E">
        <w:rPr>
          <w:lang w:val="en-US"/>
        </w:rPr>
        <w:t>.</w:t>
      </w:r>
      <w:r w:rsidR="0082015E" w:rsidRPr="000D0AC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7D0968A1" w14:textId="77777777" w:rsidR="00A74233" w:rsidRDefault="00A74233" w:rsidP="00A74233">
      <w:pPr>
        <w:rPr>
          <w:ins w:id="785" w:author="Sforza Elisabetta (elisabetta.sforza)" w:date="2024-06-18T22:11:00Z" w16du:dateUtc="2024-06-18T20:11:00Z"/>
          <w:rFonts w:ascii="Times New Roman" w:hAnsi="Times New Roman" w:cs="Times New Roman"/>
          <w:b/>
          <w:bCs/>
          <w:sz w:val="24"/>
          <w:szCs w:val="24"/>
          <w:lang w:val="en-GB"/>
        </w:rPr>
      </w:pPr>
      <w:ins w:id="786" w:author="Sforza Elisabetta (elisabetta.sforza)" w:date="2024-06-18T22:11:00Z" w16du:dateUtc="2024-06-18T20:11:00Z">
        <w:r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lastRenderedPageBreak/>
          <w:t xml:space="preserve">Supplementary </w:t>
        </w:r>
        <w:r w:rsidRPr="00B35A2C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 xml:space="preserve">Table </w:t>
        </w:r>
        <w:r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2</w:t>
        </w:r>
        <w:r w:rsidRPr="00B35A2C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 xml:space="preserve">: </w:t>
        </w:r>
        <w:r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Macronutrients’ intakes, measured REE and age of subjects according to the weight status</w:t>
        </w:r>
      </w:ins>
    </w:p>
    <w:tbl>
      <w:tblPr>
        <w:tblW w:w="9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2904"/>
        <w:gridCol w:w="997"/>
      </w:tblGrid>
      <w:tr w:rsidR="00A74233" w:rsidRPr="00B9276C" w14:paraId="14DA29CC" w14:textId="77777777" w:rsidTr="00AC2A0A">
        <w:trPr>
          <w:trHeight w:val="251"/>
          <w:ins w:id="787" w:author="Sforza Elisabetta (elisabetta.sforza)" w:date="2024-06-18T22:11:00Z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FF2F4" w14:textId="77777777" w:rsidR="00A74233" w:rsidRPr="00B9276C" w:rsidRDefault="00A74233" w:rsidP="00AC2A0A">
            <w:pPr>
              <w:spacing w:after="0" w:line="240" w:lineRule="auto"/>
              <w:rPr>
                <w:ins w:id="788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789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> 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6E42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790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ins w:id="791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Overweight</w:t>
              </w:r>
              <w:proofErr w:type="spellEnd"/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/Obese</w:t>
              </w:r>
            </w:ins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97F1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792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ins w:id="793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Underweight</w:t>
              </w:r>
              <w:proofErr w:type="spellEnd"/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/</w:t>
              </w:r>
              <w:proofErr w:type="spellStart"/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Nomal</w:t>
              </w:r>
              <w:proofErr w:type="spellEnd"/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 xml:space="preserve"> weight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DAB5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794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795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p</w:t>
              </w:r>
            </w:ins>
          </w:p>
        </w:tc>
      </w:tr>
      <w:tr w:rsidR="00A74233" w:rsidRPr="00977693" w14:paraId="5313AB0B" w14:textId="77777777" w:rsidTr="00AC2A0A">
        <w:trPr>
          <w:trHeight w:val="251"/>
          <w:ins w:id="796" w:author="Sforza Elisabetta (elisabetta.sforza)" w:date="2024-06-18T22:11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3AFF" w14:textId="77777777" w:rsidR="00A74233" w:rsidRPr="00B9276C" w:rsidRDefault="00A74233" w:rsidP="00AC2A0A">
            <w:pPr>
              <w:spacing w:after="0" w:line="240" w:lineRule="auto"/>
              <w:rPr>
                <w:ins w:id="797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798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 xml:space="preserve">Energy intake </w:t>
              </w:r>
              <w:r w:rsidRPr="009F690D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t>[% of daily food]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11D7" w14:textId="77777777" w:rsidR="00A74233" w:rsidRPr="00B9276C" w:rsidRDefault="00A74233" w:rsidP="00AC2A0A">
            <w:pPr>
              <w:spacing w:after="0" w:line="240" w:lineRule="auto"/>
              <w:rPr>
                <w:ins w:id="799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0B3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00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CEF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01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74233" w:rsidRPr="00B9276C" w14:paraId="27565EF1" w14:textId="77777777" w:rsidTr="00AC2A0A">
        <w:trPr>
          <w:trHeight w:val="251"/>
          <w:ins w:id="802" w:author="Sforza Elisabetta (elisabetta.sforza)" w:date="2024-06-18T22:11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A641" w14:textId="77777777" w:rsidR="00A74233" w:rsidRPr="00B9276C" w:rsidRDefault="00A74233" w:rsidP="00AC2A0A">
            <w:pPr>
              <w:spacing w:after="0" w:line="240" w:lineRule="auto"/>
              <w:jc w:val="right"/>
              <w:rPr>
                <w:ins w:id="803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ins w:id="804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Carbohydrates</w:t>
              </w:r>
              <w:proofErr w:type="spellEnd"/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 xml:space="preserve"> 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DC9C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05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06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51 (49.1; 54.5)</w:t>
              </w:r>
            </w:ins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3412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07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08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48 (47.3; 51)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89DA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09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10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.131</w:t>
              </w:r>
            </w:ins>
          </w:p>
        </w:tc>
      </w:tr>
      <w:tr w:rsidR="00A74233" w:rsidRPr="00B9276C" w14:paraId="366FB4F9" w14:textId="77777777" w:rsidTr="00AC2A0A">
        <w:trPr>
          <w:trHeight w:val="251"/>
          <w:ins w:id="811" w:author="Sforza Elisabetta (elisabetta.sforza)" w:date="2024-06-18T22:11:00Z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903" w14:textId="77777777" w:rsidR="00A74233" w:rsidRPr="00B9276C" w:rsidRDefault="00A74233" w:rsidP="00AC2A0A">
            <w:pPr>
              <w:spacing w:after="0" w:line="240" w:lineRule="auto"/>
              <w:jc w:val="right"/>
              <w:rPr>
                <w:ins w:id="812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ins w:id="813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Lipids</w:t>
              </w:r>
              <w:proofErr w:type="spellEnd"/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7A2E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14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15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35 (34; 37)</w:t>
              </w:r>
            </w:ins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F220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16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17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35.1 (33; 37.3)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B766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18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19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.804</w:t>
              </w:r>
            </w:ins>
          </w:p>
        </w:tc>
      </w:tr>
      <w:tr w:rsidR="00A74233" w:rsidRPr="00B9276C" w14:paraId="3A9D1707" w14:textId="77777777" w:rsidTr="00AC2A0A">
        <w:trPr>
          <w:trHeight w:val="251"/>
          <w:ins w:id="820" w:author="Sforza Elisabetta (elisabetta.sforza)" w:date="2024-06-18T22:11:00Z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E8407" w14:textId="77777777" w:rsidR="00A74233" w:rsidRPr="00B9276C" w:rsidRDefault="00A74233" w:rsidP="00AC2A0A">
            <w:pPr>
              <w:spacing w:after="0" w:line="240" w:lineRule="auto"/>
              <w:jc w:val="right"/>
              <w:rPr>
                <w:ins w:id="821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ins w:id="822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Proteins</w:t>
              </w:r>
              <w:proofErr w:type="spellEnd"/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FCFF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23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24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14 (11; 15)</w:t>
              </w:r>
            </w:ins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5B799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25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26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16 (15; 16.4)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15741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27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28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.024</w:t>
              </w:r>
            </w:ins>
          </w:p>
        </w:tc>
      </w:tr>
      <w:tr w:rsidR="00A74233" w:rsidRPr="00B9276C" w14:paraId="4CC47D0B" w14:textId="77777777" w:rsidTr="00AC2A0A">
        <w:trPr>
          <w:trHeight w:val="251"/>
          <w:ins w:id="829" w:author="Sforza Elisabetta (elisabetta.sforza)" w:date="2024-06-18T22:11:00Z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4D26" w14:textId="77777777" w:rsidR="00A74233" w:rsidRDefault="00A74233" w:rsidP="00AC2A0A">
            <w:pPr>
              <w:spacing w:after="0" w:line="240" w:lineRule="auto"/>
              <w:rPr>
                <w:ins w:id="830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831" w:author="Sforza Elisabetta (elisabetta.sforza)" w:date="2024-06-18T22:11:00Z" w16du:dateUtc="2024-06-18T20:11:00Z">
              <w:r w:rsidRPr="00FF2055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 xml:space="preserve">measured REE </w:t>
              </w:r>
            </w:ins>
          </w:p>
          <w:p w14:paraId="296169F9" w14:textId="77777777" w:rsidR="00A74233" w:rsidRPr="00FF2055" w:rsidRDefault="00A74233" w:rsidP="00AC2A0A">
            <w:pPr>
              <w:spacing w:after="0" w:line="240" w:lineRule="auto"/>
              <w:rPr>
                <w:ins w:id="832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833" w:author="Sforza Elisabetta (elisabetta.sforza)" w:date="2024-06-18T22:11:00Z" w16du:dateUtc="2024-06-18T20:11:00Z">
              <w:r w:rsidRPr="009F690D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t>[</w:t>
              </w:r>
              <w:r w:rsidRPr="009F69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t>Kcal/day</w:t>
              </w:r>
              <w:r w:rsidRPr="009F690D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t>, median (IQR)]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2DA8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34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35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1568 (1355; 1739)</w:t>
              </w:r>
            </w:ins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425A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36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37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1005.5 (923.2; 1214.8)</w:t>
              </w:r>
            </w:ins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532A3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38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39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.023</w:t>
              </w:r>
            </w:ins>
          </w:p>
        </w:tc>
      </w:tr>
      <w:tr w:rsidR="00A74233" w:rsidRPr="009554EA" w14:paraId="57ACB7FF" w14:textId="77777777" w:rsidTr="00AC2A0A">
        <w:trPr>
          <w:trHeight w:val="251"/>
          <w:ins w:id="840" w:author="Sforza Elisabetta (elisabetta.sforza)" w:date="2024-06-18T22:11:00Z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FDE311" w14:textId="77777777" w:rsidR="00A74233" w:rsidRPr="009554EA" w:rsidRDefault="00A74233" w:rsidP="00AC2A0A">
            <w:pPr>
              <w:spacing w:after="0" w:line="240" w:lineRule="auto"/>
              <w:rPr>
                <w:ins w:id="841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842" w:author="Sforza Elisabetta (elisabetta.sforza)" w:date="2024-06-18T22:11:00Z" w16du:dateUtc="2024-06-18T20:11:00Z">
              <w:r w:rsidRPr="00622D2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t>Total energy intake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br/>
              </w:r>
              <w:r w:rsidRPr="009F69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t>[Kcal/day. median (IQR)]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CD560" w14:textId="77777777" w:rsidR="00A74233" w:rsidRPr="009554EA" w:rsidRDefault="00A74233" w:rsidP="00AC2A0A">
            <w:pPr>
              <w:spacing w:after="0" w:line="240" w:lineRule="auto"/>
              <w:jc w:val="center"/>
              <w:rPr>
                <w:ins w:id="843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844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>2125 (1838; 2550)</w:t>
              </w:r>
            </w:ins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28151" w14:textId="77777777" w:rsidR="00A74233" w:rsidRPr="009554EA" w:rsidRDefault="00A74233" w:rsidP="00AC2A0A">
            <w:pPr>
              <w:spacing w:after="0" w:line="240" w:lineRule="auto"/>
              <w:jc w:val="center"/>
              <w:rPr>
                <w:ins w:id="845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846" w:author="Sforza Elisabetta (elisabetta.sforza)" w:date="2024-06-18T22:11:00Z" w16du:dateUtc="2024-06-18T20:1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>1365 (1198; 1987)</w:t>
              </w:r>
            </w:ins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7D82A" w14:textId="77777777" w:rsidR="00A74233" w:rsidRPr="009554EA" w:rsidRDefault="00A74233" w:rsidP="00AC2A0A">
            <w:pPr>
              <w:spacing w:after="0" w:line="240" w:lineRule="auto"/>
              <w:jc w:val="center"/>
              <w:rPr>
                <w:ins w:id="847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848" w:author="Sforza Elisabetta (elisabetta.sforza)" w:date="2024-06-18T22:11:00Z" w16du:dateUtc="2024-06-18T20:1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>0.017</w:t>
              </w:r>
            </w:ins>
          </w:p>
        </w:tc>
      </w:tr>
      <w:tr w:rsidR="00A74233" w:rsidRPr="009554EA" w14:paraId="0032232D" w14:textId="77777777" w:rsidTr="00AC2A0A">
        <w:trPr>
          <w:trHeight w:val="251"/>
          <w:ins w:id="849" w:author="Sforza Elisabetta (elisabetta.sforza)" w:date="2024-06-18T22:11:00Z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B8B7A" w14:textId="77777777" w:rsidR="00A74233" w:rsidRPr="00622D2F" w:rsidRDefault="00A74233" w:rsidP="00AC2A0A">
            <w:pPr>
              <w:spacing w:after="0" w:line="240" w:lineRule="auto"/>
              <w:rPr>
                <w:ins w:id="850" w:author="Sforza Elisabetta (elisabetta.sforza)" w:date="2024-06-18T22:11:00Z" w16du:dateUtc="2024-06-18T20:11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ins w:id="851" w:author="Sforza Elisabetta (elisabetta.sforza)" w:date="2024-06-18T22:11:00Z" w16du:dateUtc="2024-06-18T20:1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t xml:space="preserve">Ratio between </w:t>
              </w:r>
              <w:r w:rsidRPr="00622D2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t>Total energy intake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GB" w:eastAsia="it-IT"/>
                </w:rPr>
                <w:t xml:space="preserve"> and </w:t>
              </w:r>
              <w:r w:rsidRPr="00962412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>measured REE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 xml:space="preserve"> </w:t>
              </w:r>
              <w:r w:rsidRPr="009F690D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it-IT"/>
                </w:rPr>
                <w:t xml:space="preserve">[median (IQR)] </w:t>
              </w:r>
              <w:r w:rsidRPr="009F69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 w:eastAsia="it-IT"/>
                </w:rPr>
                <w:t xml:space="preserve"> 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298FD" w14:textId="77777777" w:rsidR="00A74233" w:rsidRDefault="00A74233" w:rsidP="00AC2A0A">
            <w:pPr>
              <w:spacing w:after="0" w:line="240" w:lineRule="auto"/>
              <w:jc w:val="center"/>
              <w:rPr>
                <w:ins w:id="852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853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>1.53 (1.37; 1.55)</w:t>
              </w:r>
            </w:ins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421AB" w14:textId="77777777" w:rsidR="00A74233" w:rsidRDefault="00A74233" w:rsidP="00AC2A0A">
            <w:pPr>
              <w:spacing w:after="0" w:line="240" w:lineRule="auto"/>
              <w:jc w:val="center"/>
              <w:rPr>
                <w:ins w:id="854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855" w:author="Sforza Elisabetta (elisabetta.sforza)" w:date="2024-06-18T22:11:00Z" w16du:dateUtc="2024-06-18T20:1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>1.37 (1.25; 1.42)</w:t>
              </w:r>
            </w:ins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C4510" w14:textId="77777777" w:rsidR="00A74233" w:rsidRDefault="00A74233" w:rsidP="00AC2A0A">
            <w:pPr>
              <w:spacing w:after="0" w:line="240" w:lineRule="auto"/>
              <w:jc w:val="center"/>
              <w:rPr>
                <w:ins w:id="856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ins w:id="857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it-IT"/>
                </w:rPr>
                <w:t>0.111</w:t>
              </w:r>
            </w:ins>
          </w:p>
        </w:tc>
      </w:tr>
      <w:tr w:rsidR="00A74233" w:rsidRPr="00B9276C" w14:paraId="1E9CA6E2" w14:textId="77777777" w:rsidTr="00AC2A0A">
        <w:trPr>
          <w:trHeight w:val="251"/>
          <w:ins w:id="858" w:author="Sforza Elisabetta (elisabetta.sforza)" w:date="2024-06-18T22:11:00Z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16D8" w14:textId="77777777" w:rsidR="00A74233" w:rsidRPr="00B9276C" w:rsidRDefault="00A74233" w:rsidP="00AC2A0A">
            <w:pPr>
              <w:spacing w:after="0" w:line="240" w:lineRule="auto"/>
              <w:rPr>
                <w:ins w:id="859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60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 xml:space="preserve">Age </w:t>
              </w:r>
              <w:r w:rsidRPr="009F690D">
                <w:rPr>
                  <w:rFonts w:ascii="Times New Roman" w:eastAsia="Times New Roman" w:hAnsi="Times New Roman" w:cs="Times New Roman"/>
                  <w:sz w:val="20"/>
                  <w:szCs w:val="20"/>
                  <w:lang w:eastAsia="it-IT"/>
                </w:rPr>
                <w:t>[</w:t>
              </w:r>
              <w:proofErr w:type="spellStart"/>
              <w:r w:rsidRPr="009F690D">
                <w:rPr>
                  <w:rFonts w:ascii="Times New Roman" w:eastAsia="Times New Roman" w:hAnsi="Times New Roman" w:cs="Times New Roman"/>
                  <w:sz w:val="20"/>
                  <w:szCs w:val="20"/>
                  <w:lang w:eastAsia="it-IT"/>
                </w:rPr>
                <w:t>years</w:t>
              </w:r>
              <w:proofErr w:type="spellEnd"/>
              <w:r w:rsidRPr="009F690D">
                <w:rPr>
                  <w:rFonts w:ascii="Times New Roman" w:eastAsia="Times New Roman" w:hAnsi="Times New Roman" w:cs="Times New Roman"/>
                  <w:sz w:val="20"/>
                  <w:szCs w:val="20"/>
                  <w:lang w:eastAsia="it-IT"/>
                </w:rPr>
                <w:t xml:space="preserve">, </w:t>
              </w:r>
              <w:proofErr w:type="spellStart"/>
              <w:r w:rsidRPr="009F690D">
                <w:rPr>
                  <w:rFonts w:ascii="Times New Roman" w:eastAsia="Times New Roman" w:hAnsi="Times New Roman" w:cs="Times New Roman"/>
                  <w:sz w:val="20"/>
                  <w:szCs w:val="20"/>
                  <w:lang w:eastAsia="it-IT"/>
                </w:rPr>
                <w:t>median</w:t>
              </w:r>
              <w:proofErr w:type="spellEnd"/>
              <w:r w:rsidRPr="009F690D">
                <w:rPr>
                  <w:rFonts w:ascii="Times New Roman" w:eastAsia="Times New Roman" w:hAnsi="Times New Roman" w:cs="Times New Roman"/>
                  <w:sz w:val="20"/>
                  <w:szCs w:val="20"/>
                  <w:lang w:eastAsia="it-IT"/>
                </w:rPr>
                <w:t xml:space="preserve"> (IQR)]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22DD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61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62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9.7 (8.8; 14)</w:t>
              </w:r>
            </w:ins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43D1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63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64" w:author="Sforza Elisabetta (elisabetta.sforza)" w:date="2024-06-18T22:11:00Z" w16du:dateUtc="2024-06-18T20:11:00Z">
              <w:r w:rsidRPr="00B9276C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6.4 (6.1; 10.3)</w:t>
              </w:r>
            </w:ins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5FFF" w14:textId="77777777" w:rsidR="00A74233" w:rsidRPr="00B9276C" w:rsidRDefault="00A74233" w:rsidP="00AC2A0A">
            <w:pPr>
              <w:spacing w:after="0" w:line="240" w:lineRule="auto"/>
              <w:jc w:val="center"/>
              <w:rPr>
                <w:ins w:id="865" w:author="Sforza Elisabetta (elisabetta.sforza)" w:date="2024-06-18T22:11:00Z" w16du:dateUtc="2024-06-18T20:11:00Z"/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ins w:id="866" w:author="Sforza Elisabetta (elisabetta.sforza)" w:date="2024-06-18T22:11:00Z" w16du:dateUtc="2024-06-18T20:11:00Z">
              <w:r w:rsidRPr="3173F118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.089</w:t>
              </w:r>
            </w:ins>
          </w:p>
        </w:tc>
      </w:tr>
    </w:tbl>
    <w:p w14:paraId="7ABAFFA5" w14:textId="77777777" w:rsidR="00A74233" w:rsidRDefault="00A74233" w:rsidP="00A74233">
      <w:pPr>
        <w:rPr>
          <w:ins w:id="867" w:author="Sforza Elisabetta (elisabetta.sforza)" w:date="2024-06-18T22:11:00Z" w16du:dateUtc="2024-06-18T20:11:00Z"/>
          <w:rFonts w:ascii="Times New Roman" w:hAnsi="Times New Roman" w:cs="Times New Roman"/>
          <w:sz w:val="20"/>
          <w:szCs w:val="20"/>
          <w:lang w:val="en-GB"/>
        </w:rPr>
      </w:pPr>
      <w:ins w:id="868" w:author="Sforza Elisabetta (elisabetta.sforza)" w:date="2024-06-18T22:11:00Z" w16du:dateUtc="2024-06-18T20:11:00Z">
        <w:r w:rsidRPr="00B9276C">
          <w:rPr>
            <w:rFonts w:ascii="Times New Roman" w:hAnsi="Times New Roman" w:cs="Times New Roman"/>
            <w:sz w:val="20"/>
            <w:szCs w:val="20"/>
            <w:lang w:val="en-GB"/>
          </w:rPr>
          <w:t>R</w:t>
        </w:r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EE: </w:t>
        </w:r>
        <w:r w:rsidRPr="00920B95">
          <w:rPr>
            <w:rFonts w:ascii="Times New Roman" w:hAnsi="Times New Roman" w:cs="Times New Roman"/>
            <w:sz w:val="20"/>
            <w:szCs w:val="20"/>
            <w:lang w:val="en-GB"/>
          </w:rPr>
          <w:t>resting energy expenditure</w:t>
        </w:r>
        <w:r>
          <w:rPr>
            <w:rFonts w:ascii="Times New Roman" w:hAnsi="Times New Roman" w:cs="Times New Roman"/>
            <w:sz w:val="20"/>
            <w:szCs w:val="20"/>
            <w:lang w:val="en-GB"/>
          </w:rPr>
          <w:t>; p refers to the Wilcoxon sum-rank test</w:t>
        </w:r>
      </w:ins>
    </w:p>
    <w:p w14:paraId="0C7AC0D8" w14:textId="77777777" w:rsidR="00A74233" w:rsidRPr="000D0AC2" w:rsidRDefault="00A7423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A74233" w:rsidRPr="000D0AC2" w:rsidSect="00D04FA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6E8EAD" w14:textId="77777777" w:rsidR="0095764D" w:rsidRDefault="0095764D" w:rsidP="0082015E">
      <w:pPr>
        <w:spacing w:after="0" w:line="240" w:lineRule="auto"/>
      </w:pPr>
      <w:r>
        <w:separator/>
      </w:r>
    </w:p>
  </w:endnote>
  <w:endnote w:type="continuationSeparator" w:id="0">
    <w:p w14:paraId="6022762E" w14:textId="77777777" w:rsidR="0095764D" w:rsidRDefault="0095764D" w:rsidP="00820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AFD08F" w14:textId="77777777" w:rsidR="0095764D" w:rsidRDefault="0095764D" w:rsidP="0082015E">
      <w:pPr>
        <w:spacing w:after="0" w:line="240" w:lineRule="auto"/>
      </w:pPr>
      <w:r>
        <w:separator/>
      </w:r>
    </w:p>
  </w:footnote>
  <w:footnote w:type="continuationSeparator" w:id="0">
    <w:p w14:paraId="41A97EBB" w14:textId="77777777" w:rsidR="0095764D" w:rsidRDefault="0095764D" w:rsidP="0082015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forza Elisabetta (elisabetta.sforza)">
    <w15:presenceInfo w15:providerId="AD" w15:userId="S::elisabetta.sforza@unicatt.it::b875bece-7c52-4037-b756-bdef1c9530c2"/>
  </w15:person>
  <w15:person w15:author="ANDREA FARAGALLI">
    <w15:presenceInfo w15:providerId="AD" w15:userId="S::P009345@staff.univpm.it::0b645c67-80d4-4df1-853d-78fd11f167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74"/>
    <w:rsid w:val="0002330D"/>
    <w:rsid w:val="000B7FF9"/>
    <w:rsid w:val="000D0AC2"/>
    <w:rsid w:val="000D14B5"/>
    <w:rsid w:val="000D464B"/>
    <w:rsid w:val="000E2F8C"/>
    <w:rsid w:val="000F7D66"/>
    <w:rsid w:val="001931BB"/>
    <w:rsid w:val="001958D3"/>
    <w:rsid w:val="001A26FB"/>
    <w:rsid w:val="001E3AAD"/>
    <w:rsid w:val="00213E03"/>
    <w:rsid w:val="00215FE6"/>
    <w:rsid w:val="002D7421"/>
    <w:rsid w:val="002E05F3"/>
    <w:rsid w:val="002E775C"/>
    <w:rsid w:val="003C03FA"/>
    <w:rsid w:val="003F0601"/>
    <w:rsid w:val="004147D0"/>
    <w:rsid w:val="00424075"/>
    <w:rsid w:val="004A037A"/>
    <w:rsid w:val="004A25CF"/>
    <w:rsid w:val="004F4D0C"/>
    <w:rsid w:val="005141F6"/>
    <w:rsid w:val="00566877"/>
    <w:rsid w:val="005C049B"/>
    <w:rsid w:val="005D4E83"/>
    <w:rsid w:val="00626ED4"/>
    <w:rsid w:val="006337A1"/>
    <w:rsid w:val="0065345F"/>
    <w:rsid w:val="006A3D49"/>
    <w:rsid w:val="006F2670"/>
    <w:rsid w:val="00775CF5"/>
    <w:rsid w:val="007B6A04"/>
    <w:rsid w:val="007B6D50"/>
    <w:rsid w:val="0082015E"/>
    <w:rsid w:val="008C637A"/>
    <w:rsid w:val="008F11AC"/>
    <w:rsid w:val="008F1D27"/>
    <w:rsid w:val="009334D1"/>
    <w:rsid w:val="009554EA"/>
    <w:rsid w:val="0095764D"/>
    <w:rsid w:val="00962412"/>
    <w:rsid w:val="00977693"/>
    <w:rsid w:val="00997105"/>
    <w:rsid w:val="009A19F6"/>
    <w:rsid w:val="009F690D"/>
    <w:rsid w:val="00A27337"/>
    <w:rsid w:val="00A74233"/>
    <w:rsid w:val="00AB7F6F"/>
    <w:rsid w:val="00B1584F"/>
    <w:rsid w:val="00B24340"/>
    <w:rsid w:val="00B35272"/>
    <w:rsid w:val="00B854F1"/>
    <w:rsid w:val="00BA3D59"/>
    <w:rsid w:val="00BE7074"/>
    <w:rsid w:val="00C36E0C"/>
    <w:rsid w:val="00C9127C"/>
    <w:rsid w:val="00CD151C"/>
    <w:rsid w:val="00D04FA2"/>
    <w:rsid w:val="00D44E89"/>
    <w:rsid w:val="00D86265"/>
    <w:rsid w:val="00E01B55"/>
    <w:rsid w:val="00E1100D"/>
    <w:rsid w:val="00E9085A"/>
    <w:rsid w:val="00F13FE8"/>
    <w:rsid w:val="00F4326B"/>
    <w:rsid w:val="00FB0A6F"/>
    <w:rsid w:val="00FD15EB"/>
    <w:rsid w:val="00FE7CBC"/>
    <w:rsid w:val="00FF2055"/>
    <w:rsid w:val="0143A72B"/>
    <w:rsid w:val="014486F9"/>
    <w:rsid w:val="01B4D9AB"/>
    <w:rsid w:val="01EF4259"/>
    <w:rsid w:val="02158EFA"/>
    <w:rsid w:val="04209451"/>
    <w:rsid w:val="04B20904"/>
    <w:rsid w:val="059FA320"/>
    <w:rsid w:val="05C9EB1A"/>
    <w:rsid w:val="05FECFBF"/>
    <w:rsid w:val="077173F5"/>
    <w:rsid w:val="07F1D0BC"/>
    <w:rsid w:val="084B2CF3"/>
    <w:rsid w:val="09367081"/>
    <w:rsid w:val="09425427"/>
    <w:rsid w:val="099501C3"/>
    <w:rsid w:val="09E37168"/>
    <w:rsid w:val="0A2D8F2F"/>
    <w:rsid w:val="0A96FDE1"/>
    <w:rsid w:val="0AD30F78"/>
    <w:rsid w:val="0AFDD540"/>
    <w:rsid w:val="0B803E7A"/>
    <w:rsid w:val="0B93BE85"/>
    <w:rsid w:val="0BB46613"/>
    <w:rsid w:val="0BD51E01"/>
    <w:rsid w:val="0C99A705"/>
    <w:rsid w:val="0DA75205"/>
    <w:rsid w:val="0DE26395"/>
    <w:rsid w:val="0E49F422"/>
    <w:rsid w:val="0E8B539E"/>
    <w:rsid w:val="0F66100A"/>
    <w:rsid w:val="0FB0FB46"/>
    <w:rsid w:val="1002808C"/>
    <w:rsid w:val="1116C72B"/>
    <w:rsid w:val="1160A1C7"/>
    <w:rsid w:val="13C35680"/>
    <w:rsid w:val="14B08A86"/>
    <w:rsid w:val="14F1EA02"/>
    <w:rsid w:val="15161401"/>
    <w:rsid w:val="15193237"/>
    <w:rsid w:val="16B1E462"/>
    <w:rsid w:val="17CF3F96"/>
    <w:rsid w:val="1802E028"/>
    <w:rsid w:val="1891CD21"/>
    <w:rsid w:val="18A486DD"/>
    <w:rsid w:val="18E515CE"/>
    <w:rsid w:val="1AC190FF"/>
    <w:rsid w:val="1AE8DD17"/>
    <w:rsid w:val="1B215CDD"/>
    <w:rsid w:val="1B227C6F"/>
    <w:rsid w:val="1BD1695C"/>
    <w:rsid w:val="1C1F7D8D"/>
    <w:rsid w:val="1D300E70"/>
    <w:rsid w:val="1E02CA38"/>
    <w:rsid w:val="1E434F8F"/>
    <w:rsid w:val="1E6F3352"/>
    <w:rsid w:val="1F02355B"/>
    <w:rsid w:val="1FADAB6E"/>
    <w:rsid w:val="206FF6C7"/>
    <w:rsid w:val="207D0D7B"/>
    <w:rsid w:val="21FF4716"/>
    <w:rsid w:val="22D4C1FF"/>
    <w:rsid w:val="239044DA"/>
    <w:rsid w:val="242A686B"/>
    <w:rsid w:val="2510ED6F"/>
    <w:rsid w:val="252E9E87"/>
    <w:rsid w:val="271DCD76"/>
    <w:rsid w:val="2810A6B7"/>
    <w:rsid w:val="2942E2E1"/>
    <w:rsid w:val="294C7A8A"/>
    <w:rsid w:val="2A9C70CD"/>
    <w:rsid w:val="2DD4118F"/>
    <w:rsid w:val="2E629581"/>
    <w:rsid w:val="2EC4A1C1"/>
    <w:rsid w:val="2F3B2E54"/>
    <w:rsid w:val="2FB310EE"/>
    <w:rsid w:val="30CC6BCC"/>
    <w:rsid w:val="310BB251"/>
    <w:rsid w:val="3173F118"/>
    <w:rsid w:val="34435313"/>
    <w:rsid w:val="345C0586"/>
    <w:rsid w:val="353E2999"/>
    <w:rsid w:val="354AA5AD"/>
    <w:rsid w:val="3655C753"/>
    <w:rsid w:val="370EB3D0"/>
    <w:rsid w:val="371B6BDE"/>
    <w:rsid w:val="3721CCB7"/>
    <w:rsid w:val="38CBA60E"/>
    <w:rsid w:val="3A2D9126"/>
    <w:rsid w:val="3AFBF936"/>
    <w:rsid w:val="3B7C579A"/>
    <w:rsid w:val="3BB79261"/>
    <w:rsid w:val="3D945139"/>
    <w:rsid w:val="3DA2F3AB"/>
    <w:rsid w:val="3E0108D0"/>
    <w:rsid w:val="3EEF3323"/>
    <w:rsid w:val="3F3B82DE"/>
    <w:rsid w:val="3F631283"/>
    <w:rsid w:val="3F78FFEE"/>
    <w:rsid w:val="3F86F410"/>
    <w:rsid w:val="3F99747C"/>
    <w:rsid w:val="3FCBC5F7"/>
    <w:rsid w:val="4060A050"/>
    <w:rsid w:val="40DD3BF0"/>
    <w:rsid w:val="417DF9A4"/>
    <w:rsid w:val="41856739"/>
    <w:rsid w:val="41BC71F0"/>
    <w:rsid w:val="4257DC2D"/>
    <w:rsid w:val="429A1328"/>
    <w:rsid w:val="42FEBD24"/>
    <w:rsid w:val="43C2A446"/>
    <w:rsid w:val="43DBE098"/>
    <w:rsid w:val="43F447DC"/>
    <w:rsid w:val="44679F34"/>
    <w:rsid w:val="4488D144"/>
    <w:rsid w:val="45049958"/>
    <w:rsid w:val="45A7E084"/>
    <w:rsid w:val="468FE313"/>
    <w:rsid w:val="46FABDEE"/>
    <w:rsid w:val="47DC4044"/>
    <w:rsid w:val="47E38377"/>
    <w:rsid w:val="486BB235"/>
    <w:rsid w:val="48D195D3"/>
    <w:rsid w:val="490680DB"/>
    <w:rsid w:val="49812AE5"/>
    <w:rsid w:val="498B8635"/>
    <w:rsid w:val="4A346C57"/>
    <w:rsid w:val="4A7A0332"/>
    <w:rsid w:val="4B239CDD"/>
    <w:rsid w:val="4CEED953"/>
    <w:rsid w:val="4D25FAFB"/>
    <w:rsid w:val="4D3038CF"/>
    <w:rsid w:val="4D32861E"/>
    <w:rsid w:val="4D4DE8D7"/>
    <w:rsid w:val="4E5501EA"/>
    <w:rsid w:val="4F6CCE22"/>
    <w:rsid w:val="505A3245"/>
    <w:rsid w:val="50E09996"/>
    <w:rsid w:val="52659B91"/>
    <w:rsid w:val="52CD00D0"/>
    <w:rsid w:val="52FF032F"/>
    <w:rsid w:val="53DEAE43"/>
    <w:rsid w:val="54A6E294"/>
    <w:rsid w:val="551FC771"/>
    <w:rsid w:val="555404E3"/>
    <w:rsid w:val="577A0C4A"/>
    <w:rsid w:val="5824E8F0"/>
    <w:rsid w:val="5AA3A023"/>
    <w:rsid w:val="5ABD1B07"/>
    <w:rsid w:val="5B93C4E8"/>
    <w:rsid w:val="5C2F6912"/>
    <w:rsid w:val="5CF43AC6"/>
    <w:rsid w:val="5D7A985B"/>
    <w:rsid w:val="5E5E9AB2"/>
    <w:rsid w:val="5E8C07CB"/>
    <w:rsid w:val="5ECAB05E"/>
    <w:rsid w:val="5F9E6A5D"/>
    <w:rsid w:val="5FE0A399"/>
    <w:rsid w:val="603A069B"/>
    <w:rsid w:val="6113698D"/>
    <w:rsid w:val="616C3D3F"/>
    <w:rsid w:val="620EFB79"/>
    <w:rsid w:val="6222FEAA"/>
    <w:rsid w:val="62549FFA"/>
    <w:rsid w:val="62773832"/>
    <w:rsid w:val="62D0934F"/>
    <w:rsid w:val="63754590"/>
    <w:rsid w:val="638568A9"/>
    <w:rsid w:val="647A6193"/>
    <w:rsid w:val="64896DFF"/>
    <w:rsid w:val="64FB494F"/>
    <w:rsid w:val="6539F1E2"/>
    <w:rsid w:val="66479E8A"/>
    <w:rsid w:val="664C2E74"/>
    <w:rsid w:val="66CCCE06"/>
    <w:rsid w:val="6707928A"/>
    <w:rsid w:val="687192A4"/>
    <w:rsid w:val="687A2EA9"/>
    <w:rsid w:val="6983CF36"/>
    <w:rsid w:val="699C6102"/>
    <w:rsid w:val="6A2C086B"/>
    <w:rsid w:val="6B15C566"/>
    <w:rsid w:val="6B1EED6B"/>
    <w:rsid w:val="6C1B36EB"/>
    <w:rsid w:val="6C1D484E"/>
    <w:rsid w:val="6DFA1E27"/>
    <w:rsid w:val="6EA4C35D"/>
    <w:rsid w:val="6EB76011"/>
    <w:rsid w:val="6F54E910"/>
    <w:rsid w:val="6F82809F"/>
    <w:rsid w:val="6FB76817"/>
    <w:rsid w:val="701118F1"/>
    <w:rsid w:val="70DA539B"/>
    <w:rsid w:val="723DFFC5"/>
    <w:rsid w:val="72877080"/>
    <w:rsid w:val="750A9811"/>
    <w:rsid w:val="75580332"/>
    <w:rsid w:val="75A0C330"/>
    <w:rsid w:val="75FBABA0"/>
    <w:rsid w:val="76182F6D"/>
    <w:rsid w:val="766E7CB6"/>
    <w:rsid w:val="772AF464"/>
    <w:rsid w:val="7831BD8C"/>
    <w:rsid w:val="7869CE9E"/>
    <w:rsid w:val="788FA3F4"/>
    <w:rsid w:val="789B1F77"/>
    <w:rsid w:val="78DD1C2F"/>
    <w:rsid w:val="7919EDD7"/>
    <w:rsid w:val="798ED394"/>
    <w:rsid w:val="7B88ABF4"/>
    <w:rsid w:val="7BC744B6"/>
    <w:rsid w:val="7C1B741A"/>
    <w:rsid w:val="7C6BA4F5"/>
    <w:rsid w:val="7D61289B"/>
    <w:rsid w:val="7D9AF381"/>
    <w:rsid w:val="7DA0E166"/>
    <w:rsid w:val="7E4AEE75"/>
    <w:rsid w:val="7ED06502"/>
    <w:rsid w:val="7F1AD261"/>
    <w:rsid w:val="7F734C82"/>
    <w:rsid w:val="7F905A3B"/>
    <w:rsid w:val="7FAC4714"/>
    <w:rsid w:val="7FEA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92532B"/>
  <w15:docId w15:val="{B71FF82C-D433-4FFA-B996-E651A2ED0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70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3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3FE8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ellanormale"/>
    <w:uiPriority w:val="42"/>
    <w:rsid w:val="000D0AC2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9334D1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9334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334D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334D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334D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334D1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8201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2015E"/>
  </w:style>
  <w:style w:type="paragraph" w:styleId="Pidipagina">
    <w:name w:val="footer"/>
    <w:basedOn w:val="Normale"/>
    <w:link w:val="PidipaginaCarattere"/>
    <w:uiPriority w:val="99"/>
    <w:unhideWhenUsed/>
    <w:rsid w:val="008201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2015E"/>
  </w:style>
  <w:style w:type="paragraph" w:styleId="Didascalia">
    <w:name w:val="caption"/>
    <w:basedOn w:val="Normale"/>
    <w:next w:val="Normale"/>
    <w:uiPriority w:val="35"/>
    <w:unhideWhenUsed/>
    <w:qFormat/>
    <w:rsid w:val="001931BB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62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17506EA-3B66-BE41-BC9C-AE4404495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87</Words>
  <Characters>5628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Policlinico Gemelli</Company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</dc:creator>
  <cp:keywords/>
  <dc:description/>
  <cp:lastModifiedBy>Sforza Elisabetta (elisabetta.sforza)</cp:lastModifiedBy>
  <cp:revision>3</cp:revision>
  <dcterms:created xsi:type="dcterms:W3CDTF">2024-06-19T19:43:00Z</dcterms:created>
  <dcterms:modified xsi:type="dcterms:W3CDTF">2024-06-23T20:12:00Z</dcterms:modified>
</cp:coreProperties>
</file>